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agwekspisutreci"/>
        <w:spacing w:lineRule="auto" w:line="240" w:before="0" w:after="0"/>
        <w:rPr/>
      </w:pPr>
      <w:r>
        <w:rPr/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720"/>
              <w:tab w:val="left" w:pos="440" w:leader="none"/>
              <w:tab w:val="right" w:pos="9396" w:leader="none"/>
            </w:tabs>
            <w:rPr>
              <w:rFonts w:ascii="Calibri" w:hAnsi="Calibri" w:eastAsia="Times New Roman" w:cs="Calibri"/>
              <w:sz w:val="22"/>
              <w:lang w:val="en-US" w:eastAsia="en-US"/>
            </w:rPr>
          </w:pPr>
          <w:r>
            <w:fldChar w:fldCharType="begin"/>
          </w:r>
          <w:r>
            <w:rPr>
              <w:rStyle w:val="IndexLink"/>
              <w:rFonts w:cs="Arial"/>
              <w:lang w:val="en-US" w:eastAsia="en-US"/>
            </w:rPr>
            <w:instrText xml:space="preserve"> TOC \o \h \z \u </w:instrText>
          </w:r>
          <w:r>
            <w:rPr>
              <w:rStyle w:val="IndexLink"/>
              <w:rFonts w:cs="Arial"/>
              <w:lang w:val="en-US" w:eastAsia="en-US"/>
            </w:rPr>
            <w:fldChar w:fldCharType="separate"/>
          </w:r>
          <w:hyperlink w:anchor="__RefHeading___Toc384913308">
            <w:r>
              <w:rPr>
                <w:rStyle w:val="IndexLink"/>
                <w:rFonts w:cs="Arial"/>
                <w:lang w:val="en-US" w:eastAsia="en-US"/>
              </w:rPr>
              <w:t>1.</w:t>
            </w:r>
            <w:r>
              <w:rPr>
                <w:rStyle w:val="IndexLink"/>
                <w:rFonts w:eastAsia="Times New Roman" w:cs="Calibri" w:ascii="Calibri" w:hAnsi="Calibri"/>
                <w:sz w:val="22"/>
                <w:lang w:val="en-US" w:eastAsia="en-US"/>
              </w:rPr>
              <w:tab/>
            </w:r>
            <w:r>
              <w:rPr>
                <w:rStyle w:val="IndexLink"/>
                <w:rFonts w:cs="Arial"/>
                <w:lang w:val="en-US" w:eastAsia="en-US"/>
              </w:rPr>
              <w:t>CDS clones</w:t>
            </w:r>
            <w:r>
              <w:rPr>
                <w:rStyle w:val="IndexLink"/>
                <w:lang w:val="en-US" w:eastAsia="en-US"/>
              </w:rPr>
              <w:tab/>
              <w:t>1</w:t>
            </w:r>
          </w:hyperlink>
        </w:p>
        <w:p>
          <w:pPr>
            <w:pStyle w:val="Contents1"/>
            <w:tabs>
              <w:tab w:val="clear" w:pos="720"/>
              <w:tab w:val="left" w:pos="440" w:leader="none"/>
              <w:tab w:val="right" w:pos="9396" w:leader="none"/>
            </w:tabs>
            <w:rPr>
              <w:rFonts w:ascii="Calibri" w:hAnsi="Calibri" w:eastAsia="Times New Roman" w:cs="Calibri"/>
              <w:sz w:val="22"/>
              <w:lang w:val="en-US" w:eastAsia="en-US"/>
            </w:rPr>
          </w:pPr>
          <w:hyperlink w:anchor="__RefHeading___Toc384913309">
            <w:r>
              <w:rPr>
                <w:rStyle w:val="IndexLink"/>
                <w:rFonts w:cs="Arial"/>
                <w:lang w:val="en-US" w:eastAsia="en-US"/>
              </w:rPr>
              <w:t>2.</w:t>
            </w:r>
            <w:r>
              <w:rPr>
                <w:rStyle w:val="IndexLink"/>
                <w:rFonts w:eastAsia="Times New Roman" w:cs="Calibri" w:ascii="Calibri" w:hAnsi="Calibri"/>
                <w:sz w:val="22"/>
                <w:lang w:val="en-US" w:eastAsia="en-US"/>
              </w:rPr>
              <w:tab/>
            </w:r>
            <w:r>
              <w:rPr>
                <w:rStyle w:val="IndexLink"/>
                <w:rFonts w:cs="Arial"/>
                <w:lang w:val="en-US" w:eastAsia="en-US"/>
              </w:rPr>
              <w:t>T-DNA insertion mapping</w:t>
            </w:r>
            <w:r>
              <w:rPr>
                <w:rStyle w:val="IndexLink"/>
                <w:lang w:val="en-US" w:eastAsia="en-US"/>
              </w:rPr>
              <w:tab/>
              <w:t>3</w:t>
            </w:r>
          </w:hyperlink>
        </w:p>
        <w:p>
          <w:pPr>
            <w:pStyle w:val="Contents1"/>
            <w:tabs>
              <w:tab w:val="clear" w:pos="720"/>
              <w:tab w:val="left" w:pos="440" w:leader="none"/>
              <w:tab w:val="right" w:pos="9396" w:leader="none"/>
            </w:tabs>
            <w:rPr>
              <w:rFonts w:ascii="Calibri" w:hAnsi="Calibri" w:eastAsia="Times New Roman" w:cs="Calibri"/>
              <w:sz w:val="22"/>
              <w:lang w:val="en-US" w:eastAsia="en-US"/>
            </w:rPr>
          </w:pPr>
          <w:hyperlink w:anchor="__RefHeading___Toc384913310">
            <w:r>
              <w:rPr>
                <w:rStyle w:val="IndexLink"/>
                <w:rFonts w:cs="Arial"/>
                <w:lang w:val="en-US" w:eastAsia="en-US"/>
              </w:rPr>
              <w:t>3.</w:t>
            </w:r>
            <w:r>
              <w:rPr>
                <w:rStyle w:val="IndexLink"/>
                <w:rFonts w:eastAsia="Times New Roman" w:cs="Calibri" w:ascii="Calibri" w:hAnsi="Calibri"/>
                <w:sz w:val="22"/>
                <w:lang w:val="en-US" w:eastAsia="en-US"/>
              </w:rPr>
              <w:tab/>
            </w:r>
            <w:r>
              <w:rPr>
                <w:rStyle w:val="IndexLink"/>
                <w:rFonts w:cs="Arial"/>
                <w:lang w:val="en-US" w:eastAsia="en-US"/>
              </w:rPr>
              <w:t>Protein sequences</w:t>
            </w:r>
            <w:r>
              <w:rPr>
                <w:rStyle w:val="IndexLink"/>
                <w:lang w:val="en-US" w:eastAsia="en-US"/>
              </w:rPr>
              <w:tab/>
              <w:t>4</w:t>
            </w:r>
          </w:hyperlink>
        </w:p>
        <w:p>
          <w:pPr>
            <w:pStyle w:val="Contents1"/>
            <w:tabs>
              <w:tab w:val="clear" w:pos="720"/>
              <w:tab w:val="left" w:pos="660" w:leader="none"/>
              <w:tab w:val="right" w:pos="9396" w:leader="none"/>
            </w:tabs>
            <w:rPr>
              <w:rFonts w:ascii="Calibri" w:hAnsi="Calibri" w:eastAsia="Times New Roman" w:cs="Calibri"/>
              <w:sz w:val="22"/>
              <w:lang w:val="en-US" w:eastAsia="en-US"/>
            </w:rPr>
          </w:pPr>
          <w:hyperlink w:anchor="__RefHeading___Toc384913311">
            <w:r>
              <w:rPr>
                <w:rStyle w:val="IndexLink"/>
                <w:rFonts w:cs="Arial"/>
                <w:lang w:val="en-US" w:eastAsia="en-US"/>
              </w:rPr>
              <w:t>3.1.</w:t>
            </w:r>
            <w:r>
              <w:rPr>
                <w:rStyle w:val="IndexLink"/>
                <w:rFonts w:eastAsia="Times New Roman" w:cs="Calibri" w:ascii="Calibri" w:hAnsi="Calibri"/>
                <w:sz w:val="22"/>
                <w:lang w:val="en-US" w:eastAsia="en-US"/>
              </w:rPr>
              <w:tab/>
            </w:r>
            <w:r>
              <w:rPr>
                <w:rStyle w:val="IndexLink"/>
                <w:rFonts w:cs="Arial"/>
                <w:lang w:val="en-US" w:eastAsia="en-US"/>
              </w:rPr>
              <w:t>HSA-ATPase proteins</w:t>
            </w:r>
            <w:r>
              <w:rPr>
                <w:rStyle w:val="IndexLink"/>
                <w:lang w:val="en-US" w:eastAsia="en-US"/>
              </w:rPr>
              <w:tab/>
              <w:t>4</w:t>
            </w:r>
          </w:hyperlink>
        </w:p>
        <w:p>
          <w:pPr>
            <w:pStyle w:val="Contents1"/>
            <w:tabs>
              <w:tab w:val="clear" w:pos="720"/>
              <w:tab w:val="left" w:pos="660" w:leader="none"/>
              <w:tab w:val="right" w:pos="9396" w:leader="none"/>
            </w:tabs>
            <w:rPr>
              <w:rFonts w:ascii="Calibri" w:hAnsi="Calibri" w:eastAsia="Times New Roman" w:cs="Calibri"/>
              <w:sz w:val="22"/>
              <w:lang w:val="en-US" w:eastAsia="en-US"/>
            </w:rPr>
          </w:pPr>
          <w:hyperlink w:anchor="__RefHeading___Toc384913312">
            <w:r>
              <w:rPr>
                <w:rStyle w:val="IndexLink"/>
                <w:rFonts w:cs="Arial"/>
                <w:lang w:val="en-US" w:eastAsia="en-US"/>
              </w:rPr>
              <w:t>3.2.</w:t>
            </w:r>
            <w:r>
              <w:rPr>
                <w:rStyle w:val="IndexLink"/>
                <w:rFonts w:eastAsia="Times New Roman" w:cs="Calibri" w:ascii="Calibri" w:hAnsi="Calibri"/>
                <w:sz w:val="22"/>
                <w:lang w:val="en-US" w:eastAsia="en-US"/>
              </w:rPr>
              <w:tab/>
            </w:r>
            <w:r>
              <w:rPr>
                <w:rStyle w:val="IndexLink"/>
                <w:rFonts w:cs="Arial"/>
                <w:lang w:val="en-US" w:eastAsia="en-US"/>
              </w:rPr>
              <w:t>HSA-ATPase-SANT proteins</w:t>
            </w:r>
            <w:r>
              <w:rPr>
                <w:rStyle w:val="IndexLink"/>
                <w:lang w:val="en-US" w:eastAsia="en-US"/>
              </w:rPr>
              <w:tab/>
              <w:t>7</w:t>
            </w:r>
          </w:hyperlink>
        </w:p>
        <w:p>
          <w:pPr>
            <w:pStyle w:val="Contents1"/>
            <w:tabs>
              <w:tab w:val="clear" w:pos="720"/>
              <w:tab w:val="left" w:pos="660" w:leader="none"/>
              <w:tab w:val="right" w:pos="9396" w:leader="none"/>
            </w:tabs>
            <w:rPr>
              <w:rFonts w:ascii="Calibri" w:hAnsi="Calibri" w:eastAsia="Times New Roman" w:cs="Calibri"/>
              <w:sz w:val="22"/>
              <w:lang w:val="en-US" w:eastAsia="en-US"/>
            </w:rPr>
          </w:pPr>
          <w:hyperlink w:anchor="__RefHeading___Toc384913313">
            <w:r>
              <w:rPr>
                <w:rStyle w:val="IndexLink"/>
                <w:rFonts w:cs="Arial"/>
                <w:lang w:val="en-US" w:eastAsia="en-US"/>
              </w:rPr>
              <w:t>3.3.</w:t>
            </w:r>
            <w:r>
              <w:rPr>
                <w:rStyle w:val="IndexLink"/>
                <w:rFonts w:eastAsia="Times New Roman" w:cs="Calibri" w:ascii="Calibri" w:hAnsi="Calibri"/>
                <w:sz w:val="22"/>
                <w:lang w:val="en-US" w:eastAsia="en-US"/>
              </w:rPr>
              <w:tab/>
            </w:r>
            <w:r>
              <w:rPr>
                <w:rStyle w:val="IndexLink"/>
                <w:rFonts w:cs="Arial"/>
                <w:lang w:val="en-US" w:eastAsia="en-US"/>
              </w:rPr>
              <w:t>HSA-SANT proteins</w:t>
            </w:r>
            <w:r>
              <w:rPr>
                <w:rStyle w:val="IndexLink"/>
                <w:lang w:val="en-US" w:eastAsia="en-US"/>
              </w:rPr>
              <w:tab/>
              <w:t>12</w:t>
            </w:r>
          </w:hyperlink>
        </w:p>
        <w:p>
          <w:pPr>
            <w:pStyle w:val="Contents1"/>
            <w:tabs>
              <w:tab w:val="clear" w:pos="720"/>
              <w:tab w:val="left" w:pos="440" w:leader="none"/>
              <w:tab w:val="right" w:pos="9396" w:leader="none"/>
            </w:tabs>
            <w:rPr>
              <w:rFonts w:ascii="Calibri" w:hAnsi="Calibri" w:eastAsia="Times New Roman" w:cs="Calibri"/>
              <w:sz w:val="22"/>
              <w:lang w:val="en-US" w:eastAsia="en-US"/>
            </w:rPr>
          </w:pPr>
          <w:hyperlink w:anchor="__RefHeading___Toc384913314">
            <w:r>
              <w:rPr>
                <w:rStyle w:val="IndexLink"/>
                <w:rFonts w:cs="Arial"/>
                <w:lang w:val="en-US" w:eastAsia="en-US"/>
              </w:rPr>
              <w:t>4.</w:t>
            </w:r>
            <w:r>
              <w:rPr>
                <w:rStyle w:val="IndexLink"/>
                <w:rFonts w:eastAsia="Times New Roman" w:cs="Calibri" w:ascii="Calibri" w:hAnsi="Calibri"/>
                <w:sz w:val="22"/>
                <w:lang w:val="en-US" w:eastAsia="en-US"/>
              </w:rPr>
              <w:tab/>
            </w:r>
            <w:r>
              <w:rPr>
                <w:rStyle w:val="IndexLink"/>
                <w:rFonts w:cs="Arial"/>
                <w:lang w:val="en-US" w:eastAsia="en-US"/>
              </w:rPr>
              <w:t>Alignment used in Figure 1</w:t>
            </w:r>
            <w:r>
              <w:rPr>
                <w:rStyle w:val="IndexLink"/>
                <w:lang w:val="en-US" w:eastAsia="en-US"/>
              </w:rPr>
              <w:tab/>
              <w:t>15</w:t>
            </w:r>
          </w:hyperlink>
          <w:r>
            <w:rPr>
              <w:rStyle w:val="IndexLink"/>
              <w:lang w:val="en-US" w:eastAsia="en-US"/>
            </w:rPr>
            <w:fldChar w:fldCharType="end"/>
          </w:r>
        </w:p>
      </w:sdtContent>
    </w:sdt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lang w:val="en-US" w:eastAsia="en-US"/>
        </w:rPr>
      </w:pPr>
      <w:r>
        <w:rPr>
          <w:rFonts w:eastAsia="Times New Roman" w:cs="Arial" w:ascii="Arial" w:hAnsi="Arial"/>
          <w:sz w:val="20"/>
          <w:lang w:val="en-US" w:eastAsia="en-US"/>
        </w:rPr>
      </w:r>
    </w:p>
    <w:p>
      <w:pPr>
        <w:pStyle w:val="Akapitzlist"/>
        <w:numPr>
          <w:ilvl w:val="0"/>
          <w:numId w:val="2"/>
        </w:numPr>
        <w:spacing w:lineRule="auto" w:line="240" w:before="0" w:after="0"/>
        <w:contextualSpacing/>
        <w:outlineLvl w:val="0"/>
        <w:rPr>
          <w:rFonts w:ascii="Arial" w:hAnsi="Arial" w:cs="Arial"/>
          <w:sz w:val="20"/>
          <w:szCs w:val="20"/>
        </w:rPr>
      </w:pPr>
      <w:bookmarkStart w:id="0" w:name="__RefHeading___Toc384913308"/>
      <w:bookmarkEnd w:id="0"/>
      <w:r>
        <w:rPr>
          <w:rFonts w:cs="Arial" w:ascii="Arial" w:hAnsi="Arial"/>
          <w:sz w:val="20"/>
          <w:szCs w:val="20"/>
        </w:rPr>
        <w:t>CDS clones</w:t>
      </w:r>
    </w:p>
    <w:p>
      <w:pPr>
        <w:pStyle w:val="Akapitzlist"/>
        <w:spacing w:lineRule="auto" w:line="240"/>
        <w:ind w:left="567" w:hanging="0"/>
        <w:rPr/>
      </w:pPr>
      <w:r>
        <w:rPr>
          <w:rFonts w:cs="Courier New" w:ascii="Courier New" w:hAnsi="Courier New"/>
          <w:sz w:val="20"/>
          <w:szCs w:val="20"/>
        </w:rPr>
        <w:t>&gt;AtEAF1B FL CDS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CATGGAAGCGTTTCAGGATATCTTCTAGTAAATGCTGAGGTTGATTCCATGGGAGGAGTTATCGATAGTGGAGGTGGTATTGGTGTTAAAACATCTCCGCGCCGAACAGCTATTGAGAAGGCTCAAGCGGAGCTAAGGCAAGAGTATGATGTTCGTGAGGAAAGGAGGAGAGAATTGGAGTTTCTAGAGAAAGGCGGTAATCCCTTGGATTTCAAGTTTGGTATTGCAACTTCACATAGCGTCCAATCTACATCACTCACAGATCAGCAAGCAGAGCATTTTGTAAACAGTGAAGTCAAAGATAGTTTTGCCCTGACTGCCTCACCACATGGTGACTCGGTGGAGAGTAGCGGTAGACCTGGAGTTCCTACAATTTCTGAACCCAATACAGCAGATAATCTTTTACTGTTTGATTCTGAAAACAAGTCAGTTGAAGGGGAAAGAAATTTGAGACATCCTAATAGGCAAAACAGAACTTCTGAGTCAGAACGATCTTCCAAAGCACACACCAACCAGAATACCAAAGAAACAGAAGATTCTGCCATCTTTCGCCCGTATGCTCGGAGGAACAGATCGAAGATAAGTCGGGATCCAGCACGGTCAAGCTCTACGGATTTAGTTCAGAATCGTGGTGGTCTTGCAACGTCTATATCTATTCGCAGAGGATCAGTGGAAGGAAAGGGTTGCATTCCCGAAGCAGCCAATCAAAAGGATATGCATACAACTTCTGTATCTTGTCCAGTATTTGCAAATTCAAATGGTAATATCGTTCCGAAAAATAGAGTTTCCAGCAATTCGCTGAATACTAAGGTGGATGGTGAACCTGTTGTACGAGAGAGTACTGCTGGATCCAAGACTAGTCTATTGAAAGATGAAGCCGACATTTCGTATAGTAAAAGCTCTGCATATTTGCCAGTTGGAGAGTCTGGCCTTGCTGGGGAGAAGGCACAACTAGTTTCGACTGGTGGTTCTCCCAAAGCTGCAACAATAGCTGGCCAGAAAAATAGTTCTACCCAACTGAATGGCCTAAGAGATTCCACGGTAGAGGAAGAAAGCTTAACAAATAGAGGAGCTACAGGGACTAATGGGTTAGAGTCAGAGTCTTCTCATGCGAACAACGTAGAAGTAAATGTAGATAATGAAAGAGATCTTTATAAAGTGGACAAACTTGACTCTGATGAAATCTCTATGCAGAAGACTTTGAGAGTAGAGGGGTTACTAGATCAAACAGTTGGTGAAATGACCAAAACTAAGATTGAAGATGAGACAGGTCAATCTACCACCATTATCAGTGAGTGCATTCCTGAATGTGAAATGCAGATGAAATCGGTTAAAATTGAAAATCAAAGTCACAGAAGTACAGCTGAGATGCAAACTAAGGAGAAAAGTTCCGAGACTGAGAAAAGGCTTCAAGATGGGTTGGTTGTACTCGAAAATGACAGTAAAGTTGGTAGTATTTTATCTGAAAATCCTAGCAGCACGTTGTGCTCTGGAATTCCTCAGGCATCTGTAGACACAAGTTCTTGCACAGTTGGCAATAGTTTATTGTCAGGAACTGACATTGAAGCATTAAAACATCAGCCGAGCTCAGATGCAGTTATGTTAGATACTGTCAAGGAGGACGCTATTCTTGAGGAGGCCCGGATTATACAGGCAAAGAAAAAAAGAATTGCCGAATTATCTTGTGGTACTGCACCAGTGGAGGTCCGTGAGAAATCTCAATGGGATTTTGTCCTCGAAGAAATGGCATGGCTGGCAAATGATTTTGCGCAGGAGCGCCTTTGGAAAATGACTGCTGCCACACAAATTTGCCATCGAGTTGCTTTGACTTGTCAGTTGAGATTTGAGGAACGAAATCAGCACAGAAAGCTGAAAAAAATAGCTTCAGTCCTATCTTATGCTATTTTACAATTCTGGAGTTCTGTGGAGGCCGAGGTTCCTGGGGAGCTGGAGGAGACGAGCTTGGGAATTGTTAAGGAGACCTGCCAAGAATCTAATTGTTTGAATGGCATAAGATGTTTAGCTGCGGGTGTCAAGGAATATGCAAGTAGATTTTTGAAGTACAACAACTCTTCCATCTCCTATCATTCAGCTGCACTGTCAACACCTGACAATATGTGCGACCCAGAAATATTGGATATATCTATGGTTGATCAGCTTACAGAAGCAAGCCTCTTTTATTCAGTTCCATCTGGTGCAATGGAGGTGTACCTTAAGTCCATTGAGTCGCATCTTACACGTTGTGAGTCTGGAAGTAGCATGCAGGAGGAGGTTGATACATCAGCCTATGATACTGCTGGAGATATAGGATATAATGTTACTGCGTTCGATGAGGATGAAGGAGAAACAAGTACCTATTATCTTCCGGGAGCTTTCGAGTCTAGCAGATCATTTAATATAAGCCACAAAAAAAGGAAGAATCTGATGAAGTCTCATTCTGCCCGGTCATATGATCTTGGGGACGATTTACCATACGTCAACAACACAGGTGGCTCTAACTCATCAAGTTTGATAGTAAAAAGGCCTGACAGTAATATTAATGCCGGCTCAGTTCCGACAAGGCGAGTGCGCACTGCTTCCAGGCATAGGGTTGTGAGTCCTTTTGGGTGTGCTACTACTGGGAATTTACCAGTGCCCTCGAAGACAGATGCGTCTAGTGGGGATACTAGTTCTTTCCAGGATGAGTATAGTAGTTTGCATGGTGGATCGGCAGTCCAAAAAGGCACAGAGGTTGAGTCAAGTGTTAATTTTGAAAAGCTGTTACCTTATGACATGGCTGAAACCTCAGGAAAACCTAAAAAGAAAAAGAAGACTCATCAGGGCTCCGCATATGACCAAACTTGGCATCTCAATCCGTCAGTCCATGTTGAACAGAAGGACCACTGGAAGAAGCGACCAGAGAATAATTTCGATATGAATGGTCTGTATGGTCCTCATAGTGCAAAGAAGCAAAAGACCACCAAGCAATTGGTAGAGAATAATTTTGATATGGCTATTCCTCACACTGGATCGATTCCTTCTCCGGCTGCTTCCCAGATGAGCAATATGTCCAACCCCAACAAATCTATCAAATTTATTGGAGGTCGTGATAGGGGCAGAAAAATAAAAGGCCTGAAGATTTCTCCTGGTCAGCATGGTTCTGGAAATCCATGGTCACTATTTGAGGATCAGGCGCTTGTTGTCCTGGTGCATGATATGGGGCCTAACTGGGAGCTCATTAGTGATGCAATGAACAGCACTCTTAAAATTAAGTATATATATCGCAATCCGACTGAGTGCAAGGACCGGCATAAGATTCTGATGGATAAAACTGCTGGTGATGGGGCTGATAGTGCAGAAGATTCAGGGAATTCTCAGTCTTATCCATCCACTTTGCCTGGCATACCAAAGGGAAGTGCGAGACAGTTGTTTCAACGACTGCAAGGGCCAATGGAGGAAGATACCCTGAAGTCTCATTTTGAGAAGATTTGTTTGATTGGGAAGAAATTACATTATAGAAAGACACAGAACGATGGTCGGGATCCCAAGCAAATAGTACCAGTTCACAATTCACAAGTCATGGCTCTCTCTCAAGTATTCCCGAATAATCTGAATGGAGGTGTTCTTACGCCCCTTGATGTCTGTGACGCATCAACTTCAGGTCAAGATGTATTTTCACTTGAAAATCCAGGTCTTCCAATGTTGAATCAGGGAACGCCAGTGCTCCCTACTTCTGGAGCACATCCATCCACTCCTGGATCATCTGGTGTTGTTCTGAGCAACAATTTGCCAACCACATCTGGCCTACAGAGTGCTTCTGTCAGGGATGGTAGATTCAATGTTCCTAGAGGGTCTTTGCCACTTGATGAACAACACCGACTACAACAATTTAATCAAACGTTATCTGGTAGAAACCTGCAGCAGCCCTCCTTATCAACTCCTGCAGCTGTCTCAGGATCTGATCGTGGACATCGCATGGTTCCTGGTGGAAATGCTATGGGTGTAAGTGGAATGAACAGGAACACACCCATGTCAAGGCCTGGTTTTCAAGGGATGGCCTCAGCAGCAATGCCAAATACTGGTAATATGCATACCTCTGGCATGGTAGGAATTCCAAACACTGGAAATATTCATTCCGGAGGAGGAGCTTCTCAAGGAAACTCCATGATCAGGCCTCGTGAAGCTGTGCAGCATATGATGCGGATGCAGGCTGCTCAAGGGAACAGTCCGGGGATCCCAGCTTTCAGTAATTTGAGTTCTGGATTTACCAACCAGACAACTCCTGTTCAGGCGTACCCAGGCCATCTTTCCCAGCAGCATCAGATGTCACCGCAGTCACATGTGCTTGGCAACTCGCATCATCCTCATCTCCAGAGCCCAAGTCAAGCCACTGGGGCACAGCAGGAAGCATTTGCTATCCGTCAAAGACAAATTCACCAGAGGTATTTGCAGCAACAGCAACAGCAGTTTCCAGCATCTGGTTCTATGATGCCACATGTACAACAACCTCAGGGCTCTTCTGTTTCTTCTTCTTCACAAAACAGTCCTCAGACTCAACCACCTGTTTCGCCCCAGCCATTATCCATGCCCCCGGTGTCGCCCTCTCCTAATATTAATGCTATGGCACAACAGAAACCTCAAAAATCTCAGTTGGCGCTTCATGGTTTGGGTAGGAGTCCTCAGTCTGGTACTTCTGGAGTGAACAATCAAGCTGGAAAACAAAGGCAGCGACAACTTCAGCAGTCTGCAAGACAGCATCCACACCAGCGGCAGCCAACACAAGGTCAACAGCTGAATAAACAACTGAAGGGGATGGGTAGAGGCAACATGATCCATCAGAACATCACTGTCGATCAGTCACACCTGAATGGCCTTACCATGCCCCAAGGAAATCAAGCTACCGAAAAAGGAGAGATAGCGGTTTCAGTTAGGCCTGATCAGCAGTCTAGTGTGGGGACTACCACGAGCACGGATCTGCAGTCTAAACCATTTGTTTCTCCCTTGTCTTCAAATCATTCACAGCAACTGCCAAAATCATTCCCTGGTGCTTTGTCTCCATCCCCTCAACAACAGATGCAATTACATTCAGACAATAGCATCCAAGGCCAGAGCTCACCTGCGACCCCATGTAATATTTTATCCACCTCTAGCCTGTCAATTGCACCAGCGGTTGCACCTTCTAACCATCAGCATTTGTTGATACACCAAAAGCAGCGCAATCAAGTGCAATCAACAGCTCAGAGAGTTGTTCAACATAATCATCTAGGGAACTCTGAGTTATCAAAGAAGTCCCAAGCTGAATGTATGCCACGTGTTCCACAGTCTGTAACCAATACCACCCAAACTGCTAGTATGGGTACGACCAAGGGTATGCCTCAAGCGAGTAATGATTTGAAAAACATAAAAGCAGTTGGTTCTACTGCGGTGCCTGCTTTGGAACCTCCATCTTGTGTTGCTTCTGTGCAAAGCACTGCTTCGAAAGTAGTAAACAATTCCAATACAGATTCAGCAGGAAATGATCCAGTATCAACACCGAACCAAGGACTAGCTCAAAAGCACGGGATCAAGGGCGTTACACAGAGACAACAACAGTCTCTACCTTCAGAAGAAAAGAGACCGAAATTGCCAGAGAAGCCGACTGTACAAAATCAGAAACACCTTGCTTCTGAGGAGCAGCCTCATTTAGAAGAAGCACAAGAATTATCATCTTCCAAGCCTCCTGATACAAAAGTGGAATGA</w:t>
      </w:r>
    </w:p>
    <w:p>
      <w:pPr>
        <w:pStyle w:val="Akapitzlist"/>
        <w:spacing w:lineRule="auto" w:line="240"/>
        <w:ind w:left="567" w:hanging="0"/>
        <w:rPr/>
      </w:pPr>
      <w:r>
        <w:rPr>
          <w:rFonts w:cs="Courier New" w:ascii="Courier New" w:hAnsi="Courier New"/>
          <w:sz w:val="20"/>
          <w:szCs w:val="20"/>
        </w:rPr>
        <w:t>&gt;AtYAF9B short splicing variant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GAGTCGGATATCGAGATTTTGTCTGAAGCTGATGCGTCTATGCGGAAGCTACGCATTTTCGGAATTGATGATCGCGAAGATGAGAATGGGAGAAGAAGAATCAAAGATGTTGAAGTTTATGTTCCGATTGTGTGTGGATCGATTGCTTTTTATCTTGGAAAGAAAGCCACAGAATATCGAACACATAAGTGGACTGTTTATGTACGTGGAGCTACGAATGAGGATCTTGGTGTGGTTATCAAGCGGGTTATCTTCCATTTGCATCCAAGTTTTAATAATCCAACTAGAGTGGTTGATGCTCCTCCCTTTGCATTGTCTGAGTGTGGTTGGGGAGAATTCAAAATCGACATAACCGTTTTCTTCCATACCGATGTCTGTGAAAAGAAGTTGGAGTTGTCTCACGTCTTAAAGCTGAACCCGGAGAATGCATATGGTCCTATTCCTAAGTCTATTAAGATACCCGTTGTCGCTGAGTCTTACAATGAAGTTGTCTTTCCAGACCCTTTTGAGAGTTTTGTCGCCCGTGTTCATAATCACCCGGCTATACAGATCTCTAACATCCCAGATGGTTTGAACCTGCCTCCTCCAGGTGCATTCTTGTTC</w:t>
      </w:r>
    </w:p>
    <w:p>
      <w:pPr>
        <w:pStyle w:val="Akapitzlist"/>
        <w:spacing w:lineRule="auto" w:line="240"/>
        <w:ind w:left="567" w:hanging="0"/>
        <w:rPr/>
      </w:pPr>
      <w:r>
        <w:rPr>
          <w:rFonts w:cs="Courier New" w:ascii="Courier New" w:hAnsi="Courier New"/>
          <w:sz w:val="20"/>
          <w:szCs w:val="20"/>
        </w:rPr>
        <w:t>&gt;AtYAF9B long splicing variant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GAGTCGGATATCGAGATTTTGTCTGAAGCTGATGCGTCTATGCGGAAGCTACGCATTTTCGGAATTGATGATCGCGAAGATGAGAATGGGAGAAGAAGAATCAAAGATGTTGAAGTTTATGTTCCGATTGTGTGTGGATCGATTGCTTTTTATCTTGGAAAGAAAGCCACAGAATATCGAACACATAAGTGGACTGTTTATGTACGTGGAGCTACGAATGAGGATCTTGGTGTGGTTATCAAGCGGGTTATCTTCCATTTGCATCCAAGTTTTAATAATCCAACTAGAGTGGTTGATGCTCCTCCCTTTGCATTGTCTGAGTGTGGTTGGGGAGAATTCAAAATCGACATAACCGTTTTCTTCCATACCGATGTCTGTGAAAAGAAGTTGGAGTTGTCTCACGTCTTAAAGCTGAACCCGGAGAATGCATATGGTCCTATTCCTAAGTCTATTAAGATACCCGTTGTCGCTGAGTCTTACAATGAAGTTGTCTTTCCAGACCCTTTTGAGAGTTTTGTCGCCCGTGTTCATAATCACCCGGCTATACAGATCTCTAACATCCCAGATGGTTTGAACCTGCCTCCTCCAGGAGTTGCTGACACTTATTATCTGATGGAAAAAGGAGACACTAAGGAACATCCACTCAGTCCATGGTTTTTGAAGTTTTCAGAAGTAGAAGAGCTTTTTAAACTTACTGCAGCTCGTCAGAAGGTACAAGCTGATATTGCCAAGCTAAAAAGACAGTTGATAATGGTAGATGGGCAACCTGAAGGACTTGAGTCTTCCTCTGGCTATGAATGT</w:t>
      </w:r>
    </w:p>
    <w:p>
      <w:pPr>
        <w:pStyle w:val="Akapitzlist"/>
        <w:spacing w:lineRule="auto" w:line="240"/>
        <w:ind w:left="567" w:hanging="0"/>
        <w:rPr/>
      </w:pPr>
      <w:r>
        <w:rPr>
          <w:rFonts w:cs="Courier New" w:ascii="Courier New" w:hAnsi="Courier New"/>
          <w:sz w:val="20"/>
          <w:szCs w:val="20"/>
        </w:rPr>
        <w:t>&gt;PIE1 HSA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GCGTCTAAAGGTGGTAAATCTAAACCTGATATAGTAATGGCGTCCAAGAGTGGGAAATCTAAACCTGATAATGAATCCAGAGCTAAGCGTCAGAAGACGCTCGAAGCTCCTAAAGAACCACGTCGTCCTAAAACTCACTGGGACCATGTATTGGAGGAGATGGCTTGGCTGTCAAAGGACTTTGAGTCTGAGAGGAAATGGAAGCTGGCGCAGGCGAAGAAGGTTGCTTTGAGAGCCAGCAAAGGAATGCTAGATCAGGCATCTAGGGAAGAAAGGAAGCTAAAGGAAGAAGAACAGCGACTTCGGAAAGTAGCCCTCAATATCTCGAAAGACATGAAAAAGTTTTGGATGAAAGTTGAGAAGCTGGTGCTTTACAAGCATCAGTTGGTACGCAATGAGAAGAAGAAGAAGGCTATGGACAAGCAACTTGAATTTCTGTTAGGCCAAACTGAGAGGTACTCAACCATGTTGGCAGAAAATTTAGTGGAGCCTTATAAACAGGGCCAAAATACTCCTTCAAAACCTCTACTAACTATCGAATCAAAAAGTGATGAGGAGAGGGCAGAACAGATACCTCCAGAGATAAATTCTTCTGCAGGT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AtEAF1B HSA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TCAGATGCAGTTATGTTAGATACTGTCAAGGAGGACGCTATTCTTGAGGAGGCCCGGATTATACAGGCAAAGAAAAAAAGAATTGCCGAATTATCTTGTGGTACTGCACCAGTGGAGGTCCGTGAGAAATCTCAATGGGATTTTGTCCTCGAAGAAATGGCATGGCTGGCAAATGATTTTGCGCAGGAGCGCCTTTGGAAAATGACTGCTGCCACACAAATTTGCCATCGAGTTGCTTTGACTTGTCAGTTGAGATTTGAGGAACGAAATCAGCACAGAAAGCTGAAAAAAATAGCTTCAGTCCTATCTTATGCTATTTTACAATTCTGGAGTTCTGTGGAGGCCGAGGTTCCTGGGGAGCTGGAGGAGACGAGCTTGGGAATTGTTAAGGAGACCTGCCAAGAATCTAATTGTTTGAATGGCATAAGATGTTTAGCTGCGGGTGTCAAGGAATATGCAAGTAGATTTTTGAAGTACAACAACTCTTCCATCTCCTATCATTCAGCTGCACTGTCAACACCTGACAATATGTGCGACCCAGAAATATTGGATATATCTATGGTTGATCAGCTTACAGAAGCAAGCCTCTTTTATTCAGTT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AtINO80 HSA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GTTTTACAGGTCCATTACGTGAAGATTCTGGAGAAGGGGGATACATACGAGATTGTTAAACGAAGTCTACCGAAGAAGCTGAAAGCAAAGAATGATCCTGCAGTCATTGAGAAAACAGAAAGGGATAAAATTAGAAAAGCCTGGATCAATATTGTCAGAAGAGATATAGCAAAACACCATAGAATTTTCACTACTTTTCATCGTAAACTATCAATTGATGCCAAGAGGTTTGCAGATGGTTGCCAAAGAGAGGTGAGAATGAAGGTGGGTAGATCATACAAAATCCCAAGAACTGCACCAATTCGCACTAGGAAGATATCCAGAGACATGCTGCTATTCTGGAAGCGATATGACAAGCAGATGGCAGAAGAGAGGAAAAAGCAAGAAAAGGAAGCTGCAGAGGCTTTTAAACGTGAACAGGAGCAGCGAGAGTCAAAAAGGCAGCAACAAAGGCTCAATTTCCTTATTAAACAGACTGAGCTTTACAGTCACTTCATGCAAAACAAGACCGATTCGAATCCTTCCGAAGCCTTACCAATAGGTGATGAAAATCCGATTGACGAAGTGCTCCCAGAAACTTCAGCGGCAGAACCTTCTGAG</w:t>
      </w:r>
    </w:p>
    <w:p>
      <w:pPr>
        <w:pStyle w:val="Akapitzlist"/>
        <w:numPr>
          <w:ilvl w:val="0"/>
          <w:numId w:val="2"/>
        </w:numPr>
        <w:spacing w:lineRule="auto" w:line="240"/>
        <w:outlineLvl w:val="0"/>
        <w:rPr>
          <w:rFonts w:ascii="Arial" w:hAnsi="Arial" w:cs="Arial"/>
          <w:sz w:val="20"/>
          <w:szCs w:val="20"/>
        </w:rPr>
      </w:pPr>
      <w:bookmarkStart w:id="1" w:name="__RefHeading___Toc384913309"/>
      <w:bookmarkEnd w:id="1"/>
      <w:r>
        <w:rPr>
          <w:rFonts w:cs="Arial" w:ascii="Arial" w:hAnsi="Arial"/>
          <w:sz w:val="20"/>
          <w:szCs w:val="20"/>
        </w:rPr>
        <w:t>T-DNA insertion mapping</w:t>
      </w:r>
    </w:p>
    <w:p>
      <w:pPr>
        <w:pStyle w:val="Akapitzlist"/>
        <w:spacing w:lineRule="auto" w:line="240"/>
        <w:ind w:left="567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serts start directly upstream of each sequence.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Cs/>
          <w:sz w:val="20"/>
          <w:szCs w:val="20"/>
        </w:rPr>
        <w:t xml:space="preserve">&gt;SALK_067053 </w:t>
      </w:r>
      <w:r>
        <w:rPr>
          <w:rFonts w:cs="Courier New" w:ascii="Courier New" w:hAnsi="Courier New"/>
          <w:bCs/>
          <w:iCs/>
          <w:sz w:val="20"/>
          <w:szCs w:val="20"/>
        </w:rPr>
        <w:t>Ateaf1b-2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ATGAGGATGATGCGAGTTGCCAAGCACATGTGACTGCGGTGACATCTGATGCTGCTGGGAAAGATGGCCTGGGTACGCCTGAACAGGAGTTGTCTGGTTGGTAAATCCAGAACTCAAATTACTGAAAGCTGGGATCCCCGGACTGTTCCCTTGAGCAGCCTGCATCTGAAACTCATGAATATCAGTTTTTATCACCATTGTAGAGTTCGTAATGTTGTCAACGAGTTTCAAAATGACAATCGACCAGCGGTTGACAAAAATTAGAAGCGCTGAACGTCTACAAACTAAACAAAGAGCGAGATAAATAAGTCCAGGTAGTGAAGTAAGAAATAGATAGTTAAGTTCCCACATGTGAGAAATCG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SALK_106430 </w:t>
      </w:r>
      <w:r>
        <w:rPr>
          <w:rFonts w:cs="Courier New" w:ascii="Courier New" w:hAnsi="Courier New"/>
          <w:iCs/>
          <w:sz w:val="20"/>
          <w:szCs w:val="20"/>
        </w:rPr>
        <w:t>Atyaf9a-1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TTCCCGGTATCTTCGACTTGCACTAGTCATAAGATTTGTTGTGTGAGACGACATTTTAAGGCAATGATCAACTTAAACTAAGGAATGAAAAAAGCTTTAGATAAGGAGATCATACTAGGAGCAGGCAAGTTGTAACCAGAGGGTAATCTTGGAAAGGTCAAAGCCGGATGATTCTGAACCCTAGCTAAAAAACTTTCTGAAGGATCAGGAAAGACAATCTCGTCATAAGATTCCACAACCACAGGCTTCTTCATTGTCAAAGGACCTGATTCATCTTCAGGGTATAGCTTTAAATGATGATATCTGTTGTATCCACCCAAAACAACAAATAACTCATAAGTAACTCTTCCAATTGCTGGCATTTTCCTACTTAACAACAATGCTATTGAAAGGGACTTACAAACTCAATGGCTTATCACAGACATCACTGTGGAAATGCAATGTCATTGCAATCTCGAATTCTCCCCAACCAGATTCCGATACCTCGAATGGAGGCTCCTCGATAACTCTAGTCGGGCTATTGAAACTAGAATGAAGCTGAAATACAACTTTCTTTACTACAACACTGATATCTTCATTTGTTGCCCCTCGAACATATACTGCCCACTTGTGAGATTGAT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SALK_046223 </w:t>
      </w:r>
      <w:r>
        <w:rPr>
          <w:rFonts w:cs="Courier New" w:ascii="Courier New" w:hAnsi="Courier New"/>
          <w:iCs/>
          <w:sz w:val="20"/>
          <w:szCs w:val="20"/>
        </w:rPr>
        <w:t>Atyaf9b-2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GTTCCTTAGTGTCTCCTTTTTCCATCAGATAATAAGTGTCAGCAACTCCTAAAACATTGCAATGCGAGAATTATTATGCCTCCGGCAATAATTATTAATTCATTAGAAGTCAGAACAAGAATGCACCTGGAGGAGGCAGGTTCAAACCATCTGGGATGTTAGAGATCTGTATAGCCGGGTGATTATGAACACGGGCGACAAAACTCTCAAAAGGGTCTGGAAAGACAACTTCATTGTAAGACTCAGCGACAACGGGTATCTTAATAGACTTAGGAATAGGACCATATGCATTCTCCGGGTTCAGCTTTAAGACGTGAGACCTGGAAAGAAGTTCAATACTAAAACGTAAGAGATATAAACCAACTTACTCCACTGAAATTCACAATCACAAGGGAAACTCACAACTCCA</w:t>
      </w:r>
    </w:p>
    <w:p>
      <w:pPr>
        <w:pStyle w:val="Akapitzlist"/>
        <w:numPr>
          <w:ilvl w:val="0"/>
          <w:numId w:val="2"/>
        </w:numPr>
        <w:spacing w:lineRule="auto" w:line="240"/>
        <w:outlineLvl w:val="0"/>
        <w:rPr>
          <w:rFonts w:ascii="Arial" w:hAnsi="Arial" w:cs="Arial"/>
          <w:sz w:val="20"/>
          <w:szCs w:val="20"/>
        </w:rPr>
      </w:pPr>
      <w:bookmarkStart w:id="2" w:name="__RefHeading___Toc384913310"/>
      <w:bookmarkEnd w:id="2"/>
      <w:r>
        <w:rPr>
          <w:rFonts w:cs="Arial" w:ascii="Arial" w:hAnsi="Arial"/>
          <w:sz w:val="20"/>
          <w:szCs w:val="20"/>
        </w:rPr>
        <w:t>Protein sequences</w:t>
      </w:r>
    </w:p>
    <w:p>
      <w:pPr>
        <w:pStyle w:val="Akapitzlist"/>
        <w:numPr>
          <w:ilvl w:val="1"/>
          <w:numId w:val="2"/>
        </w:numPr>
        <w:spacing w:lineRule="auto" w:line="240"/>
        <w:outlineLvl w:val="0"/>
        <w:rPr>
          <w:rFonts w:ascii="Arial" w:hAnsi="Arial" w:cs="Arial"/>
          <w:sz w:val="20"/>
          <w:szCs w:val="20"/>
        </w:rPr>
      </w:pPr>
      <w:bookmarkStart w:id="3" w:name="__RefHeading___Toc384913311"/>
      <w:bookmarkEnd w:id="3"/>
      <w:r>
        <w:rPr>
          <w:rFonts w:cs="Arial" w:ascii="Arial" w:hAnsi="Arial"/>
          <w:sz w:val="20"/>
          <w:szCs w:val="20"/>
        </w:rPr>
        <w:t>HSA-ATPase proteins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NP_006653 helicase SRCAP [Homo sapiens]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QSSPSPAHPQLPVLQTQMVSDGMTGSNPVSPASSSSPASSGAGGISPQHIAQDSSLDGPPGPPDGATVPLEGFSLSQAADLANKGPKWEKSHAEIAEQAKHEAEIETRIAELRKEGFWSLKRLPKVPEPPRPKGHWDYLCEEMQWLSADFAQERRWKRGVARKVVRMVIRHHEEQRQKEERARREEQAKLRRIASTMAKDVRQFWSNVEKVVQFKQQSRLEEKRKKALDLHLDFIVGQTEKYSDLLSQSLNQPLTSSKAGSSPCLGSSSAASSPPPPASRLDDEDGDFQPQEDEEEDDEETIEVEEQQEGNDAEAQRREIELLRREGELPLEELLRSLPPQLLEGPSSPSQTPSSHDSDTRDGPEEGAEEEPPQVLEIKPPPSAVTQRNKQPWHPDEDDEEFTANEEEAEDEEDTIAAEEQLEGEVDHAMELSELAREGELSMEELLQQYAGAYAPGSGSSEDEDEDEVDANSSDCEPEGPVEAEEPPQEDSSSQSDSVEDRSEDEEDEHSEEEETSGSSASEESESEESEDAQSQSQADEEEEDDDFGVEYLLARDEEQSEADAGSGPPTPGPTTLGPKKEITDIAAAAESLQPKGYTLATTQVKTPIPLLLRGQLREYQHIGLDWLVTMYEKKLNGILADEMGLGKTIQTISLLAHLACEKGNWGPHLIIVPTSVMLNWEMELKRWCPSFKILTYYGAQKERKLKRQGWTKPNAFHVCITSYKLVLQDHQAFRRKNWRYLILDEAQNIKNFKSQRWQSLLNFNSQRRLLLTGTPLQNSLMELWSLMHFLMPHVFQSHREFKEWFSNPLTGMIEGSQEYNEGLVKRLHKVLRPFLLRRVKVDVEKQMPKKYEHVIRCRLSKRQRCLYDDFMAQTTTKETLATGHFMSVINILMQLRKVCNHPNLFDPRPVTSPFITPGICFSTASLVLRATDVHPLQRIDMGRFDLIGLEGRVSRYEADTFLPRHRLSRRVLLEVATAPDPPPRPKPVKMKVNRMLQPVPKQEGRTVVVVNNPRAPLGPVPVRPPPGPELSAQPTPGPVPQVLPASLMVSASPAGPPLIPASRPPGPVLLPPLQPNSGSLPQVLPSPLGVLSGTSRPPTPTLSLKPTPPAPVRLSPAPPPGSSSLLKPLTVPPGYTFPPAAATTTSTTTATATTTAVPAPTPAPQRLILSPDMQARLPSGEVVSIGQLASLAQRPVANAGGSKPLTFQIQGNKLTLTGAQVRQLAVGQPRPLQRNVVHLVSAGGQHHLISQPAHVALIQAVAPTPGPTPVSVLPSSTPSTTPAPTGLSLPLAANQVPPTMVNNTGVVKIVVRQAPRDGLTPVPPLAPAPRPPSSGLPAVLNPRPTLTPGRLPTPTLGTARAPMPTPTLVRPLLKLVHSPSPEVSASAPGAAPLTISSPLHVPSSLPGPASSPMPIPNSSPLASPVSSTVSVPLSSSLPISVPTTLPAPASAPLTIPISAPLTVSASGPALLTSVTPPLAPVVPAAPGPPSLAPSGASPSASALTLGLATAPSLSSSQTPGHPLLLAPTSSHVPGLNSTVAPACSPVLVPASALASPFPSAPNPAPAQASLLAPASSASQALATPLAPMAAPQTAILAPSPAPPLAPLPVLAPSPGAAPVLASSQTPVPVMAPSSTPGTSLASASPVPAPTPVLAPSSTQTMLPAPVPSPLPSPASTQTLALAPALAPTLGGSSPSQTLSLGTGNPQGPFPTQTLSLTPASSLVPTPAQTLSLAPGPPLGPTQTLSLAPAPPLAPASPVGPAPAHTLTLAPASSSASLLAPASVQTLTLSPAPVPTLGPAAAQTLALAPASTQSPASQASSLVVSASGAAPLPVTMVSRLPVSKDEPDTLTLRSGPPSPPSTATSFGGPRPRRQPPPPPRSPFYLDSLEEKRKRQRSERLERIFQLSEAHGALAPVYGTEVLDFCTLPQPVASPIGPRSPGPSHPTFWTYTEAAHRAVLFPQQRLDQLSEIIERFIFVMPPVEAPPPSLHACHPPPWLAPRQAAFQEQLASELWPRARPLHRIVCNMRTQFPDLRLIQYDCGKLQTLAVLLRQLKAEGHRVLIFTQMTRMLDVLEQFLTYHGHLYLRLDGSTRVEQRQALMERFNADKRIFCFILSTRSGGVGVNLTGADTVVFYDSDWNPTMDAQAQDRCHRIGQTRDVHIYRLISERTVEENILKKANQKRMLGDMAIEGGNFTTAYFKQQTIRELFDMPLEEPSSSSVPSAPEEEEETVASKQTHILEQALCRAEDEEDIRAATQAKAEQVAELAEFNENDGFPAGEGEEAGRPGAEDEEMSRAEQEIAALVEQLTPIERYAMKFLEASLEEVSREELKQAEEQVEAARKDLDQAKEEVFRLPQEEEEGPGAGDESSCGTGGGTHRRSKKAKAPERPGTRVSERLRGARAETQGANHTPVISAHQTRSTTTPPRCSPARERVPRPAPRPRPTPASAPAAIPALVPVPVSAPVPISAPNPITILPVHILPSPPPPSQIPPCSSPACTPPPACTPPPAHTPPPAQTCLVTPSSPLLLGPPSVPISASVTNLPLGLRPEAELCAQALASPESLELASVASSETSSLSLVPPKDLLPVAVEILPVSEKNLSLTPSAPSLTLEAGSIPNGQEQEAPDSAEGTTLTVLPEGEELPLCVSESNGLELPPSAASDEPLQEPLEADRTSEELTEAKTPTSSPEKPQELVTAEVAAPSTSSSATSSPEGPSPARPPRRRTSADVEIRGQGTGRPGQPPGPKVLRKLPGRLVTVVEEKELVRRRRQQRGAASTLVPGVSETSASPGSPSVRSMSGPESSPPIGGPCEAAPSSSLPTPPQQPFIARRHIELGVTGGGSPENGDGALLAITPPAVKRRRGRPPKKNRSPADAGRGVDEAPSSTLKGKTNGADPVPGPETLIVADPVLEPQLIPGPQPLGPQPVHRPNPLLSPVEKRRRGRPPKARDLPIPGTISSAGDGNSESRTQPPPHPSPLTPLPPLLVCPTATVANTVTTVTISTSPPKRKRGRPPKNPPSPRPSQLPVLDRDSTSVLESCGLGRRRQPQGQGESEGSSSDEDGSRPLTRLARLRLEAEGMRGRKSGGSMVVAVIQDDLDLADSGPGGLELTPPVVSLTPKLRSTRLRPGSLVPPLETEKLPRKRAGAPVGGSPGLAKRGRLQPPSPLGPEGSVEESEAEASGEEEEGDGTPRRRPGPRRLVGTTNQGDQRILRSSAPPSLAGPAVSHRGRKAKT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NP_010621 [Saccharomyces cerevisiae S288c]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TTSRKSHAKDKKAGGEQDLADLKFRYDLLTNELFHLREFVSLVDYDPTHFNDSESFQKFLRETHLSLEERGEKFTDDVAKKGTNGDLTRRRRNLRTSTVVSSETTNEKKGDIELKLESIAPLVRNKCEELKYKLSDHSNRKSIVPQKRPIQHLKKREAAKSLKFKSERKENPLPLHEHIAEERYDHIAKVEEPSEAFTIKCPSDDSSFENTSEHYSDNFYFTTSSEEEDIKKKRGRKKKKPRIKLVVHPPKQTITNPLHVVKPGYESLHEYIASFKSLEDDLTLEEYNKYIDEQRRLLSRLKKGIENGALKYDKETDSLQPITSKEIKTIITYKPDPISYFYKQQDLQIHTDHLINQGIHMSKLFRSSTKARIARAKKVSQMIEQHFKHVAGAEERKAKEEERHKKSLARFAVQAVKKRWNMAEKAYRILRKDEEEQLKRIEGKQHLSKMLEKSTQLLEAQLNQVNDDGRSSTPSSDSNDVLSESDDDMDDELSTSSDEDEEVDADVGLENSPASTEATPTDESLNLIQLKEKYGHFNGSSTVYDSRNKDEKFPTLDKHESSSSESSVMTGEESSIYSSSENESQNENDRESDDKTPSVGLSALFGKGEESDGDLDLDDSEDFTVNSSSVEGEELEKDQVDNSAATFERAGDFVHTQNENRDDIKDVEEDAETKVQEEQLSVVDVPVPSLLRGNLRTYQKQGLNWLASLYNNHTNGILADEMGLGKTIQTISLLAYLACEKENWGPHLIVVPTSVLLNWEMEFKRFAPGFKVLTYYGSPQQRKEKRKGWNKPDAFHVCIVSYQLVVQDQHSFKRKRWQYMVLDEAHNIKNFRSTRWQALLNFNTQRRLLLTGTPLQNNLAELWSLLYFLMPQTVIDGKKVSGFADLDAFQQWFGRPVDKIIETGQNFGQDKETKKTVAKLHQVLRPYLLRRLKADVEKQMPAKYEHIVYCKLSKRQRFLYDDFMSRAQTKATLASGNFMSIVNCLMQLRKVCNHPNLFEVRPILTSFVLEHCVASDYKDVERTLLKLFKKNNQVNRVDLDFLNLVFTLNDKDLTSYHAEEISKLTCVKNFVEEVNKLRETNKQLQEEFGEASFLNFQDANQYFKYSNKQKLEGTVDMLNFLKMVNKLRCDRRPIFGKNLIDLLTKDRRVKYDKSSIIDNELIKPLQTRVLDNRKIIDTFAVLTPSAVSLDMRKLALGLNDDSSVGENTRLKVMQNCFEVSNPLHQLQTKLTIAFPDKSLLQYDCGKLQKLAILLQQLKDNGHRALIFTQMTKVLDVLEQFLNYHGYLYMRLDGATKIEDRQILTERFNTDSRITVFILSSRSGGLGINLTGADTVIFYDSDWNPAMDKQCQDRCHRIGQTRDVHIYRFVSEHTIESNILKKANQKRQLDNVVIQEGDFTTDYFSKLSVRDLLGSELPENASGGDKPLIADADVAAKDPRQLERLLAQAEDEDDVKAANLAMREVEIDNDDFDESTEKKAANEEEENHAELDEYEGTAHVDEYMIRFIANGYYY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XP_761632 hypothetical protein UM05485.1 [Ustilago maydis 521]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PGDSALDYAKRQAGNVSSQAPSRPSSENDANGTVSTSNEHPSNEAGPSRPRSMGSERSASPQQGTTPKVPTKRRRLNAELAFSSPGPAFQVEQHGSEAQSDSNDSSGRARRPRRSTTLTKSGSNESQDRRSSAHIPKRKEEAGESRNLAESVPKNKLKLNNGKARASDEVELRESSLSLVLPSRSRSRSKSVVKLEPDQDSAFPQEVATPTLQPTRPKPQITPLTALNPQAALSEILARRRSERIALAQSDLEDVHDGHDMLVRELFHLTKFVTMVGYDPDVARTDQSDVFTTFKHAHDLRFSLDDSGSGAEASTAARVTRRRVNARLESLSLKRPDPPSTPSTPSFSKVKVDDDKKSAPEGRRNRRFSSVTGAQPRVNGAHTLETGHSDDTDDSSEEEDSEGSDLDAYSPDGREKGDAKDYNASRKGDAKRARLSSTPHKRHRAKVQDASSNAPVKRTGPRKSKALDELDAFILRQQPRPLPDHPPPLHILAPHQIPAHRRFGGDLDALYESFNMLQDDEGGLEDDDLETYIKLDQRWRAGLPIHPEAGSTTRHAVQKVPRNKSHHDHLLESVTSSYSQMRQYAKLKQQNSRKVARMIAQHWERQLGTSEREKKAEERRLRALAKWTLREVLKQWRLAVNVVRARKAAAEKAEKEKSDKEQLNAILEQSTAMLKKQHEVMTRADSLDDSDDEGSDRTNYGSDGSAESEISDIDDDDNQLIQIQDELPSVSPEQSLDMLTPVPEEADGSKDRVSNTTDHEAATANGDPTVVVESESQPSRRPQRRTARTKTFKARDSKLDADDIEFNDAGNDDEQEDAELERQMLEEDEEDDSEDAGLAADANIPIEELLKRYGYGQEADQDAEDSDAGEDAVSNDDSLENSATKDGSEDVAAVASIKIQEDAEVEEERPVQEDSMPDEAMDLEDDAVSTALNRPSDALLVDDHSDAESAATSGRRSSRRSMTRASSIVSSDRHATRLRQPFLLRGQLRPYQQIGFEWLCSLYANGVNGILADEMGLGKTIQTISLLAHLACDKGVWGPHLVVAPTSVMLNWEVEFKKFLPGFKILSYYGNQKERKEKRIGWNTENSFNVCITSYQLVLADQHIFRRKPWVYLVLDEAHHIKNFRSQRWQTLLGFNSQRRLLLTGTPLQNNLMDLWSLMYFLMPNGATELPGGGAFANMKDFQDWFSNPLDKAIEGGTSMNDETRAMVQKLHAVLRPYLLRRLKSEVEKELPSKYEHVITCRLSKRQRFLYNDFMSRAKTRESLASGNYLSIINCLMQLRKVCNHPDLFEVRPIVTSFAMSRSVVADYEIKDLLVRRRLLQENVWEKVDLDVTNLRITDGEEHLTAIESRDLRRLNAAKKLPHFREAVPEPRELDTWTLEGFERSREQRKLVDRMEKWKHMAYLNQYRCTKRPIYGSGLIKMLTEAGEAARLEPLEQHESDRRGFLTRCDSVLRIVQSRSTRRENMQALIDRFAFVTPRAVAVDMPRWALPGLEAHQRPDMVKREFDTVHPVAVKLHIAFPDASLLQYDCGKLQQLDILMRRLKEGGHRILIFTQMTRVLDILESFLNYHGYRYLRLDGATKVESRQALTEQFNRDARISAFILSTRSGGLGINLTGADTVLFYDLDWNAAIEAQCMDRAHRIGQTRDVHIYRFVTEHTIEENMLRKANQKRLLDNVVIQQGEFNTETLAKRLDWTDMLDESGKIGDVEVVVADQGVGARDVESAFLQAEDDEDRQAALRARHEMFIDDADFEEHQPSTSRPNTASATPLAHTASDGARPDNGAHAADALDAHEIENEHQEQEQEQEQAASIDDYMLAFVESDWPFFA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XP_002504538 SNF2 super family [Micromonas sp. RCC299]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TLQEELDRAPLDPDAVRAEVSALEKESEIPVHMLLKRYGAPKEEVEAASVKAESEAGGDDEDEDTADDSEGSFNEDDDSDDDEDDDDEDDEDDEDDDDDDAMPPPGSQPDSRRVSLTINGVERPPDKVGALPVVFETPEEAKAAAIEEGKRIRYEDGVMDRAWDIMARPPLMKPVPPFPEPARNKTHWDHLLEEMKWLSGDFVRERKFRAKLARKAVYAVARSNLDLESRVIKREQDLLAAQRKTARNIGNEIMHFWIKIEKVVRFKAQAKVDSKRKQVMDKHLDFLLGQTERYSTMLAGKLTGEEEGALEGGEMKALPAPAQKSKPNPMPSVPEVKEEEDEDGDDFVAPDEDDMDDEETLEEEMRRAQAEGDDEDNDKEMADLAADAEVPIEELLRRYREMEEAEEKEKASKVSKKSVEIEDHEPTPMDTTCSPGEETRETTFADIVGEAGAVTGTSKRGQRGGKPAPAAAEALDDNDDFKIGDGEEEEDDEETLEEEMRRAQAEGDDDDHEKEMNDLAADAEIPIEELMRRYREMEAAHGGGEDLEEAEEEEGDDEEEDEEEEVEEEEEEDEPGVDALGGDDEPPMTEEQKAASRERRRVLDSLAGDAGSLQPKGHTLESADVKCRVPFLLKHSLREYQHVGLNWLVSCYDKALNGILADEMGLGKTIQTISLLAYLACNHGIWGPHLIVVPTSVMLNWEVEFKKWCPAFKLLTYFGTAKERKLKRQGWSKPNSFHVCITTYRLITQDQKVFRRKKWKYLILDEAHMIKNWRSQRWQTLLNFNSKRRLLITGTPLQNDLMELWSLMHFLMPHVFQSHSEFKNWFSSPLSGMVEGGEGINMDLVSRLHGVLRPFLLRRLKSEVEKNLPGKTEHVVHCGLSKRQRRLYEEYMASSDTSTTLSSGNLLGIINCLMQLRKVCNHPDLFAGRPIVSAFDMLPGVSIAVPSVVQNAARTLHEDPFRSKWFAPRGLHLLTIEDVNADAGGYGYASGDGWGCREALRRMAPVHEVEAALAQVTPKPSQRLGRMTQNADAAVRLFAEARAAAAKVERREVARRLALAAADAASRIPTYGTDLRRACVVRHPVHHCHLIERTFGVGPFATAPALLSAVKTYEARASDGADLVTAFMFAIPKARAPTPTMTCSAPSASVRAASRRIDAWAQKVGAPALAPLRLAQVRQQLFFPDRRLVQFDCGKLQALATLLRMKKSGGHKVLIFTQMTKMLDILEAFLNLYGYPYCRLDGTTRPEQRQIMMQRFNTDPRLFAFILSTRSGGFGINLTGADTVVFYDSDWNPAMDQQAQDRAHRIGQTREVHIYRLVCKGTIEENILRKSMQKRELDHFAIQAGNFNTEQFKKIAEAKARGETAPDGSGPGDEDEDKKRRADVVGGDAGFAAMNIFDKAMGAMGKSKPDNNKNGGGGGGDGTNEDDEVARLMDEAQDDADKAAAAAEAAGDADEAAEFGDDIREKDNPDTEDDDKSGGTSDQKSNKLKRVASASDGRSLAKASANKDEVTPATPTQKVGDADNGVGGDLSMVAINTSLEGDDQFAQDMMRKVQMSASKGEAIEQQLRPVERYAVRYLEETVRILDDVGIDADAVVDIEEKAWELDQLEKQKAAAEREVDDDEEGLVVEGWETGAADEEYRKKVEQAQEEARLQAEWERLEAERWAAMYAVPSAEDRSAAAAAAAATGAGGGGGLAGAIIGAKVPKGKRSSRDNTPGGTPRAGSPAPEGAAPALKVKFKLGPSLLGGGVKRECEESTDPELAHAHKKHKHKHKDETPEERAERKRMRKLTKEGAIAGGPQAQTPVKPNLTTAAAGAAVLQQSPTMTNPMEVSPGAGNNPMGYPAGMIPADFTIKEDAVISTLVLTMGDRAFSLGSELLSNNGPFIRPPAACKDRFRKLIALHGSSLAADVGSTWMASGQLRVTPELARALASKVANDAFPGDASSASPTGDGGPRRAPGPIRALLGAVQAMKASGDDATGVGKQGVVESVRNIFKVV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XP_627205 Swr1p like SWI/SNF2 family ATpase with a HSA domain at the N-terminus probably involved in chromatin remodelling [Cryptosporidium parvum Iowa II]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KIRFQKSQLSIEPEPPKEIDEDHRDFLIKESKWMYGCFIDEHKWKIKSFKAVAQCAIRYLQTKNQRLKKRKEEEDKRLRIVSKNISVNINKFWNNISKIVRHRKLSELNKLLRIKQFEKLDKLVSETEKFYFGTNEDSGKKTQPNDKYCKIDLKSKSDSEDDLETDNWDYIEKVDNKLDLEMESSDFDSDEVNAELDELNNDASLNLEELYLKYYGNPYDKKNNLKRDKSDHAYIGDAIKRKKNDYCEEYVETTISKHIEEELGTEKEMNDTDKKNDFSLKDEFETLSNVANTPIDKAIANLEEKNNPQNCLETNNALAKVSIDQIKIPFLLKNNMREYQVAGLEWMVKLYKKGLNGILADEMGLGKTIQTISLLAYLACYMKNWGPHLIVVPTSVMLNWEMEFKRWLPCFKVITYFGTPKERQKKRIGWNDPNAFNVCIASYTLILQDAHIFKRKQWQYLILDEAQNIKNFKSQKWQVMLSFNTERRLLLTGTPLQNNLMELWSLLHFLMPHIFTSHHDFKTWFSDPLTTAIENQQVENERNLLSRLHSVLRPFLLRRLKKDVEKEMPSKIEHVIKCPLSKRQKELYDEFLESKTTQNTIAGGDYIGLMNVLMQLRKVCNHPDLFEPRTIKTPIVEKKLMINYSFSSLIFFPNICITMSSNVPGLGKNISTNNYLYIGKKTNKSKYTTLFDKLTNHRFVNIPNIFILYNEIHMSKFQAQSQCELTYKKWTGMQSCNYNIENSLFSKRTIGTENLLEINRFIRIGLDRLASVEFNSPLIGMDSKSTEYTKDVNKYILDHISNNKVKNKSNSVINSTESVSLFYKEDNRKIASEWRPSCDYPHLLDESVQIFHSNKIKNTNCDSKPCIKFGSPFNVVYGKDCRNFIFDQIQNKLKMVGEKTFSFSTFPNLFSNRKKSYKNTAISYKSIDYNTLNEMNAKLINLEMFPSKLLFVKPNFRKQLPMLSQFNMILERKVISTNFSIPIEGKYSFVKNELFCNSYISLQVDNLINSSNAYLHNISFFKKCIVPPRRIIEDDCGKFQILSRLLHKLFNEGHRCIIFTQMSKMLDVLESFINYRGYNYLRLDGSTKVDDRQKLVNRFNRDQRIYLFISSTRSGGVGLNLTGADTVIFYDSDWNPAMDRQAMDRCHRIGQTRDVNIYRLVSEWTIEESIFKKQLQKRLLDDVVVDQGRFTSEFFSKNDIQKMIGSRNQNMLNSDNNSIYVTRVLHESSTADSNASANFNDNQKKEFEDVLAAVEDLDDINALKKSSREIATENDDFINEFEEKIKHKVESNRTLEKDNVGNFNQYDITTNITLNNLLKYCIEFFESVSVPLDIQNEVDLLEFQINNINSDSSIENSLSEYSQGELPYD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XP_002898448 SNF2 family helicase/ATPase and F-box protein, putative [Phytophthora infestans T30-4]</w:t>
      </w:r>
    </w:p>
    <w:p>
      <w:pPr>
        <w:pStyle w:val="Akapitzlist"/>
        <w:spacing w:lineRule="auto" w:line="240"/>
        <w:ind w:left="567" w:hanging="0"/>
        <w:rPr>
          <w:rFonts w:ascii="Arial" w:hAnsi="Arial" w:cs="Arial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NARLKQARRRASSRTPNAAQPVVHPPAQTPAASSLAQGASTRQDEQIADAQSEQVALQSALLERKSVLEGEIQDLTLGKTMHKEPEPGCDPSGRHVARYHRDYLLQEMEWMAADFSQERKWRLRNAKMLSQALVSHLDRQEQRLARQKKSEEIARRRTAARVGRDVKKFWTKIDKIIAFKVKLQADELRQKHMQKHLVQLVEQTEKYATALAASFQEAEEADDEEKAMESEDSDADFEMVDEEEDDEMTIEAEESRSGPLSKRQSAVEVATLQEEAEMSIEELRARYAAVEEMDEAGDSSEDGEFELTEEEDDDETTIAAEEQRNGPVSRRQAAAEMAELQEENELSIEELRARYAEALQADGETVAEQDEIMEVENTDDVGDRDFVPTRRDEEEQADDETTMEEEERLEGGVSPSQKAEELRLLEEEGEMSIEQLRARYAAASDEEAGSSQDNESDDAVDKQQEHPATDETMAEEAETQTCDTTSTLARKNGYKRPYLLTSRLDLREYQEAGVNWLVSMCERRINGILADEMGLGKTIQTISLLAHLACAQGLWGPHLIVVPTSCLVNWEMEFKRWCPAFKVLTYFGSAKRRKELRQGWSKQNAFQVCITSYQLVVQDAHCFKRKKWYYLILDEAHNIKNWKSLRWQTLLTFSSQRRLLLTGTPLQNNLLELWALMHFLMPHVFASRKEFSYWFQNPLALMVENGSDPTQSGDNGVEGGKDLVTQLHGIIRPFVLRRLKKDVAKQLPGKFEHVINCQLSKRQRFLYEDFISRSSTRRAMFGRGKGRGANFMSMMNVLMQLRKVCNHPDLFEPRPIASPLDMASLLVHAPSRCGFLVDEIVNERPRVALWTEVNLPGLELQCRDKLSSTRRRELFFYDVSAPLPEDSVAIVPSAYGDKRDVVRRIMKLAAKRREYWEQKRESVAQLQKIHVGLYLDEPVFGDALIRACTMPTFISAAMEVHMHRARPFLDAREPTQALQGMVRDPEERLESLQSLVNKSVCYVPKARARPARVIYGGGGFAYDDNFVLSRRAQLEEMEEEHAHPVASRVLTPYYNSFKRTQLFFPDKALVQFDCGKLQQLAVLLRTLKRGGHRCLIFTQMSSMLNILEAFLNLHGHTYFRLDGATKVDKRQMLMERFNRDEKIFCFILSTRSGGLGINLTGADAVIFYDSDWNPAMDAQAQDRAHRIGQTRDVHIYRLVSEHTVEENILRKAQQKRHLDFLVMSEGQFTTDFFSKASLRELMMSTGEEPDDVESESEDEDAEEDLDDDKEVSFDTVESAMAQLEDEEDVVAMKGARAEYLQELNEFDDDAARVASAGDAMSSKPSTPSSVVSGSTAASERGDEEDDEFGNEEDTADETGRRASRRDLATPDGSEHESMDDDEDHKKTPQSSRKRPRRSSTDRRKTPKRVKLSESHDQHGNNGEKAREKARDAAEEQKLQAWKASVQSLQGFEDSLNPVDRYALHFREDVDPLYAYSPAQQAAALAGVDVNPTAPTLLEDIEQTEAEKREEEVRLIAEGELVVGQMDDNEEASAEQTAERYTELYRRERAHVLFESRKRLLTGAAWSLMKCVISGQPFYFNADTREATWECPPVWIRNEQLKSAHKRGYEGLPPPALHRVMSMLTPYPERYRAQMVCRSWHTAAQHQSLYFKVSASDFESGSPTSLAKVLANVATGDTVLFGAGVYQLDETLEINKRLRLLAAPDARVELQMHSCRAQLRWSARGGVICGFHLTRTSSIPDAAAREIKPSSDAKEGMSAVKESRRVLRKRNKKLANWQHLLSVVGDGQLRVQYCEFDGNGLGNACVCVWGRGEKKKKGKKRRRAGSSASSAQTSKPGTPVVGPSPASTPAATPRAVTAVTPTIPVKPSASAATPVTTPSVAAAVNTSQCAVPSTSQSVVTSASTTSAAQVAKPVSVPPVSTLASATTPAPVSTITRIVAPTAPRPVNIAPKAMTPMSTGGTVTPRVTTPGATTPRPATTTIPAADTLLVLQNCRIRGAGSSGVLLVRGSLVMTLTTVEGNAHSGVTVLGGQALIRRNKIQRNARFGLRLLYHAGNVIVEDNVVFGNACGNLDVDNSGRRFVVRLNDMDKGKKTYDKLPHSHGKLRLKTYHVLEKEVPRPVPKPAPTLTSATSEYWKRQLTGTGATTTTATPVRPVISANNMMAARLPMGFMRPVMFPQAPNALHVSHLPLAFASLGAKPTIPSVTLNRSTTSAQLPTTAANLQRTLSAPGAASRPVIIPGTSSVSSTTATTVATPSGMSVLKYQRKRRPKTQQVVVGGREIVLRDTCEKPVEKIVKPRRPKDPQTPVPTSATMQHMTSPSALQLKFAPGSTAAAVAAAMNAMMSNSVKLQAAAATSKTQVQTVAATTPAIPAVPTTTMSTVTPRPVVTTTPSLQTVNTPSAATQTKSPVAPAAPTASTPTAAPITCTKTGTPQSTVGSLMTAKAGNLSTTASKLAVSGPSTDSVNDSTKPGEKRTLESAGIATKEESSVGLDGQPDKKVSKI</w:t>
      </w:r>
    </w:p>
    <w:p>
      <w:pPr>
        <w:pStyle w:val="Akapitzlist"/>
        <w:numPr>
          <w:ilvl w:val="1"/>
          <w:numId w:val="2"/>
        </w:numPr>
        <w:spacing w:lineRule="auto" w:line="240"/>
        <w:outlineLvl w:val="0"/>
        <w:rPr>
          <w:rFonts w:ascii="Arial" w:hAnsi="Arial" w:cs="Arial"/>
          <w:sz w:val="20"/>
          <w:szCs w:val="20"/>
        </w:rPr>
      </w:pPr>
      <w:bookmarkStart w:id="4" w:name="__RefHeading___Toc384913312"/>
      <w:bookmarkEnd w:id="4"/>
      <w:r>
        <w:rPr>
          <w:rFonts w:cs="Arial" w:ascii="Arial" w:hAnsi="Arial"/>
          <w:sz w:val="20"/>
          <w:szCs w:val="20"/>
        </w:rPr>
        <w:t>HSA-ATPase-SANT proteins</w:t>
      </w:r>
    </w:p>
    <w:p>
      <w:pPr>
        <w:pStyle w:val="Akapitzlist"/>
        <w:spacing w:lineRule="auto" w:line="240" w:before="24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NP_056224 E1A-binding protein p400 [Homo sapiens]</w:t>
      </w:r>
    </w:p>
    <w:p>
      <w:pPr>
        <w:pStyle w:val="Akapitzlist"/>
        <w:spacing w:lineRule="auto" w:line="240" w:before="24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HHGTGPQNVQHQLQRSRACPGSEGEEQPAHPNPPPSPAAPFAPSASPSAPQSPSYQIQQLMNRSPATGQNVNITLQSVGPVVGGNQQITLAPLPLPSPTSPGFQFSAQPRRFEHGSPSYIQVTSPLSQQVQTQSPTQPSPGPGQALQNVRAGAPGPGLGLCSSSPTGGFVDASVLVRQISLSPSSGGHFVFQDGSGLTQIAQGAQVQLQHPGTPITVRERRPSQPHTQSGGTIHHLGPQSPAAAGGAGLQPLASPSHITTANLPPQISSIIQGQLVQQQQVLQGPPLPRPLGFERTPGVLLPGAGGAAGFGMTSPPPPTSPSRTAVPPGLSSLPLTSVGNTGMKKVPKKLEEIPPASPEMAQMRKQCLDYHYQEMQALKEVFKEYLIELFFLQHFQGNMMDFLAFKKKHYAPLQAYLRQNDLDIEEEEEEEEEEEEKSEVINDEQQALAGSLVAGAGSTVETDLFKRQQAMPSTGMAEQSKRPRLEVGHQGVVFQHPGADAGVPLQQLMPTAQGGMPPTPQAAQLAGQRQSQQQYDPSTGPPVQNAASLHTPLPQLPGRLPPAGVPTAALSSALQFAQQPQVVEAQTQLQIPVKTQQPNVPIPAPPSSQLPIPPSQPAQLALHVPTPGKVQVQASQLSSLPQMVASTRLPVDPAPPCPRPLPTSSTSSLAPVSGSGPGPSPARSSPVNRPSSATNKALSPVTSRTPGVVASAPTKPQSPAQNATSSQDSSQDTLTEQITLENQVHQRIAELRKAGLWSQRRLPKLQEAPRPKSHWDYLLEEMQWMATDFAQERRWKVAAAKKLVRTVVRHHEEKQLREERGKKEEQSRLRRIAASTAREIECFWSNIEQVVEIKLRVELEEKRKKALNLQKVSRRGKELRPKGFDALQESSLDSGMSGRKRKASISLTDDEVDDEEETIEEEEANEGVVDHQTELSNLAKEAELPLLDLMKLYEGAFLPSSQWPRPKPDGEDTSGEEDADDCPGDRESRKDLVLIDSLFIMDQFKAAERMNIGKPNAKDIADVTAVAEAILPKGSARVTTSVKFNAPSLLYGALRDYQKIGLDWLAKLYRKNLNGILADEAGLGKTVQIIAFFAHLACNEGNWGPHLVVVRSCNILKWELELKRWCPGLKILSYIGSHRELKAKRQEWAEPNSFHVCITSYTQFFRGLTAFTRVRWKCLVIDEMQRVKGMTERHWEAVFTLQSQQRLLLIDSPLHNTFLELWTMVHFLVPGISRPYLSSPLRAPSEESQDYYHKVVIRLHRVTQPFILRRTKRDVEKQLTKKYEHVLKCRLSNRQKALYEDVILQPGTQEALKSGHFVNVLSILVRLQRICNHPGLVEPRHPGSSYVAGPLEYPSASLILKALERDFWKEADLSMFDLIGLENKITRHEAELLSKKKIPRKLMEEISTSAAPAARPAAAKLKASRLFQPVQYGQKPEGRTVAFPSTHPPRTAAPTTASAAPQGPLRGRPPIATFSANPEAKAAAAPFQTSQASASAPRHQPASASSTAASPAHPAKLRAQTTAQASTPGQPPPQPQAPSHAAGQSALPQRLVLPSQAQARLPSGEVVKIAQLASITGPQSRVAQPETPVTLQFQGSKFTLSHSQLRQLTAGQPLQLQGSVLQIVSAPGQPYLRAPGPVVMQTVSQAGAVHGALGSKPPAGGPSPAPLTPQVGVPGRVAVNALAVGEPGTASKPASPIGGPTQEEKTRLLKERLDQIYLVNERRCSQAPVYGRDLLRICALPSHGRVQWRGSLDGRRGKEAGPAHSYTSSSESPSELMLTLCRCGESLQDVIDRVAFVIPPVVAAPPSLRVPRPPPLYSHRMRILRQGLREHAAPYFQQLRQTTAPRLLQFPELRLVQFDSGKLEALAILLQKLKSEGRRVLILSQMILMLDILEMFLNFHYLTYVRIDENASSEQRQELMRSFNRDRRIFCAILSTHSRTTGINLVEADTVVFYDNDLNPVMDAKAQEWCDRIGRCKDIHIYRLVSGNSIEEKLLKNGTKDLIREVAAQGNDYSMAFLTQRTIQELFEVYSPMDDAGFPVKAEEFVVLSQEPSVTETIAPKIARPFIEALKSIEYLEEDAQKSAQEGVLGPHTDALSSDSENMPCDEEPSQLEELADFMEQLTPIEKYALNYLELFHTSIEQEKERNSEDAVMTAVRAWEFWNLKTLQEREARLRLEQEEAELLTYTREDAYSMEYVYEDVDGQTEVMPLWTPPTPPQDDSDIYLDSVMCLMYEATPIPEAKLPPVYVRKERKRHKTDPSAAGRKKKQRHGEAVVPPRSLFDRATPGLLKIRREGKEQKKNILLKQQVPFAKPLPTFAKPTAEPGQDNPEWLISEDWALLQAVKQLLELPLNLTIVSPAHTPNWDLVSDVVNSCSRIYRSSKQCRNRYENVIIPREEGKSKNNRPLRTSQIYAQDENATHTQLYTSHFDLMKMTAGKRSPPIKPLLGMNPFQKNPKHASVLAESGINYDKPLPPIQVASLRAERIAKEKKALADQQKAQQPAVAQPPPPQPQPPPPPQQPPPPLPQPQAAGSQPPAGPPAVQPQPQPQPQTQPQPVQAPAKAQPAITTGGSAAVLAGTIKTSVTGTSMPTGAVSGNVIVNTIAGVPAATFQSINKRLASPVAPGALTTPGGSAPAQVVHTQPPPRAVGSPATATPDLVSMATTQGVRAVTSVTASAVVTTNLTPVQTPARSLVPQVSQATGVQLPGKTITPAHFQLLRQQQQQQQQQQQQQQQQQQQQQQQQQQQQQTTTTSQVQVPQIQGQAQSPAQIKAVGKLTPEHLIKMQKQKLQMPPQPPPPQAQSAPPQPTAQVQVQTSQPPQQQSPQLTTVTAPRPGALLTGTTVANLQVARLTRVPTSQLQAQGQMQTQAPQPAQVALAKPPVVSVPAAVVSSPGVTTLPMNVAGISVAIGQPQKAAGQTVVAQPVHMQQLLKLKQQAVQQQKAIQPQAAQGPAAVQQKITAQQITTPGAQQKVAYAAQPALKTQFLTTPISQAQKLAGAQQVQTQIQVAKLPQVVQQQTPVASIQQVASASQQASPQTVALTQATAAGQQVQMIPAVTATAQVVQQKLIQQQVVTTASAPLQTPGAPNPAQVPASSDSPSQQPKLQMRVPAVRLKTPTKPPCQ</w:t>
      </w:r>
    </w:p>
    <w:p>
      <w:pPr>
        <w:pStyle w:val="Akapitzlist"/>
        <w:spacing w:lineRule="auto" w:line="240" w:before="24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NP_524833 domino, isoform A [Drosophila melanogaster]</w:t>
      </w:r>
    </w:p>
    <w:p>
      <w:pPr>
        <w:pStyle w:val="Akapitzlist"/>
        <w:spacing w:lineRule="auto" w:line="240" w:before="24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NEGNSAGGGHEGLSPAPPAVPDRVTPHSTEISVAPANSTSTTVRAAGSVGAALPATRHHQHIATQVKGIASSSSKQQKQLASAQLPVPLSPLPQQQQQTAEATAAAAAPAHSNVSVSSSTIEASVLPPQAKRQRLDDNEDRTSAASIVGPAESSNIVSSLLPASVASSSEVGGLSSTALQDLNALKKRILQQKLQILRNLKERHLENVSEYFYLQNGGSMMDYPAWRKKTPTPQFISYSNANRIDQLIHEDKPSTSAAAAAAQNQKYTTQQTDSVESSLVSGIGTGATKGAPLDGNISNSTVKTNTQSQVPSKIGSFTESTPAATESNSSTTVPGTATSGAATSTSATSAEASGNVLAVEAEIKIPAVGATPVAISTKLPAAVVQLTQQGGTPLLPCNTSAGSTALRRPQGQNNASSGSAAASGGGGSLTPTPLYTGNGPAALGGSGGLTPGTPTSGSLLSPALGGGSGTPNSAAQEFSFKAKQEVYVMQRISELQREGLWTERRLPKLQEPSRPKAHWDYLLEEMVWLAADFAQERKWKKNAAKKCAKMVQKYFQDKATAAQRAEKAQELQLKRVASFIAREVKSFWSNVEKLVEYKHQTKIEEKRKQALDQHLSFIVDQTEKFSQQLVEGMNKSVADTPSLNSSRLTSPKRESDDDFRPESGSEDDEETIAKAEEDAADVKEEVTALAKESEMDFDDFLNDLPPGYLENRDKLMKEEQSSAIKTETPDDSDDSEFEAKEASDDDENTISKQEEAEQEIDHKKEIDELEADNDLSVEQLLAKYKSEQPPSPKRRKLAPRDPELDSDDDSTAVDSTEESEDAATEDEEDLSTVKTDTDMEEQDEQEDGLKSLMADADATSGAAGSGSTAGASGNKDDMLNDAAALAESLQPKGNTLSSTNVVTPVPFLLKHSLREYQHIGLDWLVTMNERKLNGILADEMGLGKTIQTIALLAHLACAKGNWGPHLIVVPSSVMLNWEMEFKKWCPGFKILTYYGSQKERKLKRVGWTKPNAFHVCITSYKLVVQDQQSFRRKKWKYLILDEAQNIKNFKSQRWQLLLNFSTERRLLLTGTPLQNDLMELWSLMHFLMPYVFSSHREFKEWFSNPMTGMIEGNMEYNETLITRLHKVIRPFLLRRLKKEVEKQMPKKYEHVITCRLSNRQRYLYEDFMSRAKTRETLQTGNLLSVINVLMQLRKVCNHPNMFEARPTISPFQMDGITFHTPRLVCDIMEYDPFTQINLETLNLLLLHLEQTMTAYVSHKSRLLAPPRKLIEDIDTAPLPAPRCPNGKYRFHIRVRSAELAQRIKLNAVKVGASPAMRLEGSKIMPMRNLLPSGRVLKRVSASINPVNMALKPVVINSVVTTTSSSTTASSPTGALSVLSNSKLLGARSQINAPTPAKVAKTMQDGKPFFYLTPATNSGAAGARLTLTSKTTASASTTTSRTTVTASTTSGQQLIRDPIVKDLATHVKSTVQKQSIANGKTEPEEETEAEDPYKVQELIQMRKEQRLAALKRMAMINRRRTDATPIYGEDCREAIQRCMQATRSLKRSTWQTRGYANCCTAMAHRNGWSLNHLLKSFEERCADLKPVFANFVIYVPSVCAPRIRRYVQNLSSTHWQHEQRIENIVDQALRPKLALLHPIISEMTTKFPDPRLIQYDCGKLQTMDRLLRQLKVNGHRVLIFTQMTKMLDVLEAFLNYHGHIYLRLDGSTRVEQRQILMERFNGDKRIFCFILSTRSGGVGINLTGADTVIFYDSDWNPTMDAQAQDRCHRIGQTRDVHIYRLVSERTIEVNILKKANQKRMLSDMAIEGGNFTTTYFKSSTIKDLFTMEQSEQDESSQEKSENKDRIVATTTLSDTPSTVVETEKQSLRAFEHALAAAEDEQDVQATKTAKAEVAADLAEFDENIPIATEDPNAEGGPQVELSKADLEMQNLVKQLSPIERYAMRFVEETGAAWTAEQLRAAEAELEAQKREWEANRLAAMHKEEELLKQETEAEEMLTYSRKDSSNQVWISRNTMEQMPMWCPPTPPQDNDNDIYIDYSLSFMYELEPIAETDLPPVYVRKEHKRSRTDAGYDGSRRPNKMRREDNYVPPRSLFDRPTPQLARLRRELKSQRFRGSFKPNMPIPGLKPQLPTKPLTEPEAMAEWCVFEDMAILHVLVNLQGLPCSLMLLSPGQTPNWDLVSEMVNFCSKTYRSARQCRWRYETHIQPREEGKVVESPKKQKKLKPTLRTEYLKSPLRYLRTTQLYVSDNNASFYKTMRSRFDSIKTAYLKKAPPPKRQFSAPSLMNPKHMEVLQEFGILNYDQPVSPQNIAAMKANKIREKQRGQQMSQPPVGVGVVQQMQQQSQQQQQPAPPPLPQQQQPQQVVQQVQQQQQQQQQQQQQQVVQQQLPTVSNVQQTLPVQQTVELVQQQPTTTTTVAVPAAGGQLQQLQIQHLTSSNVSPGQQTAILLHQPQQQLRTHPGQGGQSNTQQLVKTIVGTSSSLTAGQLQQLAQQSAVASGGQSSVSVVLTTPVQTLPSVVQPQIGSGAQIVSISSQTLPVNSSPQLGSIVQTQSLPQVVSVSTLPTVGTVLTTTANQPQQQHQTTAVTTLNTTMLRGQRIVSTAAGNTLQQRTTAGGQSIVSMPNLGQGASPSQFQTQLRLAAVPTSPATQTTQLVTTKGIPVSALQQGGKTTVIPVTQQSGGAHIQLYRQRSLKVLQTTTQAVPSGSAGATGATANLVQAGGTIIQASNMATHVTSQKVAVSGMPGTSTTVQAGNVVSSVQMHGQARTQFIKQMAAGKQQLQRQVVSADGTTTTTAAGDMLLVKRHNILAAQKAQQASGALFTTTTGQQQQQQQQQGQLPVAGQPQQVTQHQIASLVKASTAAAASGSSVNAGGVTVSATNPTVQAGSVNMTLPQLKPGSQIKVTMPNQMRHLQMQQQLTMPRKISRMTQLVSASGQPTATNIITTTGPQQQQQGVTVSGGGTLPTVASQQQQQQHQQKVGGGNSVQAQLLHIQNTKGLSNSVTMQQIQQVMRSGQQGTLATTNLVLGKTSVGRVIPVSVASQANQRQTIQVVSAASAQALAAGNLRTHVAGPSIASTLKVAAPGSAGGQTTQQTLIAALQHNQRQNASPVRLQTTAGGNLLAVVQQQQQQQHTSIAGPTAGPAEVMTITQTTTTLPTVGSLQQQQQQQQQQGGISQPTTQQVRKLVQKKILIRSEKE</w:t>
      </w:r>
    </w:p>
    <w:p>
      <w:pPr>
        <w:pStyle w:val="Akapitzlist"/>
        <w:spacing w:lineRule="auto" w:line="240" w:before="24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XP_004333644 SNF2 family Nterminal domain containing protein [Acanthamoeba castellanii str. Neff]</w:t>
      </w:r>
    </w:p>
    <w:p>
      <w:pPr>
        <w:pStyle w:val="Akapitzlist"/>
        <w:spacing w:lineRule="auto" w:line="240" w:before="24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PSTSGGGKDITSPPSATAAASAEAHTQIRKKKAPGLASTNKRKRTAEVADSSAKGGIETNLKRPRTPEARASSKQQTVGKEEGADVNDDPAALVELLRTQALGTEGARRAQWLQRRERKLRVLSHLEHGESLLAFLLQAHHPAAAAAQPPPSTACDPPPPPLWPPTTAAHASPAAPPCSASSPPPPPRGGEVADSHLVLQGGHEAGARRVEEEEEEETMPPLRGLALPSTAAAAVAVTIGAAAAAGGGGGIRAEEAGAGAKGRAEWEAWVQGRVGALQREGLWSGRRAGKVPEPPRGKTHWDYVLEEMAWMAHDFAEERRFKMALARRVSKEVLRYHQARRTREERESRKEEQRLRRQATTIAREVVAFWHSVEKLVRHKHQTRLEQRKREALDKHLDFLVGQTERYSTMLAEELATPSITLPSATTAATTHRDGGADGLASSSSSSIGLPEAPLRLEPRMAYESASLPRAEESVGVDGDDGEYLLERDQAALQVQADDEATLEQEEAQQHEEGSINATTAQQEIDSLRAEADMPIEELLALYAARRGEEDEEEEEEQAEGEEKDAMDIEDAAATTAATTAATTAATTAATTAATTESLRVVATASGRTPGERDEAEGLTAELLAVGNHHHHHRRAEDNDDEDDEGRARIRRAAAEATEAQPTGNTLSTTHVKTPVPFLLKHTLREYQHIGLDWLVTMYEKGLNGILADEMGLGKTIQTISLLAHLASEKQNWGPHLVVVPTSVMLNWEREFRKWCPSFKLLTYYGNPKTRRLKRTGWSKPNAFHVCITSYTLVLQDHQVFRRKQWKYLILDEAHNIKNFKSQRWQILLNFNAQRRLLLTGTPLQNDLMELWSLMHFLMPHIFRSHSQFKKWFSNPMNDIIDSGGDRQQQQQQDALVARLHAVLRPFLLRRLKKDVEQQLPRKVEHIVPCRLSKRQRHLYEEFISRADTRDKLASGNYLSLVNVLMQLRKVCNHPELFEERPVVSSLDMGQSISMHVPSAVVNMLAYEAMDDVDLGFLNLRFVDNEPMTSWQSDRVGELRTTREQATAFCSSSSWTSSLWPRGEKQQQQQEEEESSAEWSRVRPLALGRWREDEQRRLAHLVYSNEWRCAQRPLYGLDLRQCVRVPARTPPPPHLAAAEDGHDAGPPPLVLSHEMRALAVRDLVTRFTCIITPARAPPPLLHCSHPRPSDTEAMARTAYHLTQNYFGRLWWGSKYTSPIVSPAAALDVLARSVGQFLTPGPEGAKELALPLATVRSVFHALLHLPAPEGQAPLRLAATSAVKDPERNVHLWQNFCLFESLYGASTARSAFEAALSALPTASDRLPIWHQYVALRQGIEGAAGVQKVVDLLSRCFSDVATPAAAPLPQQLQSLHPYARKVIRDTAPMSYAWHGLLLESALAGLHPTQRGPVQRAVLQIIPAYTLLSFSVARFELGRSNIPAARSLLDAALRLNPAFDVVWLNAARVRMREGDEAGARQLLQKAVQTHPTSALLWLNWIALARGGDEQAKETEAERRSQAERRGVDMMWCVLFYVAHTGLLQYDCGKLQELDRLLRTLKQGGHKCATGGAGSASVRSRRMLDVLEAFLNIHGHTYLRLDGATRVEERQHLMERFNADPRIFLFILSTRAGGLGVNLVGADTVIFYDSDWNPAMDQQAQDRCHRIGQTREVHIYRLVTQHTIEENILRKANQKRHLEQLVLTEGQFTTDFFQKVTISDLLQHGEGAASGAGGGDGGLEPLARKDSSVSWTPKDWERAIASVEDESDVHAMEQLKKELSEEMQEFTEDPHHPLTPGGPAAVHAGKAAAAAADNETFLSVLSPIERYAFKFLDEVNPVVDAQELEAMHEEVEQEERQWERDVLQRIKKEELLLAQEPPAPSAQDEELLFYEVVGSVSEWREAALSGSAVYGAWCPEEDQLYVPSYDRELFPELYPYPDLPSCIHYLPRHDHDHHDHHPDPASPPSLSCPPSAKKAAAAASASAPSSGASSSSLRQTTLTPFRQKHHPAPHKADRPPLSAASTPAKHTTPTLQKKKIMKMKMMKIRHAPPSSEPLLPELPDMEVPTEAPTKRPNKADTEAAAAATTTTTKKRKGKPAATGRSSAGPSSPPSPVLQQSAEIASASDKTSGSGQKQPAKKKRRTVKEDKGVGPAAKLKHAKGDKALTTAAAAAKKKKKPSKSPATPRHAKGPTKRGADKEADPSTTTGGAALALPEEERVLDRAVQAYGPSPNWDLIADIVNSAPPTRYHRRSRQQCLQHWAMLSASTSAPAPGTSAPPPGSASVAAATSTSSSSGVLPSSAHPGLGPAAARGGLARLGSASLALPHHHHHHQQQQQQQQHHHHQQQQQQPGTGLSLALGHASASTSSASALACGSPAAAVRAKAQHQPTPVPCGPVTPGLSHRATHLSPLSATAGGGGAGSGFTATIAAAAASSSSSIALLHRTAGRGGHVVAPSSSSSASLSSSSSPAALSSVTSAAASSWPLNLTPLKPPTLSAPHPAPPEAAAIATTQAAPQSSSTPLKGKLPDHHHHHQPPT</w:t>
      </w:r>
    </w:p>
    <w:p>
      <w:pPr>
        <w:pStyle w:val="Akapitzlist"/>
        <w:spacing w:lineRule="auto" w:line="240" w:before="24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NP_187887 photoperiod-independent early flowering 1 protein [Arabidopsis thaliana]</w:t>
      </w:r>
    </w:p>
    <w:p>
      <w:pPr>
        <w:pStyle w:val="Akapitzlist"/>
        <w:spacing w:lineRule="auto" w:line="240" w:before="24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SKGGKSKPDIVMASKSGKSKPDNESRAKRQKTLEAPKEPRRPKTHWDHVLEEMAWLSKDFESERKWKLAQAKKVALRASKGMLDQASREERKLKEEEQRLRKVALNISKDMKKFWMKVEKLVLYKHQLVRNEKKKKAMDKQLEFLLGQTERYSTMLAENLVEPYKQGQNTPSKPLLTIESKSDEERAEQIPPEINSSAGLESGSPELDEDYDLKSEDETEDDEDTIEEDEKHFTKRERQEELEALQNEVDLPVEELLRRYTSGRVSRETSPVKDENEDNLTSVSRVTSPVKDENQDNLASVGQDHGEDKNNLAASEETEGNPSVRRSNDSYGHLAISETHSHDLEPGMTTASVKSRKEDHTYDFNDEQEDVDFVLANGEEKDDEATLAVEEELAKADNEDHVEEIALLQKESEMPIEVLLARYKEDFGGKDISEDESESSFAVSEDSIVDSDENRQQADLDDDNVDLTECKLDPEPCSENVEGTFHEVAEDNDKDSSDKIADAAAAARSAQPTGFTYSTTKVRTKLPFLLKHSLREYQHIGLDWLVTMYEKKLNGILADEMGLGKTIMTIALLAHLACDKGIWGPHLIVVPTSVMLNWETEFLKWCPAFKILTYFGSAKERKLKRQGWMKLNSFHVCITTYRLVIQDSKMFKRKKWKYLILDEAHLIKNWKSQRWQTLLNFNSKRRILLTGTPLQNDLMELWSLMHFLMPHVFQSHQEFKDWFCNPIAGMVEGQEKINKEVIDRLHNVLRPFLLRRLKRDVEKQLPSKHEHVIFCRLSKRQRNLYEDFIASTETQATLTSGSFFGMISIIMQLRKVCNHPDLFEGRPIVSSFDMAGIDVQLSSTICSLLLESPFSKVDLEALGFLFTHLDFSMTSWEGDEIKAISTPSELIKQRVNLKDDLEAIPLSPKNRKNLQGTNIFEEIRKAVFEERIQESKDRAAAIAWWNSLRCQRKPTYSTSLRTLLTIKGPLDDLKANCSSYMYSSILADIVLSPIERFQKMIELVEAFTFAIPAARVPSPTCWCSKSDSPVFLSPSYKEKVTDLLSPLLSPIRPAIVRRQVYFPDRRLIQFDCGKLQELAMLLRKLKFGGHRALIFTQMTKMLDVLEAFINLYGYTYMRLDGSTPPEERQTLMQRFNTNPKIFLFILSTRSGGVGINLVGADTVIFYDSDWNPAMDQQAQDRCHRIGQTREVHIYRLISESTIEENILKKANQKRVLDNLVIQNGEYNTEFFKKLDPMELFSGHKALTTKDEKETSKHCGADIPLSNADVEAALKQAEDEADYMALKRVEQEEAVDNQEFTEEPVERPEDDELVNEDDIKADEPADQGLVAAGPAKEEMSLLHSDIRDERAVITTSSQEDDTDVLDDVKQMAAAAADAGQAISSFENQLRPIDRYAIRFLELWDPIIVEAAMENEAGFEEKEWELDHIEKYKEEMEAEIDDGEEPLVYEKWDADFATEAYRQQVEVLAQHQLMEDLENEAREREAAEVAEMVLTQNESAHVLKPKKKKKAKKAKYKSLKKGSLAAESKHVKSVVKIEDSTDDDNEEFGYVSSSDSDMVTPLSRMHMKGKKRDLIVDTDEEKTSKKKAKKHKKSLPNSDIKYKQTSALLDELEPSKPSDSMVVDNELKLTNRGKTVGKKFITSMPIKRVLMIKPEKLKKGNLWSRDCVPSPDSWLPQEDAILCAMVHEYGPNWNFVSGTLYGMTAGGAYRGRYRHPAYCCERYRELIQRHILSASDSAVNEKNLNTGSGKALLKVTEENIRTLLNVAAEQPDTEMLLQKHFSCLLSSIWRTSTRTGNDQMLSLNSPIFNRQFMGSVNHTQDLARKPWQGMKVTSLSRKLLESALQDSGPSQPDNTISRSRLQETQPINKLGLELTLEFPRGNDDSLNQFPPMISLSIDGSDSLNYVNEPPGEDVLKGSRVAAENRYRNAANACIEDSFGWASNTFPANDLKSRTGTKAQSLGKHKLSASDSAKSTKSKHRKLLAEQLEGAWVRPNDPNLKFDFTPGDREEEEEQEVDEKANSAEIEMISCSQWYDPFFTSGLDDCSLASDISEIE</w:t>
      </w:r>
    </w:p>
    <w:p>
      <w:pPr>
        <w:pStyle w:val="Akapitzlist"/>
        <w:spacing w:lineRule="auto" w:line="240" w:before="24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XP_003557609 PREDICTED: uncharacterized protein LOC100821638 [Brachypodium distachyon]</w:t>
      </w:r>
    </w:p>
    <w:p>
      <w:pPr>
        <w:pStyle w:val="Akapitzlist"/>
        <w:spacing w:lineRule="auto" w:line="240" w:before="24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SKGARSKLDHETRARRKKALEAPREPRKPKVHWDHVLGEMVWLAKEFESERKWKLSMAKKIAQRANMGIVDQATKDEKKQKEGEYRLRKVALNISKDVKKFWTKIEKLVLYKNQLEVEERKKKALDKQLDFLLGQTERYSTMLAENLVDVPHLQTQENGPLQTNLPSQEEEVAEENTNALMHDDLDKMEIDDDYNSSLNEEPEDDEHTIDEDEAQITEAERNEELAALQAEADLPLDDILKLYAKTKVSRESSPDSKDTFSKSDLKNLMKDPSNQANGCNHESGGTSSDEGNSSEEVDDSYSYTEFVKKNHGKSNGSISSVGEQGDKDYVAADEGKDDEATLSEEEELAKGDSPDPLDEIKLLQKESEIPLEELLARYQMDGYADGVTTELENSPTHYNEEVNTDMSLDGQSVDILKLNNDMLENHEITDMLERKLVSGNALQPEIVPESSVQGCSVKEDELTDAKVANEETGDSVIDDAAAAARSAQPTGNTFSTTSVRTKFPFLLKHSLREYQHIGLDWLVAMYEKRLNGILADEMGLGKTIMTISLLAHLACEKGIWGPHLIVVPTSVMLNWETEFLKWCPAFKILTYFGSAKERKQKRQGWMKPNFFHVCITTYRLVIQDSKAFKRKKWKYLILDEAHLIKNWKSQRWQTLLNFNSKRRILLTGTPLQNDLMELWSLMHFLMPHVFQSHQEFKDWFCNPISGMVEGQDKVNKEVIDRLHNVLRPFILRRLKRDVEKQLPQKHEHVIYCRLSRRQRNLYEDFIANSETQATLTSGNYFGMISIIMQLRKVCNHPDLFEGRPIISSFDMAGINMQISSSVCMVLDKGPFSQADLSDMNLVFTQNEFNMTSWEVDEVADAFSPGITSRGSGAEFSCSNKDGQRGIGKNIFEEIQKALQEERMKEAKERAASIAWWNRIRCQKRPVYGTNIRELLTIRHPICDVLEKKSNPLCHMEFSSSLADLVLSSVERFNKMLGFIESFTFAIPAARAATPICWCKKRKSPVLLEPAYREQCMNEFSPILSPIRPAIVRRQVYFPDRRLIQFDCGKLQELAILLRRLKSEGHRALIFTQMTKMLDTLEEFINLYGYTYLRLDGSTQPEERQTLMQRFNTNPKYFLFILSTRSGGVGVNLVGADTVIFYDSDWNPAMDQQAQDRCHRIGQTREVNIYRLISESTIEENILKKANQKRALDDLVIQRGSYNTEFFKKLDPMEFFSGHAPLNVEDQQKDRSMPSVVSNETGLALSNADVEAAIRQAEDEADYMALKRLEQEEAADNQEFSEEAAGRLEDDELVNEEAKPDEHCSAEHKHQCSDVDNDKSVALPVNQLDEEKALRLAAGDGDMDMLADVKQMAAAAAAAGQASSSFENQLRPIDRYAMRFLELWDPIIDKAAVNYQANVVEEEWELERIEKLKEDLEAEIDEDQEPLSYETWDVDFATTAYRQHVEALAKKQLLEEQEKQACKAAKELEETNDIISHRKKSKKNKRKAGKFKSLKRGRLSSESEAMLDETSVDTMSIDGNAPSPELISDESPHHCSHKRKKMVSRNEEVNSSSRSLKKFKKAPKSNCISESSSHKHLLEGKQLKLMDEVNFSDPKLVSIRSDGRISTPCMPVKRVMVIKPERLKRKGLIWPRDCVPDSWTNEEDAVLCGTVHEYGPVWELASEFLHSIPGGAFYRGRYRHPVHCCERFRELICKHVLSAMDNTNSEKVPSGTGKAILKVSEDQTQMLLNAISEIPNNELLLQKHFMAILSSVWRSKCGHEPRRVTSTCSSALNKPVRLNEKWSMTNYRPTSNLIKTALADAQAQCPRAVLPRNQESGRNYLELVLDFRTDQHAYEADFPSVVNVSILEPEPVKRAIVQVDQSLLSGLSHRNAEKRFRIASEACFDGEGSHWASSAFHVYDAARHKSGPKSVGKHKTSSESGRPAKSKIQRTTEPQDVPTAMNDFLRAPGQLLASAAEFHIAQSLSDFGINDSEFTCFHDLPLETDTEFAPCQYELASLPGIEELDPLSDFTDIG</w:t>
      </w:r>
    </w:p>
    <w:p>
      <w:pPr>
        <w:pStyle w:val="Akapitzlist"/>
        <w:spacing w:lineRule="auto" w:line="240" w:before="24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XP_002977590 hypothetical protein SELMODRAFT_450749 [Selaginella moellendorffii]</w:t>
      </w:r>
    </w:p>
    <w:p>
      <w:pPr>
        <w:pStyle w:val="Akapitzlist"/>
        <w:spacing w:lineRule="auto" w:line="240" w:before="24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AGGAAAKPQLRCYGRRNRSKSAKEEVSSPGADDARSNGKLPGDKRLVEDSVGQEKAPGDSKLGLASEESKLNAGKGAVTPSKLEPLQSDAGKTQELCVVATEAKVLDETPQKDSVRFLNEEEELAYEDSVLSRAEEIWTRQEALEQVKRRAPSKWKEPTHAKSHWDYVLEEMVWLSKDFDKERKWKVAQAKRVAMKVAKAKSEEESKGMRRLKGEEQRIRRIASSIAKEVKKFWVKIEKLVVYKHQLAVEQKKKKALDKHLNFLLGQTERYSSMLAVNLSGLPENNEDQKTQDTGDLLDAANEPSTDKDFTCDQMEEEDDEATLEADEALITEDERKEELNALQRESELPIEELVGLYAKGDNSEEERSTSDADPDKELDDEEYDPHTAYASEEDDERTFDEEEKLAMAENKDVNLELEQLKMENELPVSELLSRYRAEGAESSGDEKGGASDAPSDSSDEAKERMGEPSTSGRSSLLIIKSTGRSKATGESKIFYGTEQEAEVLANVARAAQQRGERMRKRAGLDDSSRVEGSGKTGRKELDDAAAAALSAQPTGYTFSTTRVRTKIPFLLKHSLREYQHIGLDWLVTMYEKRLNGILADEMGLGKTIMTIALLAHLACEKGIWGPHLIVVPTSVMLNWETEFMKWCPAFKVLTYFGNAKERKIKRQGWSKANSFHVCITTYRLVIQDAKAFKRKKWKYLILDEAHLIKNWKSQRWQMLLNFNSKRRILLTGTPLQNDLMELWSLMHFLMPHVFQSHQEFRDWFSNPISGMVEGQDKVNQDVVDRLHNVLRPFILRRLKRDVEKQLPGKHEHVVPCRLSKRQRNLYEDFMASSDTQATLSGGNFLGLINVLMQLRKVCNHPDLFESRPIVSSFDMPGLQLQMCSELCTAVQQKPFSTVNLEVLNYLLSEDMEAWEPSELAELATPTPLIEEIATSGEDSWNEQEQVTEPQNIFEEIQAALAAQRLKRRREKARQFGWLNMLRCSRHVVYGRGLAKHVEVEHPVYGIHSIQSDPSRYLTFPSAIAEVVKLPSSWCESLLDLLQAFVFVIPAARAPPPLIWCSRQSASSILRHDFPSNQLAVMSDLVAPLRPVIVRQQLFFPDRRLLQFDCGKLQQLSVLLRRLKSEGHRALIFTQMTKMLDILESFINLYGYNYMRLDGSTKPEQRQILMQRFNTNPKIFLFILSTRSGGVGINLVGADTVIFYDSDWNPAMDQQAQDRCHRIGQTREVHIYRLVSESTIEENILKKANQKRFLDNLVIQSGGYNTEFFKKLDPMELLSGVNTTKRADQPLSNADVDAALKSAEDEADYMAMKKVELEEAAENQEFAEDVSVEEDECADDLEDGKVSETKVPSPEFETAGTPSLPELKEPQPLLLDAEEEMDMLADVKQLAAAAAASGQGNNFEDQLKPIERYAIQFLDLWNPIIDTSALETQVTYEEKEWELEQIEKLKEEQEADIDEDDEPLLYESWDTSNADAAYRQQVEVLTQQQELLQAQWDAMHDEELQEADRLIEGEKQQKRPKKKKLKSLERSSVEEYNFCSEEDAGADDHIDADEADEVLSIASDEGEYDMQWDNSLRTPFQRKRKFSRFFEEEGGENKRFRKEDSRTEYFRPRFGGKLTICTTARKSPVILLERDRRKEALKAKDHHTDWMPEEDEVLCAVVHEYGGNWLLASDALEGMPDGGVYRGRHRHPVKCKDRFRQLVVENAGTICGGVSSERLLSGAVIKVTEEDTKRLLELVQRVPDKEVLLQRHFATVQSVKDSYKGSAKSRNGFVSNVGHPRNLPFVSLANLCQGCLKPPLRQASHKQGHALVAEALSQTTASDNGKMPENSACKAVKNNTASDNNDNGDVESQPPLELSLSFSDPEEMEDFRPVNVTLRPGEPKTAEPPSSSSIRSLVCETRFRLASQMTPSIWAAAAISVVPKPTPSQNNPPVKRQQPPTDVAKLQRPGKQPRLQPVSKPNGMIEIRPVEMKTSVSPSQIKPANLKKPPPTAVFTTTGASRVHHVATKPSSSSSIQLARPSSSAKSTAVAAAAAGSTAAAAAAGGANYPFAQYWRPDSTVSSSRLAQAPASEEASYHRKPAAAAKNKGVSE</w:t>
      </w:r>
    </w:p>
    <w:p>
      <w:pPr>
        <w:pStyle w:val="Akapitzlist"/>
        <w:spacing w:lineRule="auto" w:line="240" w:before="24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XP_001762479 SWR1 complex protein, SNF2 family DNA-dependent ATPase, partial [Physcomitrella patens subsp. patens]</w:t>
      </w:r>
    </w:p>
    <w:p>
      <w:pPr>
        <w:pStyle w:val="Akapitzlist"/>
        <w:spacing w:lineRule="auto" w:line="240" w:before="24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QFLEANKDKKVQPKSKKPARPKTHWDFVIEEMTWLAKGKPTTKGWIFLQSHEECTKCSKKFLKILLVHQEEEQRMRRVASNIAKDVKKFWLKVDKLVSYKQQLLVEERKKKALDKHLDFLLGQTERYSTMLAENLADNTTAHEPQSHQPFPSLCKEVSSTDIQVLSVLSEQINVSGEAEKLEGAVRMEVEGDDEFIVEDKDEQEDDEATLEADEALITEEERKEELLALQIESELPLEDLLIAYKLMRDQEDDDDKEEKVVEGPTYVTPVEESKKGTSAAAHDIGSLGQPDSVEGCLVASETDENLAKLVVGVTHRNTIGAFLTQVKPQKRRHLSPKSLQHQIGELQVCTADDDERTLEEEERIAMEEGDRNINEINELKLESEMPLEELLAKYRSGISGSSSDDEDDERGVNYFSEAIERMGEPSTSGRDYQRLSSTEVDREMNNFNVINTVETLDVGENKKSEDRLADYAAAAQSAQPTGYTFSTTQVKTKLPFLLKHSLREYQHIGLDWLVTMYEKRLNGILADEMGLGKTIMTIALLAHLACEKGVWGPHLIVVPTSVMLNWETEFMKWCPAFKILTYFGNAKERKLKRQGWSRPNSFHVCITTYRLVIQDAKAFKRKKWKYLILDEAHLIKNWKSQRWQTLLNFNSKRRILLTGTPLQNDLMELWSLMHFLMPHVFQSHQEFRDWFCNPITGMVEGEDQVNKELVDRLHNVLRPFLLRRLKKDVEKQLPGKFEHVIRCRLSKRQRNLYEDFMASSDTQATLSSGNFFGLINVLMQLRKVCNHPDLFEGRPIVSSFDMTGIKLHLSSAACSATAMGPFDGIDLGTLNLQFSRLSGTMTKWEAHEVGMLKAPGPLIVELAGTGEDTWDRHQSKHKPSKEVRTVIQEIHSSLRDNRERQRRERLLAISVLNEFRCNQQPLYGADFLKSAEIIHPVYDVHKVNGNPRQYLEFSSILSDIVQLPLTRCESMIDLITAFVFAIPAARAPHPVAWCSHLIPASIDLKQSISEEVLQRANSMLVPLRPVFVRKQLFFPDRRLLQFDCGKLQELAVLLRRLKSQGHRALIFTQMTKMLDVLESFINLYGYTYMRLDGSTKPEQRQVLMQRFNTNPKIFLFILSTRSGGVGINLVGADTVIFYDSDWNPAMDLQAQDRCHRIGQTREVHIYRLISESTIEENILKKANQKRILDDLVIQSGSYNTEFFKKLDPMELFSGLKEIKVRGTPDKKLTSFITSSIKELSNAEVDAALKNAEDEADYMAMKRVEQEEAAENQEFTEELFAGNVDEEDLADDLDESGKSRKLQTDIAGVDGSRVGERAPEDGGTAIITEVIPFGEFSILPADPDEEMDMLADVRQMAAAAAASGRGSISFEDQLRPVERYAMRFLELWDPRVDSMAVVAQVSFEEKEWELDQLEKLKEEQEAEMDEDNEPLFYETWDTALADEAYRQQVDILAQQQVCKRALKLRIKALAEAAATVRGAENFTLKSKGKKKLKKAKFKTLAEGSLMTGTEDISIREEFQVDRSSDPSYRDQHSDMMLLPHRSLSQRKRKAPMLLKEEVRVEAHTKKLKKNHFGKDRRSSGSTLQESVDQPGGLSNSGVHGGTVLAGKDKRGKLTILGMPPKKGPLIMLEKERKKDSLRSQDHLPPASPWTHGEDAVLCAVVHEYGGNWQLASDALAGGPDGGVYRGRHRHPVYCRERFRELLAQNAAAASGDPVSERSALSAATNAQLKVTEEHTKRLLNAVLQLPDKELLLQRHFVAALAAVEKWRKVAAKHGSEKLLT</w:t>
      </w:r>
    </w:p>
    <w:p>
      <w:pPr>
        <w:pStyle w:val="Akapitzlist"/>
        <w:spacing w:lineRule="auto" w:line="240" w:before="24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XP_002998828 conserved hypothetical protein [Phytophthora infestans T30-4]</w:t>
      </w:r>
    </w:p>
    <w:p>
      <w:pPr>
        <w:pStyle w:val="Akapitzlist"/>
        <w:spacing w:lineRule="auto" w:line="240" w:before="24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QTRRDEEASNRKALHQQPVLMATSTPAVTDHSSSNGLASIKRPTSTPRSSSPSVDSTNAEFEGNLRESVRLHREVNKRTLSVTRKRQLPRLPTPARGKSHWDFLLEEMKWMATDFAQERNWKRVIQHRLAADVIVAQKAESVRQEHENRQMARGIALQISAFWRTMERIAARSRVRFEAAGTDQGEIDDPMSGDAEDDGKRSKSEDLDVASTSDGVLALKYHTIEVARSNGANVKKGEAKADAVLASAKTHMTYIVSAGKRARSAMTSSTAEDADKSSTWSLREAAFRDLQARCTALQTTGGPTIILAAFQLLALRWMLDLYSSGLNIFLNDQLGMGKATTIVAFLSLIEIVSSQKQHGDETTVTTEDQVTGPHLIIVSEEELHKWRYFLRIWHPGRRIQLYDGVGSTSSCREQLQREWKRKSRAQAHKTEDAFLTYDDDDELDLDELYDPIYCVLCPVSAFAQDRDAFVAFTNWQMVVVENEHGAQFEDAACVSALQQLRQRQRRVLCNGQSLENWKNTALRLQYAEFLVREASDDHVTERRHRVEKWPVQELNVERASVAEVMQLYGKSSSVRASLWKAASQEDTPQYMNALLVALSCLSLRRVRSEVESELGKIDEISLSCQPSLSQRTQYRNVLTGFAATLDTCSGREERLSVWLQLLLRLREICNCVDLVNDMDKLGHADMRLLTSCSAKLQVLEPLLRRLLLQEGKKVVIYCQFNAMFPVLEFFLSLLDINYVRVTGSVAMQRRALCHFADRAVVRVALASTRLSMSNGRRAVSVFGSEAIIVVDGDWNATCDAKLRASWAKMAVGGADTLPVYRLHCENTIEASLLRVGASLTEKVFGEMSPQELLAVPSDMTPSLTIEKPSWWSSTATSSGGNGLTDTGAMARLTQVAQQVESDEKYCGDANELGAPLIVHNVDLDAEEHLLLANTDELTPVEWYAVNYVHNVTDKKQEGEGKTVESAESNEEESAAFWNDSNVFLQSDERSFEKLATLEANRQWQEGDATSQLFFTLDTRYNGVVDIALEKVFMQMRMEGMETHFDVYKPPRTLQSNQMTFRVSYRVKRKLESQLGGIKSASQKEMRVDLEGIPVPDVSEFADDDFWGDTNLDALDSAEWDDPALLSGILGAGVGTGTGASSTASSGTASSGTTTAASATGADASKTGSQKSSKKSKTSTGRARKSSMSSDSGRDAWSVHDDIILKKLFELYGANWTLIAQVFNSSTAVSRFVCKKRSPRQCYDRYGKIISGSLANTGASVLKDNKLSTLKAQRAAAAANVAAAQLTSVVLDTRIGLPHSELLLTFPQCHSFPGLPPASIVSELSLVEMTLAQRKKLAIDKKPTGMDELKSIKTSFDAIIQCMKHKTSPPPIPIPVGATESSSDLGTKASLTAASETPTTSAPVVATPTKSTTKKATVSPSVTAKAMSVAVPPPHKSHTDMISLLPTTVLGPDEVIKRSKEAAVVAVQAAAAVASVGRDGSPLSASGDAMLGAGSNFGAAVSGSMPRRSHAASLTSEMTAVGVLSTSSIAPTVPATGAATTASNTGTWGGNMVQTNGLNASASMELNAASVLPGTEAPRAPMPVTTSTLLHVLDRMPEIKNKIQSILNRTDCSESQKVAMIARLLSNTNAINNTNALASPASTPNSNTVLSALTADAGMLNSSDMLIDTDSPLPMPASLDASSSSNVTPSSGQFQSPPTSQP</w:t>
      </w:r>
    </w:p>
    <w:p>
      <w:pPr>
        <w:pStyle w:val="Akapitzlist"/>
        <w:numPr>
          <w:ilvl w:val="1"/>
          <w:numId w:val="2"/>
        </w:numPr>
        <w:spacing w:lineRule="auto" w:line="240"/>
        <w:outlineLvl w:val="0"/>
        <w:rPr>
          <w:rFonts w:ascii="Arial" w:hAnsi="Arial" w:cs="Arial"/>
          <w:sz w:val="20"/>
          <w:szCs w:val="20"/>
        </w:rPr>
      </w:pPr>
      <w:bookmarkStart w:id="5" w:name="__RefHeading___Toc384913313"/>
      <w:bookmarkEnd w:id="5"/>
      <w:r>
        <w:rPr>
          <w:rFonts w:cs="Arial" w:ascii="Arial" w:hAnsi="Arial"/>
          <w:sz w:val="20"/>
          <w:szCs w:val="20"/>
        </w:rPr>
        <w:t>HSA-SANT proteins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NP_010646 Eaf1p [Saccharomyces cerevisiae S288c]</w:t>
      </w:r>
    </w:p>
    <w:p>
      <w:pPr>
        <w:pStyle w:val="Akapitzlist"/>
        <w:spacing w:lineRule="auto" w:line="240"/>
        <w:ind w:left="567" w:hanging="0"/>
        <w:rPr/>
      </w:pPr>
      <w:r>
        <w:rPr>
          <w:rFonts w:cs="Courier New" w:ascii="Courier New" w:hAnsi="Courier New"/>
          <w:sz w:val="20"/>
          <w:szCs w:val="20"/>
        </w:rPr>
        <w:t>MSSRPSSAVPNSASLSEDQSSDRSKFPKADDLIDERDRKLTELYCVSRLNQLLELTDENKLRKEIDAFLKKNDIRRGIRFDEASLPKLLHTAATPITKKKLKDVNLINVPNQRLSDSKMSRELPENSENVSVKSESHFVPSHDNSIRENMMDSLRPAEKTGGMWNKRPLESTMGGEEERHEKRQKMQSQSLESSNNSEMASLPISPRPPVPNALAHYTYYENIEYPPADPTEVQPAVKFKDPLIKNIMAKEIDTSDHYNENNVDALETVFLLMNDYIPSKIPQALPLAELKYMSQTLPLINLIPRAHKALTTNIINNALNEARITVVGSRIEELRRLGLWSLRQPKRFIDPWKQHNTHQNILLEEAKWMQADFKEGHKYKVAICTAMAQAIKDYWTYGEICCVKRKTLLPGKENKLSDDGRISEKSGRPSDTSRNDSDISIAGKDDIGIIANVDDITEKESAAANDNDENGKNEAGAKSDFDFADGLLSQEGAHDQIISSIDTKLLLKKPSSSSEVVLIQHEVAASSALIETEESKKELAPPFKLSIFVDELNTFEKTLIQDLPLYNGINEERPKKDDSLPFIPISKSVVSLDDNGFYKLLERQLIDEEPSISQLSKRRGMFYGNRRNHYLRPPAVPSLRYLQNRTPTIWLSEDDQELVKNINTYGYNWELISAHMTHRLTYSYLSNIERRTPWQCFERFVQLNERFNFSDLKGPRAHSAQQWLIEAHKFQQRQNRRISPLGVNTESIQRGHRRLRWASMFEAIRKCMKKRENTPRPNPTQPRKPLDCKNMKVPTPAEMSLLKAQRDEALRRDIQLRRTVKNRLQQRQQQSQQAHSSRAQSPIPSNGKSSSNLARNGQASAPRPNQKQYTEQDIIESYSRKLLEQKPDIGPEMALKAAKNYYRTLREQQQQLKQHQIQQQRQQLQEESSHVQQLQQLQPGSQAPPPKSSPSQSSLSNISNINSAPRIKSPTPQEILQRFQKQ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NP_588036 NuA4 histone acetyltransferase complex subunit Vid21 [Schizosaccharomyces pombe 972h-]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QKETKTSQIALVDGEKLSITDSFASLFTLDEEEENDSVDNEEIKLTKEKHEKLLLLFWLHCKFPNGLEWLHSSSDLLPEQVSEWFNFYQKYRFKRGRNFNLSARESVTPIVEEPIVPEEPDNLEGVSEETPLKETSLELSEEEIITSKSPIPSPETIHKNIDVEEKETIEPTTPVKEVETTAHAEEEKGPLTPDSEYAARQLTEELANKSSQEEGVDKQLRVVEATEKEHEEDGNEENVTVTKPVEVATDQVESKEVKKKEVSETTEPTAPPVTVAEVLEIEDKVPKVDEVEEVHSPEAKVTENDVENVQSGIDIEKTIQLLNNQEIPSEQQIISVDKATESPVQEVAVDVNEKPVDEIVEPSKLQMENKLPSEKSPTIDRTGVEAPLFELSVSMPLTLIPPSKFSEPVKPELSSEAWLLRTEMSPLHLRLKNAHKYVLSDNWSHAYREEIVRQSLHHLTVAKEKGIWSFRQPKRQNEMPRLKTHRDYVLDEMQWMSIDFSQERKWKIILAHRMANWVMDYHQASDKCTVCTPASLSKNKKPYMQENEHQKDSHEETFNEQIVSHFNLNDNNNNKVLSIPRDSLQFYNAVFSDDIFVTTNSEQIQNCVLNVPMYGPPTENNEYCEEISEKYPITPVSRFAYAKTKLKSTCAKASRKRLFNQLELSPPESFMEKKARSDENQLDGNKIKDDNQKLSSVGTFSVRPPYPPSSKDIRPEAPWLPEEDELLLLLLRRYSFNWEFVASRLTPPGLYIPLAEKRTAWDCFERWIQVDPRAANVQLTGSHARLAQQKLDESLRHSDKVSQHLSLRDEGTPNHLIKHNSYFLLPTVSRHYRPITIFEAIRKILKKREFAKKPTMTKRAIAPSAASTEKLPPVPSPLELSRLKSEREAQIQQIQAQRNFAQLQSQNRALRPQNAAVAAGAQQHNQQLAAFQAVAASQNSSNNSSAGVSPIAGRMVPRLQPYAVSSSLKLTPEQIHQLQQRKQTVPTTERTQ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XP_762001 hypothetical protein UM05854.1 [Ustilago maydis 521]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TEPVSSLALPAPAILPTTPIPASTQQASSLVSDQIQEASTASQKSVTSITQPPIPSQQQPPQHITANHPASIAAAATVALSATLLNPNEWNALASTSMVTLDDLRSAFLEQRQQQLKDLERSHRESLREMIFMSENYDKEDVAGSPWKLGQSLQVAEDDAREHVKSFLDQHRLALDPKMSIKDHILEQPKLLRQRVSQELKTGPIELAPPPTPTSATAPSAGEAQRDRDLKREIEQNNLHRSQAVARAAAAVQAHAIAEGVAKIKPLTITAAESQGVRVAPLQPGQVPSFVIESTTPIAHIVASSDSSTAVLVASDAQKVDSHTTMSAAEAVTPAIKVESTDNIDASPSKASHALEKAVSPVPGLARNASTQSTSLRVPPSPMVVPTIPENITAPPLHPTLQVLAPNPLSVTYAASLRPLPPDPTRRITGAGLSGGAIHHRSGRKITSLSNHSNVNSYSSIAAAKIGPAGSGQADLYRWYVRARASPGAGMVGKADKCLMTSDWRVAFNEQRFVRAMARIEKLKAQGEWSFRQPKKQKGPVVRKAHWDHLLEEMKWLQTDFREERRWKMTVAFHLAHEVAAWHRARTPAERAQFCVHVQRSYRHRTISDNVEQHNTDKLSAKEVVSSSQPFQAAAASLDDVEMTHSTSSSHIQKDGEPATVKAESGQPVEDADVTMDGGADADEAVTQAVESALQTTNEAASARAEEMDADGEDDADTDANDVEAATAALVSGEPSKPPKVEVVREPLSQPQPMPTLADVSVPTTSSATPTVPASSTPTTAANDKLVHALRSQPKDADSTLTAEMPPQLLATLRAPIFSTSVTTTVVSPAALLDSLNPEAAAALLGIEVSDLANAADLLEPGSLSFSKMFPELPLYGGVSLPESNSKSDRRWDEGSLNQPPRLTHVTKLLDSRPLLVSTLEPSKNRANGRWLADSDWVVAAEQSDPLRGVTDGADTALPPMPGSLLFARKSNRAAKDASGPASTTPAEPASPDARAALFVWTPDEDNYLMTLAKQYHNNWALVADLFNSTRLNTATDKREAWDCYDRCKRIEQAAAEGKPPPGPPPMPAPAADADKDSKKGDGKDADASSSKRDKLSKKSGSKHDGSKRKQRRSNLMEVMRRSAKRREATKQAQQTQQTKKVNLNTHETHAQIKAGPAITPQSLSALKTERDQAALRQYYEQQRAQLAYQQQQQQQQRLLAQQAQAQRMAQQQGTAGTSAPAATAVTQAGKAGTAIVAGGTGGVGNVSLLPAGTPAASAGPAGQAQQKAATGQGTNQAIAQQTQQQQQQPQSQQTAQMQVQQPPAAAAAAQQQQQQQVQLQSQLQASQAAQMQNLYAQMQQQQQQQQRQQQQQLGQAAAGLAQVRPGVGALTQQQLATLTPQQQQQYHAQLAAATAAAQQQQLRSQMAAVAAAQGGQAGFQLPNAQAQAQAQAQAQFQLMQQQQQQQNVMQNQGRPAMAQQAQQAALQMYQQQQRQAQMRPPQPTQPFAARPNARPGTAASSQAKPQAAARSATPAPPMPATVQALQQQLAISLATSNLSAEQINGLAIQLYKQAQQQQQQQQQQQQQQQQQQQQQQQQQQQQQQQQQQQQQQQQQQQPQQPAPTQQRPPPQQLLNQAIQALAAQTQKNQQPAPTVHGVTGSPVRPPTPRPS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NP_189131 Helicase/SANT-associated, DNA binding protein [Arabidopsis thaliana]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HGSVSGYLLVNAEVDSMGGVIDSGGGIGVKTSPRRTAIEKAQAELRQEYDVREERRRELEFLEKGGNPLDFKFGIATSHSVQSTSLTDQQAEHFVNSEVKDSFALTASPHGDSVESSGRPGVPTISEPNTADNLLLFDSENKSVEGERNLRHPNRQNRTSESERSSKAHTNQNTKETEDSAIFRPYARRNRSKISRDPARSSSTDLVQNRGGLATSISIRRGSVEGKGCIPEAANQKDMHTTSVSCPVFANSNGNIVPKNRVSSNSLNTKVDGEPVVRESTAGSKTSLLKDEADISYSKSSAYLPVGESGLAGEKAQLVSTGGSPKAATIAGQKNSSTQLNGLRDSTVEEESLTNRGATGTNGLESESSHANNVEVNVDNERDLYKVDKLDSDEISMQKTLRVEGLLDQTVGEMTKTKIEDETGQSTTIISECIPECEMQMKSVKIENQSHRSTAEMQTKEKSSETEKRLQDGLVVLENDSKVGSILSENPSSTLCSGIPQASVDTSSCTVGNSLLSGTDIEALKHQPSSDAVMLDTVKEDAILEEARIIQAKKKRIAELSCGTAPVEVREKSQWDFVLEEMAWLANDFAQERLWKMTAATQICHRVALTCQLRFEERNQHRKLKKIASVLSYAILQFWSSVEAEVPGELEETSLGIVKETCQESNCLNGIRCLAAGVKEYASRFLKYNNSSISYHSAALSTPDNMCDPEILDISMVDQLTEASLFYSVPSGAMEVYLKSIESHLTRCEKSGSSMQEEVDTSAYDTAGDIGYNVTAFDEDEGETSTYYLPGAFESSRSFNISHKKRKNLMKSHSARSYDLGDDLPYVNNTGGSNSSSLIVKRPDSNINAGSVPTRRVRTASRHRVVSPFGCATTGNLPVPSKTDASSGDTSSFQDEYSSLHGGSAVQKGTEVESSVNFEKLLPYDMAETSGKPKKKKKTHQGSAYDQTWHLNPSVHVEQKDHWKKRPENNFDMNGLYGPHSAKKQKTTKQLVENNFDMAIPHTGSIPSPAASQMSNMSNPNKSIKFIGGRDRGRKIKGLKISPGQHGSGNPWSLFEDQALVVLVHDMGPNWELISDAMNSTLKIKYIYRNPTECKDRHKILMDKTAGDGADSAEDSGNSQSYPSTLPGIPKGSARQLFQRLQGPMEEDTLKSHFEKICLIGKKLHYRKTQNDGRDPKQIVPVHNSQVMALSQVFPNNLNGGVLTPLDVCDASTSGQDVFSLENPGLPMLNQGTPVLPTSGAHPSTPGSSGVVLSNNLPTTSGLQSASVRDGRFNVPRGSLPLDEQHRLQQFNQTLSGRNLQQPSLSTPAAVSGSDRGHRMVPGGNAMGVSGMNRNTPMSRPGFQGMASAAMPNTGNMHTSGMVGIPNTGNIHSGGGASQGNSMIRPREAVQHMMRMQAAQGNSPGIPAFSNLSSGFTNQTTPVQAYPGHLSQQHQMSPQSHVLGNSHHPHLQSPSQATGAQQEAFAIRQRQIHQRYLQQQQQQFPASGSMMPHVQQPQGSSVSSSSQNSPQTQPPVSPQPLSMPPVSPSPNINAMAQQKPQKSQLALHGLGRSPQSGTSGVNNQAGKQRQRQLQQSARQHPHQRQPTQGQQLNKQLKGMGRGNMIHQNITVDQSHLNGLTMPQGNQATEKGEIAVSVRPDQQSSVGTTTSTDLQSKPFVSPLSSNHSQQLPKSFPGALSPSPQQQMQLHSDNSIQGQSSPATPCNILSTSSLSIAPAVAPSNHQHLLIHQKQRNQVQSTAQRVVQHNHLGNSELSKKSQAECMPRVPQSVTNTTQTASMGTTKGMPQASNDLKNIKAVGSTAVPALEPPSCVASVQSTASKVVNNSNTDSAGNDPVSTPNQGLAQKHGIKGVTQRQQQSLPSEEKRPKLPEKPTVQNQKHLASEEQPHLEEAQELSSSKPPDTKVE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XP_003565807 PREDICTED: uncharacterized protein LOC100845890 [Brachypodium distachyon]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GGMVDYGVSVSTKSSPRSAAIEKAQEELRHQYDVREERRRELDFLEKGGNPLDFKFGYVESVSLQSTSLTDQIAEQNGISEAKGSFAFAASTHGDSVESSGKPGSSLCRETNMADNLMLFGGDNNGITKEKIVKRGSRRTNAGQLRQSSDGHNNAKRAEGSGLSRLGVKSQAYVRRNRSKPSRDSANVTSITSPVVPAIASEPKDAKATTKEKQADDLGVLYGSSLNRAGPKCEKEPNAASDEHMAMELSGTRTIHEGHCTVKHEARQGDHNNSVATEAVLNDVNGKQQPDGCGEIAAAGASIETPDATSKPVLRSSYSSLSTHDERETCADEKVDNDHLDEDMAHIHVGELGNISKGPVCAVEAATVHKNAMDSRCEDMTITIGDHADDSNLVPMKIDRKSHEDLDISGISSKDVNEGGQLEGLSRLSSVREKSCSEQPELSTTVLVKDEMEISDDAIVEQKDTSCPEPSHLINNKETPDLENNSSHGDSNSAHPTVVGPALNTFPDSTPSSKTYGSNVVSEIKKCGESLSTMTNKEYEDSILRKACLIEVGLKRACERSPCNISLEKRRKGHWDFVLEEMAWMANDFMQERLWRITAASQVCHWIASDGLAKFDQASIYRKQKTVIRSLAKGVMSFWRSAEAVLTAAGTAKVMQKDDSDMLGETKPTGIKADNKQGNESMETEHSIRPLRSQIQDYAVRFLEYNSQASDSVFTEAPPTPDRLNEFGILKVSTQLSQVSLFYAVPPGAMLAYRESVESLFMYHKNIGTGLKYNYEASVCDSAADLAQDNAYDEDEGETCTYLLAETYDGGLLPKMGHKKKHIMRQRINSARPYEIGTDVSYEPCLERKSGNQQFFSNGKRPSSFVGIPTKRIRTAARQRVVSPFPTSVGGTPHVKTDASSGDTDSYQDDQSSLHGGSLSWKNADYESTVDFDRQMPYDGSEAWTKANKKKKHKSTGYKTAQNTANSYASAAVKKDYLKKRSETQQFYSNGTIVTNGGQHAFKKLKMMKQGIDISQEASPVASQMSNMANPAKIIKIITNRDRGRKVKALKMSSGGGWSNFEDQALVVLVHDLGQNWELVSDAINNIVQFKSVHRQPKECKERHKVLVDKSSGDGADSAEDSGSSQHYQFTIPGIPKGSARQLFQRLQGPFEEENLKSHFEKIALLMPQVQSRRRQVNSRELKPIIQPHSSHVAALSQACPNNLSGSTLMPLDLCDTISPNLDAITPGSGYQGSHANGLTLSNHHGSIGTPSPTPNSRLQGSPGMVLGSNLSSPATLSAPSRDSQKYGAPRSTSLQVDDEQQKIQYNQVASGKNPQQAGVSAPGTCPAGVDRGAHVMPAVNGIGMTAGVNRGPSVQGVPNAVNVHSGAMSSLGNSVLRPRDPMQIRMVSQGSSRAAHFSSMNPPFSKAAAPSPVHQTQKLHQMSQPSHVLGNPHNPRAQGTNHSSSHQQSYAGHFAKERQFPQRMVPQQHNDPSGASAVPSVQNGPHIQQQNKAPVASSTPPSQPLHQQQQPPIQNPPDSFAPPNQPASTAEPKQKKQQGQQQVRQNQQQRNQASQQAKLMKSLGRGNMLIPQTPAVDAAPASAVSTCSKKQASDKNLMQHGQGSSPGNKASTSAIPQPGNQHMLYASLPQSPKQLPDTSSQGLMQGSPSHTLLAAPQPPVHSKPPSTTQQRQINPSQNSIQRMMMQQNLQMNSDCRMDAQIDQIQHNPVIPTTSISHGTESSSPGLPCMNQQKHEASANDVTSVTSTSKLICSPKDNLVGNGASLPSSSQELLQRKISGGLPMHGQDIGGQWHQQQSMQHLQPPHHQQTQHQQRPVVQGSLYAPSNSGSG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XP_002986963 hypothetical protein SELMODRAFT_425792 [Selaginella moellendorffii]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GGGSGAATNVDSIPSPRRAAIDKAQAELRLEVTVREELSKELDFLEKGGNPLDYKFGESLLPRFAAQVLSSELDDLCARNTNCSSLENGRYVEQETASCRVTGEVLENGSAGTPGHVSDGPVFKHRDHDEVLGVEGRKNQTSTKKLKQKEFGNGHAASKYLPCDTDQSSMCRFQVPPTCSADVQEVGTCVSPGNDGSVQDERKENKDISDDYARQKAMEQSTNEEINPASSPEAKQDGKGVEEQSEGDKTRDVARPSEPCPSGLSTDASVQKNEASDKQKPVSEKAQEDMILEAAETIKAAQKHTMEFSRHKPGSEPARQKSHWDFVLEEMSWMANDFMQERLWKTAAAAQVCRWTAQRLQQTKVADTDLKKNKKRIAHVLANIVTRYWQSAAALTQKPDELSIKKNDDCEAVPMDVDGPAPTEKRRPIHKYVMRASTDLELPKTPHFVPDSLFLMEQFPEESLVFIVSDGALETYRLSIEKNWDAFVSEKLLQDSLNDQRLSGICSELDLYGDDSRSFGSRTSPKLPDDDYGLHYMPGDLTISKKKRKRILKAQTPKAYDGLSQGGYCDGSNRLSSPAKRPTAGAASSIGVIPTKRMRTSAVVARQRAASTTLSPGAHRGNASSASTNSQQEDLLGFPDSRASEGDSVGPRKGGLGTSSLRFKKKKKTKAFHSDFSTDAISNSHLSKTDAELNQLEQDQLKRKSDQYSPLSSEHDTPGTPGSQGVVSMHPMKKLKSSKHSPDFAEAGPSATGLNLTTSSKIMRQNSARDRIRRNKATKGFIQSSINPPGVGIPWSATEDQAILALVHDLGPNWELVSDVLSSSSQLKGIFRKPKDCKDRHKSLLDRLSNDNGDNDEPGTSMPKGPMEEDTVKVHLERIVNIVQAHRSKQQQNDTLENQELLPVHASHLSTASQFSLSGVPLSPLDLCEHPMSNGDIPAHGYSLPQHPGLNMPGVMAPNGMRPNSAGLPLLPHLGSMVSPGSAAINAAAARDAQRMAASMRPLSAEEQRLRYTRMVTGRSLQPQANSPGNLPMASLPNSSDCSMPMLPSGNTAGLMGLNRGGLSLPRPTMPGMIPPGPSPGLMPPGGVALPASGSMMAGGIPSPANFMKRAREATQLIRSGRCTEEQKQHIIQELQHQAAQGNPQAVAALNTLSSNNMNLSNPMVSSPTQSFAPQQQQHLSPQQQSQQQQHQQYLAAVRLVNERQQQQQQQQQQQQKRIFQQPNNLLQQHQLGMLTQQQQPLLPSQQAQQLSPSHQQQQSQVLPGAQHPQQPTPTQMGQLSGQQKVQVPTQKQSLTKQPSFQQQQLLQVQQQSKVGKNNASGRGVATHSALMPGSQQTANSQLPSPPGTAQAGQAQQRSLAMQQAGKQASMSQPGKVSGQSQGGQLTQGTAGQTSQQKSLQKQSPQGASPVPAAPSTPPPQQQTTPATSAAAPPASQQPASTTTQAQIQRRQQQQQQQQQQQQPQSQQAPQARKSQQKQASALQAPGKNTTQPGLQPLGGSNSGSGPMSIGTSSSGLPPQAALAPSAAGSWKPGQNFPGMYNLTRSTSGGANQGSATTNGNGGAALNQVGTAAKLGIVPAVNGRTLAQQQQGSGAAQRPVQQQQQSLPVPVPVPTNTVNSTRPARPSSVLPSSPSFPGTPVPSLSHGVQPRQVHGGAQRPTTNGSSNPSVTASATAAPPSVVTSSSSPRHKHSVLKLSILLRMAPPNFFYSGSGSTKLEEIHGSRTHADRMECNKDDAVKAVDLAEKKFMLHDLAAARDFCVKALQLDPGLERGKQMLAVVEVHAAAAVRHHSLIILPSDLFGIGDHDWYAILRVDPRADDASIRTQYRKMARLLHPDKTRMNGAEEAIKLVNEAKTVLSDKNKKMIYDSIRSSLPSTSNDVSAPPPRTPPPPQPPPYGTPTFVAQCPFCMAQWWYYKTFENYVLLCACCLRNFIVVNFHHLAWGYPGSDSWYQRQEEEATMKRREMEWAETMRMEREREEERKREARIKEAEDSRAEFLRMKEREEERRREARIRQEKEDERRREARIKEERRREARINQDQEEERKREARIKHDQEERRREARIKERETRKQSEMDQRSKQGGAKSTNGNAGLVAVIVVLLVLGKGFILPAALLLALILVAFILSIRL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XP_001766805 predicted protein [Physcomitrella patens subsp. patens]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GAVAGTAAAINNNEPSPRGSAIEIAQAELRRDLAVREERKRELEVLEKRVDCLPFGRHTFMFSRSFVVCPGNLCCDHGCIEIEGGIGLRQNLTANGDASASSQLIVLGGDPDEDDCEIPLDKINQDPNWIAYRNGSISEKDGECVAGSALTSSVEFEHENEPIARCGLSLNQHAAEASCEDPISSYMSVQSTNLWVDPHVDSDGEERIWQSVASEGRVEQVEGSIAHVQKIGELGDADALPARHNVEDVSIIEASVGNSFRTRVEEGITGNQSHRIENKERLVSMEKDNSRYKVGANLDGLSRAVGGVNVLHANTSTDVPGGATLLMRAGLVKKNAVSRAGNHIRSATRDRLGQEEKRAGVYHVRIKYEDGVGENRARPFATDAELGCQHTSGAPSSQEELRAEGQAGAVVGGVPRALSRLSGVSASSNCIYPGVRIPWNKGQGPLSQMGSEGRKTGVQVKANEARADFILAEAQNLKVKKKFIGDWHSMEKSSEPARRKTHWDFVLEEMCWLAKDFFQERRWKIANAARICHSVAYERNKNEYLALDSVNRQRNRASFLALAVNKFWRMAEASLTKRKGGWVHDKSGKIEFCRNGKNEGEAVPIDVDIPDPALREALDKSEKLKKKNLYGVERYAVDYLKASGCGRMAQAVASVSHKLYWECNGILYFNDQERFSKEPLYYNVPSGAAEACRVSIEMERTRAEVEYEAKRVVAVAEAEAPAAGEASGEVSLGIDFGFSDFLVDGGSQEDEFQTNYMGEGGHARIYKKKRKKILKSNTGSKIEGIELQGLAYQSSDMSTPDRNVVTGKRSLPGESGPNNAPGSIPVKRQRSSAINLRPRASHLSISPGTTGVLSRTGPGSQNQQEGESFGMLDGSNRSDSANDTSNSKTHRIGDVGGFITNKWNKKQNPKTFPELSNSRSFEGGFPAGPPEKSADEDSHELLYHEQEQIKRKGETNWSFVVTSSDASLAFCLKLLRIAGTPTDTPETPGSQSLSGQQNVKKQKSSKQSETDAETATPAPAPNPPTLQQPPSLPSANKLSKQSSMRDRNRRLRLNKVPPSTPIGVGTPWSASEDQAILALVHDLGPNWELVSDVLSSNSQIKGIYRRPNQCKERHKSLTERSNLDGMESPEDSNSSQLQSLKGSVHGGTRVHGTPEEDSLKHLECIVQLVLKYRARKSSSENEDQKTSAAQHPSHGIAISQFCAGGPLNPLELCDRVANNGDANSHSYPIQPVQGSGLGPSLMPGSAMRPPSAGLPSVLPGSAGLHLGQSPVSSSAAMSAAAARDAQRFTTRLSPGEATRLRMAANNMSAYNARRLQQQAASVTAGLPILTGLPNPNDLPMLPTSTGAMMGALSRGLSMPRPGLSSMGSPVISNIVPAGLGGMVPPPGTLSSPSMSRRTANLLNMLRVIHVCGVPGNLEVWCKYYLCIKEHRLFQVGGCTEDQRVLILQQLQLLAQQGDNQAAAAFSNLGGDMATMIPSSPQVCKSTKVEGKFAGPPTVTLRPDEAIIILPSTSFDSVATASTAARSAAATTAAPPATSSTTTSSATTATAASSKSATKSTVTNLLFACLSCEQQQMQLQGNPTQAYYSAAAAVRMKEQQYRQQHQQKQRLMGTLPPTQAQYMLVSPHVQNLPAQQLGSKSHMLSQQPQRTHLGQQHQGSGLSSQSSQPALSTLNLQSSSASPTATGQSNSSAQQMPLPQQNQSVVQPGEATGSAKPPQGKQPQKYPTQTSQIMQHHQQHQQHTVRNSKGPMRGAIMQNLPSQTGQQSPNNLSGGSNQPLNETPGHMLIQPQLGQVQAGKASSGSHPSGSSQSHGSLAQGGTPSCSGVSQIKGLHQSQTQPQQGGVPDQQQGSSIQIATQVSLPQSGSLPTSSEQSQEPLATPSAQQTQQMQRRQMPQPQQPQRRLQSRHLSATPLVMPMPGQLGKTGMQQTNQDVSPQMVNHNPYQLGGTAMIGNPMSMSSPNSHVVSLPSTLNSSTIGAHSTQWKSSQSNNPLTGGLYNLTRANSPGSSQVSTMVISGPQLPTFAGTAAVPTLSTSGIHGVPTGSVPQNLAGKQCLSNIVLNQKIGVNPGVNGRVLSGAQQPTLSGQRSQQNGSVVISLPSGNSQMTAPGSSASTGGSPTSGAGVPPQGEGLLVPDTRDSAPGSSHSASSPMLIDNGQARQSGGVILSSPKTSVPRKPAVSAATAASDGISSGSTVSSTTSGPGPPNTEATPASSF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XP_003064366 predicted protein [Micromonas pusilla CCMP1545]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GASKAKGAAAKAAEAKAAKAAAAAAAAAAEDDEPYVVDMKTIVRLEPAWVDFKPQPPPPLPPLPHEGETEEERRARLATDAETIARAKAIKDSKAVLGAKIAAGPYGSANRRKSHWDYVLVEMRWMASDFAAERDWKLAAARRMGSECAAAKGTPERRDLESEATEEGKKRCTAVAREVAAFWKKAWSRALEKPVPSAATLVPEKKPAAADGGDGGGGGDDAAAVKKETAAVAAEDGPRARRSAAAATASEDAAATPTKAEKDADAVVAIEGKPDVDATAAAAAAAAGAGAGAGAADAAATDAPAAGATDPNMQTPMATIRAKSIFPATPPPPPGVSVIEQWACVKLQGDIARLKKETIKEAMAEKEDGGKGKKGKAGKGKAAAAAAAAAAAKKGGGRSSRRGRGAKDDPESEEEEEEEDDDEEADPPAAAAAHASAAAANDDASTMPPPPPVYLPGGVPDATLDAELDFDAVAPQTPPRVLDDPPPLAYDCYASHAERWWAASIAAEAQKFADYEVRLRDWEESEKRRARAVVEAARAAAEAEAQRAHQHMLNERRRAHQAMLAQQRAAAAAAAGAAGKGKRVRGGGEDDDSEDDDMTLATLQNKGAGGSGGKKRKGGDVDAALGGRKKSHKKQKSGRGGVARPWSPTEDQLLCAIVHEFGSNWGLITDVFAASAPFKGVFRRAEQCRYRFQTLTQSAESDDPNAVRALDLDKTTARQVMQRALPVEDNTARTHFERAGLCAVKHAKLRRAAAAERAGDDYTRRAVAHASWGAHRGLRTSDPCDLADQARSIHWSPYDGALLEAARAQQQQQQAQQQQQAAAAQQQAAVQAAQMAGGAGPGPGGGGGPDGGGGGGPMDAAAAQREQQRRQQMQSQMQMQRQQQYQMQMQAQQQQQQQQQQQRQQAHQMQSQNVHMQQQQQQQAHMQQQMHMQQQMHMQAANANKGAGGVKGGAKPAGANNPPPNAPPPGAMQGTFQPVPGATATMEMPTIPGGAPASSPGRKGAGGGGGGGAAGAKGGGAGGPSPGLAPGSYKYGGGGGGGEKAEQPAGRGASTRGATTPRGKASKK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XP_001388051 hypothetical protein [Cryptosporidium parvum Iowa II]</w:t>
      </w:r>
    </w:p>
    <w:p>
      <w:pPr>
        <w:pStyle w:val="Akapitzlist"/>
        <w:spacing w:lineRule="auto" w:line="240"/>
        <w:ind w:left="567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NRLYMAEKALSILRSGNAIPYPEPQGSVRSQWDFLLQEMTWMSKDYYEERRWKIYAARRLSQMVQNYWRKKMLNLERHISSKCSALIQSFWLGIADNVDPELIPNDLKPYTMVVQPAPVGEDGQANASKRRLYNYCIRQFERSLYECEKLNELTKTSNDNNKEKNVENVSENEIPASPMSIDIDHDNESCQWVVDEDLLLQLDPLVFVKTAIPPTASSTDIIDLDNIQNKGSSTNQNIGSSALGGTNANTNASNTGNTVGSSSKSSSNNSAITKYSEISDLFNEFSKKQETVVDLNDYRKYLENWADTVQVLLQGPGIINTRAEYRPPNFHLDSKNYLVAPRSNFLEMEDISLILSLFVLAVDHLPAFLNRYMASSPSNVVYRSSGGMISGSSSHESMVNDFNVESKRKSRRRAASNTKKISGVMPPPIQSSVSMPHGVSGGIGLPQSSAVSSVGGAMGGGVAGGAVSASGGISGPSTVPMVGDQSTSFDILAYADTWDTSEDIILVYFVSQYSSTPSCGVLSKKLVPTTNWNLIALSHNYFFGALYGRMKTAKQCQERWNFLNRDEIDGSSIEHVEKNVSKDKATEEEAVSNNGELSGNASNKEAASAIVMTEGNDTGNVTKSDIDRLMKREKQIRIMPNLNKRYIISSTLLKHLKEFSKSLEDSEGSENKAENGCPKVASEEVGGELTGTIDSSSMKDSKELEKMESNVTDGKAIYGDNLLYFKKKIIPKMTILDLIEKSNNVRSKTENHLESNSGSNNDNSTGSSILASQNNQGSEGTHNEVKSQNIVSNNEDGECTNRGNNKGSNNIKTVSSYQREQLELLSSIVSKFGANMRKRSLQNQQFQDSFQITSYLQTIQQNYGSNILQDGVLPPHQSHANLVAHVNQMLNQHIESTMANYNNTGGGNVGNNTSTSTNTGGVNTNPNNAGTSNANAGGNNINGNVNNNIGGGGSIVGNNSNGVINSGSGGPSTSSNMPNHTQGNSGTQMGGGAQLGSSNFTPLPSGIPAHLLAPGNLPSATSVEEYLSRLPGIDIQLKLIDYSLDRYRQSTMGGRYGGTGILMSTSSTCRKPQLPEFLLQRSVINSGANSGIVGGGQQGANIHGVGQHVGMMPPQQGMIHQGGGVSSGVGGDQQVPLQQSSYTPPVISGQPGQMILPNNQMIKMKKREINQKQVVAQASNIKRRKTNMIPPNSQPNSMMGPNGVQGEMIQSHGRIGMMQGIPPHMGGAGQGIPQPHSHPHSHHLQQQQPGSSSQLQPQQYQAQQYYPQQHPQQHPQQQQQHPQQQHHQQQIQQNQHSIPQVQHHHQQYQQQQQQQQQQQQQQQQQQQQQQQHQQQQHPHSHPHVQQQPIQGQTHTQHTSSHPSLGNSQMHLSMQQMQQQKYNQYHSQQVTPQAQSSHQQHHIGNPYQQTQNQGQYHSQQMGMMQGPVVGPDMHGGNSTAGAYGQSMGTKRGVQPGGMNHPSAQMMNTQGSHGAVGGIGSVSSSSIVGSNGNSGNSVGIGNSGNGGSMSRQVNTYMGYSGMQNRGGNGPGDMNSGMGEGVMGVGINVNGPGQAPGVASHQVSTSGRLIPPSSSMDGQRYSNASSNASSMNGVGVGGGGVSGSSSGLPSNENSISGTHKMVAGGVPQHQQQPQSMQKLGVSNPGYIGGGSTGTIGGNNSEMWVGAGNVDLVTGGGPTSSQSLPVVRHQSHSNIGSGIPHGTGMISGGGGGMHSDTHLGPSIKQNSMNQHYSNLNGDLNSNIGAAATSVGGALNGVQVTGGMDEGVSITGTGHSTTNSTNTGVISTSNLNINIADKTNNNINSNSQ</w:t>
      </w:r>
    </w:p>
    <w:p>
      <w:pPr>
        <w:pStyle w:val="Akapitzlist"/>
        <w:numPr>
          <w:ilvl w:val="0"/>
          <w:numId w:val="2"/>
        </w:numPr>
        <w:spacing w:lineRule="auto" w:line="240"/>
        <w:outlineLvl w:val="0"/>
        <w:rPr>
          <w:rFonts w:ascii="Arial" w:hAnsi="Arial" w:cs="Arial"/>
          <w:sz w:val="20"/>
          <w:szCs w:val="20"/>
        </w:rPr>
      </w:pPr>
      <w:bookmarkStart w:id="6" w:name="__RefHeading___Toc384913314"/>
      <w:bookmarkEnd w:id="6"/>
      <w:r>
        <w:rPr>
          <w:rFonts w:cs="Arial" w:ascii="Arial" w:hAnsi="Arial"/>
          <w:sz w:val="20"/>
          <w:szCs w:val="20"/>
        </w:rPr>
        <w:t>Alignment used in Figure 1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MSSRPS-----------------SAV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MKQKET-----------------KTSQIALV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MGAVAG-----------------TAAAIN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MGGGSG-----------------AATNVD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MGGMV-----------------DYGVSVS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MHGSVSGYLLVNAEVDSMGGVIDSGGGIG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MASKGG-----------------KSK-PD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MASKGA-----------------RSK-LD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S._moellendorfii_PIE1  MEAGGA-----------------AAK-PQ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MQFLEA-----------------NK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MHHGTG-----------------PQNVQH-QLQRSRACPGSEGEEQPAHP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</w:t>
      </w:r>
      <w:r>
        <w:rPr>
          <w:rFonts w:cs="Courier New" w:ascii="Courier New" w:hAnsi="Courier New"/>
          <w:sz w:val="20"/>
          <w:szCs w:val="20"/>
        </w:rPr>
        <w:t xml:space="preserve">*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PNSAS-LSEDQSSDRSKF-PKADDLIDER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DGEKLSITDSFASLFTLDEEEENDSVDNEEIKLTKEK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NNE-PS--PRGSA-IEIAQAE-----LRRDLAVREER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SI-PS--PRRAA-IDKAQAE-----LRLEVTVREE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TK-SS--PRSAA-IEKAQEE-----LRHQYDVREER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VK-TS--PRRTA-IEKAQAE-----LRQEYDVREER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I---------VM-ASK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H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S._moellendorfii_PIE1  --------------L---------RC-YGR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  <w:lang w:val="pl-PL"/>
        </w:rPr>
      </w:pPr>
      <w:r>
        <w:rPr>
          <w:rFonts w:cs="Courier New" w:ascii="Courier New" w:hAnsi="Courier New"/>
          <w:sz w:val="20"/>
          <w:szCs w:val="20"/>
          <w:lang w:val="pl-PL"/>
        </w:rPr>
        <w:t>H._sapiens_p400        NPPPSPAAPFAPSASP-SA--PQSPS-YQIQQLM-----NRS-PATGQNV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  <w:lang w:val="pl-PL"/>
        </w:rPr>
      </w:pPr>
      <w:r>
        <w:rPr>
          <w:rFonts w:eastAsia="Courier New" w:cs="Courier New" w:ascii="Courier New" w:hAnsi="Courier New"/>
          <w:sz w:val="20"/>
          <w:szCs w:val="20"/>
          <w:lang w:val="pl-PL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  <w:lang w:val="pl-PL"/>
        </w:rPr>
      </w:pPr>
      <w:r>
        <w:rPr>
          <w:rFonts w:cs="Courier New" w:ascii="Courier New" w:hAnsi="Courier New"/>
          <w:sz w:val="20"/>
          <w:szCs w:val="20"/>
          <w:lang w:val="pl-PL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  <w:lang w:val="pl-PL"/>
        </w:rPr>
      </w:pPr>
      <w:r>
        <w:rPr>
          <w:rFonts w:cs="Courier New" w:ascii="Courier New" w:hAnsi="Courier New"/>
          <w:sz w:val="20"/>
          <w:szCs w:val="20"/>
          <w:lang w:val="pl-PL"/>
        </w:rPr>
        <w:t>S._cerevisiae_Eaf1p    DRKLTELYCVS--------RLNQLLELTDENKLRKEIDAFL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HEKLLLLFWLHCKFPNGLEW--------------------L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KRELE--------------V--------------------L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SKELD--------------F--------------------L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RRELD--------------F--------------------L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RRELE--------------F--------------------L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NITLQ--------------S--------------------VGPVVGGNQQ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KKNDIRRG---------IRFDEAS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HSSSDLLPEQVSEWFNFYQKYRFKR-----GRNF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EKRVDCLP---------FGRHTFMFSRSFVV--C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EKGGNPLD---------YKFGESL-LPRFAA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EKGGNPLD---------FKFGYVE-SVSLQSTS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EKGGNPLD---------FKFGIAT-SHSVQSTS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ITLAPLPLPSPTSPGFQFSAQPRR---------FEHGSPS-YIQVTS-PL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LPK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NLSARES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PGNLCCDHGCIEI-----------EGGIG----LRQNLTANGDASASS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TDQIAEQNGISEA-----------KGSFA----FAAS--THGDSVESSGK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TDQQAEHFVNSEV-----------KDSFA----LTAS--PHGDSVESSGR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SQQVQTQSPTQPSPGPGQALQNVRAGAPGPGLGLCS-SSPTGGFV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LLHTA-------ATPITKKKLKD-------------VNLINVPNQRLS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VTPIV-------EEPIVPEEPDNLEG--------VS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QLIVLGGDPDEDDCEIPLDKINQDPNWIAYRNGSISE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QVLSSELDD--------LCARNTNCSSLENGRYVE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PGSSLCRETNMADNLMLFGGDNNGITKEKIVKRGSRRTNAGQLRQSSDGH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PGVPTISEPNTADNLLLFDSENKSVEGERNLRHPNRQNRTSESERSSKAH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------------------DASVLVRQISLSPS----SGGHFVF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DSK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EETPLKETSLELSE-EEIITSKSPIPSPETIHKNID---VE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K-------------DGECVAGSALTSSVEFEHENEPIARCGLS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QETASCRVTGEVLENGSAGTPGHVSDGPVFKHRD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N--NAKRA-------------EGSGLSRLGVKSQAYVR----------RN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TNQNTKET-------------EDSAI------FRPYAR----------RN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----------------------------------SG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---------------------------RN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Q-------------DGSGLTQIAQGAQVQLQHPGTPITVRERR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MS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EKETIEPTTPVKEVE-TTAHAEEEKGPLT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LNQ----------------------------HAAEASCEDPISSYMS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RSKPSRDSANVTSITSPVVPAIASEPKDAKATTKEKQADDLGVLYGSSLN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RSKISRDPARSSS-T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KSKP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RSKSAKEEVSSPG-A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PSQPHTQSGGTIHHLGPQSP-----------AAAGGAGLQPLASPSH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RELPENSENVSVKSESHFV----------PS-------------HDNSIR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VQSTNLW----------VDPHVDSDGE--ERIW--QSVA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HD--------EVLG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RAGPKCEKEPNAASDEHMAMELSGTRTIHEGHCTVKHEARQGD-HNNSVA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DLVQNRGGLATSISIRRGSVEGKGCIPEAANQKDMHTTSVS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----------DNESR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------------ETR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DDARSN----GKLPGDKRL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----ITTAN------------LPPQISSII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E----NMMDSLRPAEKTG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P-DS--E------------------YAARQLTEELAN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SEGRVEQVEGSIAHVQKIGE------------------L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VEGRKNQTSTKKLKQKEF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TEAVLNDVNGKQQP-DGCGE------------------IAAAGASIETPD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C-PVFANSNGNIVP-KN--R------------------VSS--NSLNT-K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-QGQLVQQQQVLQGPPLPRPLGFERTPGVLLP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GMWN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KSSQ---------------------------------------EEGV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GDA--D---------------A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GNG--HAASKYLPCDTDQ---S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ATSKPVLRSSYSSLSTHDERETCADEKVDNDHLDEDMAHIHVGELGNISK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VDGEPVVRES-----TAGSKTSLLKDEAD-ISYSKSSAYLPVGESGLAGE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---------------------GAG--GAAGFGMTSPPPP---T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KRPLESTMG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DKQ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LPARHNVED--VSIIEASVGNSFRTRVE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SMCRFQVPPTC-SADVQEVGTC----VS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GPV--------------CAVEA--ATVHKNAM----DSRCE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KAQLVSTGGSPKAATIAGQKNSSTQLNGLRD--STVEEESL----TNRGA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---------------VEDSVGQ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---------------SPSRTAVPPGLSSLPLTSVGNTGMKKVP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E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P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D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T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S._moellendorfii_PIE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  <w:lang w:val="pl-PL"/>
        </w:rPr>
      </w:pPr>
      <w:r>
        <w:rPr>
          <w:rFonts w:cs="Courier New" w:ascii="Courier New" w:hAnsi="Courier New"/>
          <w:sz w:val="20"/>
          <w:szCs w:val="20"/>
          <w:lang w:val="pl-PL"/>
        </w:rPr>
        <w:t>H._sapiens_p400        KKLEEIPPASPEMAQMRKQCLDYHYQEMQALKEVFKEYLIELFFLQHFQG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  <w:lang w:val="pl-PL"/>
        </w:rPr>
      </w:pPr>
      <w:r>
        <w:rPr>
          <w:rFonts w:eastAsia="Courier New" w:cs="Courier New" w:ascii="Courier New" w:hAnsi="Courier New"/>
          <w:sz w:val="20"/>
          <w:szCs w:val="20"/>
          <w:lang w:val="pl-PL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  <w:lang w:val="pl-PL"/>
        </w:rPr>
      </w:pPr>
      <w:r>
        <w:rPr>
          <w:rFonts w:cs="Courier New" w:ascii="Courier New" w:hAnsi="Courier New"/>
          <w:sz w:val="20"/>
          <w:szCs w:val="20"/>
          <w:lang w:val="pl-PL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GEEERHEKRQ--KMQSQSLESSN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LRVV--EATEKEHEEDG-N-E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GITG-NQSHRIENKE--RLVSMEKDNSR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GNDGSVQDERKENKD------ISDDY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MTIT-IGDHADD---S-NLVPMKIDRKSH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GTNG-LESESSH---A-NNVEVNVDNERD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NMMDFLAFKKKHYAPLQAYLRQNDLDIEEEEEEEEEEEEKSEVINDEQ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NSEMASLPIS-PRPPVPNALAHYTYYENIEYPPADP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ENVT--VTKPVEVATDQVESK--EVKKKEVSETTEPTAPP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YKVGANLDGLS-RAVGGVNVLHANTSTDVPGGAT-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EDLDISGISSKDV--NEGGQLEGLS-R-LSS---VREKSCSEQPELST-T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LYKVDKLDSDEISMQKTLRVEGLLDQTVGE---MTKTKIEDETGQST-T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-------------------QALAGSLV----------AGAG-S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TEV--QPA--VKFKDPL-----IKNI---MAKEIDTSD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VTV--AEVLEIEDKVPK-----VDEVEEVHSPEAKVTENDVENVQSGI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LMRAG-----LVKKNAVSRAGNH--IRSATRDRLGQE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ARQKAMEQSTNEEINPASSPEAKQDGKGVEEQSEG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VLV--KD--EMEISDDA-----IVEQKDTSCPEPSHLI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IISECIPECEMQMKSVK-----IENQSHRSTAEMQTKE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S._moellendorfii_PIE1  --------------EKAPGD---SKLGLASEESKLNAGKGAVT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  <w:lang w:val="pl-PL"/>
        </w:rPr>
      </w:pPr>
      <w:r>
        <w:rPr>
          <w:rFonts w:cs="Courier New" w:ascii="Courier New" w:hAnsi="Courier New"/>
          <w:sz w:val="20"/>
          <w:szCs w:val="20"/>
          <w:lang w:val="pl-PL"/>
        </w:rPr>
        <w:t>H._sapiens_p400        TVETD-----LFKRQQAMPSTGM--AEQSKRPRLEVGHQGVVFQHPGADA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  <w:lang w:val="pl-PL"/>
        </w:rPr>
      </w:pPr>
      <w:r>
        <w:rPr>
          <w:rFonts w:eastAsia="Courier New" w:cs="Courier New" w:ascii="Courier New" w:hAnsi="Courier New"/>
          <w:sz w:val="20"/>
          <w:szCs w:val="20"/>
          <w:lang w:val="pl-PL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  <w:lang w:val="pl-PL"/>
        </w:rPr>
      </w:pPr>
      <w:r>
        <w:rPr>
          <w:rFonts w:cs="Courier New" w:ascii="Courier New" w:hAnsi="Courier New"/>
          <w:sz w:val="20"/>
          <w:szCs w:val="20"/>
          <w:lang w:val="pl-PL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EKRAGVYHVRIKYED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NNKETPD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KSSETEK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GVPLQQLMPTAQGGMPPTPQAAQLAGQRQSQQQYDPSTGPPVQNAASLHT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S._moellendorfii_PIE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  <w:lang w:val="pl-PL"/>
        </w:rPr>
      </w:pPr>
      <w:r>
        <w:rPr>
          <w:rFonts w:cs="Courier New" w:ascii="Courier New" w:hAnsi="Courier New"/>
          <w:sz w:val="20"/>
          <w:szCs w:val="20"/>
          <w:lang w:val="pl-PL"/>
        </w:rPr>
        <w:t>H._sapiens_p400        PLPQLPGRLPPAGVPTAALSSALQFAQQPQVVEAQTQLQIPVKTQQPNVP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  <w:lang w:val="pl-PL"/>
        </w:rPr>
      </w:pPr>
      <w:r>
        <w:rPr>
          <w:rFonts w:eastAsia="Courier New" w:cs="Courier New" w:ascii="Courier New" w:hAnsi="Courier New"/>
          <w:sz w:val="20"/>
          <w:szCs w:val="20"/>
          <w:lang w:val="pl-PL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  <w:lang w:val="pl-PL"/>
        </w:rPr>
      </w:pPr>
      <w:r>
        <w:rPr>
          <w:rFonts w:cs="Courier New" w:ascii="Courier New" w:hAnsi="Courier New"/>
          <w:sz w:val="20"/>
          <w:szCs w:val="20"/>
          <w:lang w:val="pl-PL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HYNENNVDA---LETVFLLMND--Y-IPS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DI---EKTIQLLNNQ--E-IPSEQQIISVDKATESPVQEVAV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GVGENRARP---FATDAELGCQHTSGAPS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LENN--SSH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RL---QDGLVVLEND--SKV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S._moellendorfii_PIE1  ----PSKLEP---LQ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IPAPPSSQLPIPPSQPAQLALHVP---TPG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KI---------------------------PQALPLA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DVNEKPVDEIVEPSKLQM-------------ENKLPSEKSPTIDRTGVEA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SQ-------EELRA--------EGQAGAVVGGVPRA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DKTRDVARPSEPCPSGLSTD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GDSNSAHPTVVG------P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GSILSENPSSTLCSGIPQA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S._moellendorfii_PIE1  ---------------------------------SDAGKTQELCV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  <w:lang w:val="pl-PL"/>
        </w:rPr>
      </w:pPr>
      <w:r>
        <w:rPr>
          <w:rFonts w:cs="Courier New" w:ascii="Courier New" w:hAnsi="Courier New"/>
          <w:sz w:val="20"/>
          <w:szCs w:val="20"/>
          <w:lang w:val="pl-PL"/>
        </w:rPr>
        <w:t>H._sapiens_p400        --------------KVQVQASQLSSLPQMVASTRLPVDPAPPCPRPLPTS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  <w:lang w:val="pl-PL"/>
        </w:rPr>
      </w:pPr>
      <w:r>
        <w:rPr>
          <w:rFonts w:eastAsia="Courier New" w:cs="Courier New" w:ascii="Courier New" w:hAnsi="Courier New"/>
          <w:sz w:val="20"/>
          <w:szCs w:val="20"/>
          <w:lang w:val="pl-PL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  <w:lang w:val="pl-PL"/>
        </w:rPr>
      </w:pPr>
      <w:r>
        <w:rPr>
          <w:rFonts w:cs="Courier New" w:ascii="Courier New" w:hAnsi="Courier New"/>
          <w:sz w:val="20"/>
          <w:szCs w:val="20"/>
          <w:lang w:val="pl-PL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E-----------------LKYM-S---------QTLPLINL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P-----------------LFEL-S---VSMPL-------TLIPPSKFSEP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L-----------------SRL-SG---VSASSNCIYPGV-RIPWNKGQGP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---A-SV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A-----------------LNTFPD---STP-S-------SKTYGSNVVSE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S-----------------VDTS-S---CTV-GN------SLLSGT-DIEA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---------------------VAT-EAKV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STSSLAPVSGSGPGPSPARSS-PVNRPSSATNKALSPVTSRTPGVVASAP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IPRAHKAL-TTNIINNALNEARITV--V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VKPELSSEAWLLRTEMSPLHLRLKNAHKYV-LSDNWSHAYREEIVRQSL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LSQM-GSEG-----------------RKTG-VQVKANE-ARADFILAEA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QKNE-ASDK----------------------QKPVSEK-AQEDMILEAA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IK-K-CGES----------------------LSTMTNK-EYEDSILRKA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LK-H-QPSS----------------------DAVMLDT-VKEDAILEEA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S._moellendorfii_PIE1  LD-E-TPQK-----------------DSVRFLNEEEEL-AYEDSVLSRA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TKPQ-SPAQ-----------------NATS-SQDSSQDTLTEQITLENQV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GSRIEELRRLGLWSL--RQPKRFIDPWKQHNTHQNILLEEAKWMQADFKE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HHLTVAKEKGIWSF--RQPKRQNE-MPRLKTHRDYVLDEMQWMSIDFSQ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QNLKV-KKKFIGDW--HSMEKSSE-PARRKTHWDFVLEEMCWLAKDFFQ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ETIKA-AQKHTMEF--SRHKPGSE-PARQKSHWDFVLEEMSWMANDFMQ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CLIEV-GLKRACER--S-PCNISL-EKRRKGHWDFVLEEMAWMANDFMQ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RIIQA-KKKRIAEL--S-CGTAPV-EVREKSQWDFVLEEMAWLANDFAQ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-------------AKRQKTLEAPKE-PRRPKTHWDHVLEEMAWLSKDFES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-------------ARRKKALEAPRE-PRKPKVHWDHVLGEMVWLAKEFES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EEIWT-RQEALEQVKRRAPSKWKE-PTHAKSHWDYVLEEMVWLSKDFDK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DKKVQPKSKK-PARPKTHWDFVIEEMTWLAKGKPT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HQRIAELRKAGLWSQ--RRLPKLQE-APRPKSHWDYLLEEMQWMATDFAQ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</w:t>
      </w:r>
      <w:r>
        <w:rPr>
          <w:rFonts w:cs="Courier New" w:ascii="Courier New" w:hAnsi="Courier New"/>
          <w:sz w:val="20"/>
          <w:szCs w:val="20"/>
        </w:rPr>
        <w:t xml:space="preserve">: : : : :: *  *: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GHKYKVAICT---------------------------------AMAQAIK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ERKWKIILAHRMANWVMDYHQA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ERRWKIANAARICHSVAYERNKNE----YLALDSVNRQRNRASFLALAVN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ERLWKTAAAAQVCRWTAQRLQQTKV-AD---TDLKKNKKRIAHVLANIVT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ERLWRITAASQVCHWIASDGLA-KF-DQ---ASIYRKQKTVIRSLAKGVM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ERLWKMTAATQICHRVALTCQL-RF-EE---RNQHRKLKKIASVLSYAI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ERKWKLAQAKKVALRASKGMLDQASREERKLKEEEQRLRKVALNISKDMK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ERKWKLSMAKKIAQRANMGIVDQATKDEKKQKEGEYRLRKVALNISKDVK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ERKWKVAQAKRVAMKVAKAKSEEESKGMRRLKGEEQRIRRIASSIAKEVK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TKGWIFLQSHEECTKCSKKFLKIL----LVHQEEEQRMRRVASNIAKDVK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ERRWKVAAAKKLVRTVVRHHEEKQLREERGKKEEQSRLRRIAASTAREIE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</w:t>
      </w:r>
      <w:r>
        <w:rPr>
          <w:rFonts w:cs="Courier New" w:ascii="Courier New" w:hAnsi="Courier New"/>
          <w:sz w:val="20"/>
          <w:szCs w:val="20"/>
        </w:rPr>
        <w:t xml:space="preserve">: :    .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DYWTYGEICCVKRKT-LLPGKEN-----------------------KL-S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SDKCT-VCTPASLSKN---------KK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KFWRMAEASLTKRKGGWVHDKSGKIEFCRNGKNEGEAVPIDVDIPDPA-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RYWQSAAALTQKPDELSIKKNDD-----------CEAVPMDVDGPAPTEK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SFWRSAEAVLTAAGTAKVMQKDDSD-------MLGETKPTGIKADNKQ-G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QFWSSVEAEVPGELE-----------------------ETSLGIVK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KFWMKVEKLVLYKHQLVRNEKKK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KFWTKIEKLVLYKNQLEVEERKK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KFWVKIEKLVVYKHQLAVEQKKK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KFWLKVDKLVSYKQQLLVEERKK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CFWSNIEQVVEIKLRVELEEKRK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DDGR---ISEKSGR--P-SDTSRNDS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REALDKS---EKLK--KKNLYGVERYAV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RRPIHKY---VMRASTDLELPKTPHF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NESMETE---HSIR--P-LRSQIQDYAV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ETCQESNCLNGIR--C-LAAGVKEYAS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-KAMDKQ---LE-----FLLGQTERYSTMLAENLVEPYK--QGQNT-PSK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-KALDKQ---LD-----FLLGQTERYSTMLAENLVDVPHL-QTQE---NG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KALDKH---LN-----FLLGQTERYSSMLAVNLSGLPENNEDQKTQDT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KALDKH---LD-----FLLGQTERYSTMLAENLADNTTAHEPQSHQPFP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KALNLQ---KV-----SRRGKELRPKGFDA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DISIAGKDDIGIIAN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PYMQENE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PLLTIESKSDEERAEQIPPEINSSAG----LESG--SPELDEDY-DLKSE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PLQTNLPSQEEEVAEE---NTNALMH----DDLD--KMEIDDDY-NSSLN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-----GDLLDAAN--EPSTDKDF-TCD-Q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SLCKEVSSTDIQVLSVLSEQINVSGEAEKLEGAVRMEVEGDDEF-IVEDK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----------------LQE----SSLDSGMSGRKRKASISLTD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VDDI-----TEKESAAANDNDENGKNEAGA--KSDFDFA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HQKDSHEETF-----NEQIVSHFNLNDNNNNKVLSIP-RDSLQFY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--------------DY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---------RF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---------RF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DETEDDEDTIEEDEKHFTKRERQE-ELEALQNEVDLPVEELLRRYTSGRV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EEPEDDEHTIDEDEAQITEAERNE-ELAALQAEADLPLDDILKLYAKTKV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MEEEDDEATLEADEALITEDERKE-ELNALQRESELPIEELVGLYAKGDN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DEQEDDEATLEADEALITEEERKE-ELLALQIESELPLEDLLIAYKLMRD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DEVDDEEETIEEEEANEGVVDHQT-ELSNLAKEAELPLLDLMKLYEGAFL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K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E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K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SRETSPVKDENEDNLTSVSRVTSPVKDENQDNLASVGQDHGEDKNNLAAS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SRESSPDSK---DTFS-KSDLKNLMKDPSNQANGC-NHE----SG---GT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SEEERSTSDADPDKEL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QEDD----DDKEEKVVEGPTYVTPVEESKKGTSAAA-H----DIGSLGQP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PSSQ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EETEGNPSVRRSNDSYGHLAIS-ETHSHDLEPGMTTASVKSRKEDHTYDF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SSDEGNSS-EEVDDSYSYTEFVKKNH--GKSNGS-------------ISS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DSVEGCLVASETDENLAKLVVG-VTHRNT--IGAFLTQVKPQKRRHLSPK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NDEQEDVDFVLANGEEKDDEATLAVEEELAKADNEDHVEEIALLQKESEM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VGEQGDKDYVAAD-EGKDDEATLSEEEELAKGDSPDPLDEIKLLQKESEI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DDEEYDPHTAYA--SEEDDERTFDEEEKLAMAENKDVNLELEQLKMENE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SLQHQIGELQVC--TADDDERTLEEEERIAMEEGDRNINEINELKLESEM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PIEVL-----------------------------------------LARY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PLEEL-----------------------------------------LARY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PVSEL-----------------------------------------LSRY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PLEEL-----------------------------------------LAKY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WPRPKPDGEDTSGEEDADDCPGDRESRKDLVLIDSLFIMDQFK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KEDFGGKDISEDESES--SFAVSEDSIVDS---DENRQQADLDDDNVDLT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QMDGYADGVTTELENS--PTHYNEEVNTDM---SLDGQSVDILKLNNDM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RAEGAESSGDEKGGASDAPSDSSDEAKERMGEPSTSGRS-SLLIIKSTGR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RSGISGSSSDDEDDER--GVNYFSEAIERMGEPSTSGRD--YQRLSSTEV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E---------CK------LDPEPC-SENVEG------TF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ENHEITDMLERKLVSGNALQPEIVPESSVQGCSVKEDEL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S--K--ATGESKIFYGTEQEAEVLA--NVAR------AAQQRGERMRKRA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D--R--E-----MNNFNVI-----------N------TV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------------------------------AA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----HEVAEDNDKDSSDKIADAAAAARSAQPTGFTYSTTKVRTKLPFLLK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----TDAKVANEETGDSVIDDAAAAARSAQPTGNTFSTTSVRTKFPFLLK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GLDDSSRVEGSGKTGRKELDDAAAAALSAQPTGYTFSTTRVRTKIPFLLK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ETLDVGENKKSEDRLADYAAAAQSAQPTGYTFSTTQVKTKLPFLLK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E--RMNIGKPNAKDIADVTAVAEAILPKGSARVTTSVKFNAPSLLY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NAVFSDDIFVTT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ASGC-GRMAQA-VASVSH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YNSQASDSVFTEAPPTPD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YNNS-SISYHSAALSTPD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HSLREYQHIGLDWLVTMYEKKLNGILADEMGL-GKTIMT-IALLAHLACD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HSLREYQHIGLDWLVAMYEKRLNGILADEMGL-GKTIMT-ISLLAHLACE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HSLREYQHIGLDWLVTMYEKRLNGILADEMGL-GKTIMT-IALLAHLACE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HSLREYQHIGLDWLVTMYEKRLNGILADEMGL-GKTIMT-IALLAHLACE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GALRDYQKIGLDWLAKLYRKNLNGILADEAGL-GKTVQI-IAFFAHLACN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KGIWGPHLIVVPTSVMLNWETEFLKWCPAFKILTYFGSAKERKLKRQGWM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KGIWGPHLIVVPTSVMLNWETEFLKWCPAFKILTYFGSAKERKQKRQGWM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KGIWGPHLIVVPTSVMLNWETEFMKWCPAFKVLTYFGNAKERKIKRQGWS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KGVWGPHLIVVPTSVMLNWETEFMKWCPAFKILTYFGNAKERKLKRQGWS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EGNWGPHLVVVRSCNILKWELELKRWCPGLKILSYIGSHRELKAKRQEWA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KLNSFHVCITTYRLVIQDSKMFKRKKWKYLILDEAHLIKNWKSQRWQTL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KPNFFHVCITTYRLVIQDSKAFKRKKWKYLILDEAHLIKNWKSQRWQTL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KANSFHVCITTYRLVIQDAKAFKRKKWKYLILDEAHLIKNWKSQRWQML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RPNSFHVCITTYRLVIQDAKAFKRKKWKYLILDEAHLIKNWKSQRWQTLL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EPNSFHVCITSYTQFFRGLTAFTRVRWKCLVIDEMQRVKGMTERHWEAVF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NS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K------LYWECN-GI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VP--DS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R---------LNEFGI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N---------MCDPEI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NFNSKRRILLTGTPLQNDLMELWSLMHFLMPHVFQSHQEFKDWFCN-PIA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NFNSKRRILLTGTPLQNDLMELWSLMHFLMPHVFQSHQEFKDWFCN-PIS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NFNSKRRILLTGTPLQNDLMELWSLMHFLMPHVFQSHQEFRDWFSN-PIS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NFNSKRRILLTGTPLQNDLMELWSLMHFLMPHVFQSHQEFRDWFCN-PIT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TLQSQQRLLLIDSPLHNTFLELWTMVHFLVPGIS------RPYLSS-PLR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YFNDQERFSKEPL--YYNV-----------------PSGAA--EACRVS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F--LMEQFPEESL--VFIV-----------------SDGAL--ETYRLS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KV--STQLSQVSL--FYAV-----------------PPGAM--LAYRES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DISMVDQLTEASL--FYSV-----------------PSGAM--EVYLKS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GMVEGQEKINKEVIDRLHNVLRPFLLRRLKRDVEKQLPSKHEHVIFCRLS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GMVEGQDKVNKEVIDRLHNVLRPFILRRLKRDVEKQLPQKHEHVIYCRLS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GMVEGQDKVNQDVVDRLHNVLRPFILRRLKRDVEKQLPGKHEHVVPCRLS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GMVEGEDQVNKELVDRLHNVLRPFLLRRLKKDVEKQLPGKFEHVIRCRLS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APSEESQDYYHKVVIRLHRVTQPFILRRTKRDVEKQLTKKYEHVLKCRLS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EQIQNCVLNVPM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KRQRNLYEDFIASTETQATLTSGSFFGMISIIMQLRKVCNHPDLFEGRPI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RRQRNLYEDFIANSETQATLTSGNYFGMISIIMQLRKVCNHPDLFEGRPI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KRQRNLYEDFMASSDTQATLSGGNFLGLINVLMQLRKVCNHPDLFESRPI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KRQRNLYEDFMASSDTQATLSSGNFFGLINVLMQLRKVCNHPDLFEGRPI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NRQKALYEDVILQPGTQEALKSGHFVNVLSILVRLQRICNHPGLVEPRHP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-----I--EMERTRAEV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I--EKNWDAF-V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V--ESLFMYHKN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I--ESHLTRCEK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VSSFDMAGIDVQLSSTICSLLLESPFSKVDLEALGFLFTHLDFSMTSWEG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ISSFDMAGINMQISSSVCMVLDKGPFSQADLSDMNLVFTQNEFNMTSWEV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VSSFDMPGLQLQMCSELCTAVQQKPFSTVNLEVLNYLLS---EDMEAWEP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VSSFDMTGIKLHLSSAACSATAMGPFDGIDLGTLNLQFSRLSGTMTKWEA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GSSYVAGPLEYPSASLILKALERDFWKEADLSMFDLIGL--ENKITRHEA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DGLL---SQEGAHDQIIS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EYEAKR----------VVAVAEAEAPAAG-----EASGEVSL-----GID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SEKL---LQDSLNDQRLSGICS-ELDLYG-----DDSRS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IGTGLKYNY----EASVCDSAA-----DLAQD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SGSSMQEEV----DTSAYDTAG-----DIGYN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DEIKAISTPSEL----IKQRVNLKDDLEAIPLSPKNRKNLQGTNIFE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DEVADAFSPG------ITSRGSGAE----FSCSNKDGQRGIGKNIFE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SELAELATPTPL----IEEIATSGEDSWN-----EQEQVTEPQNIFE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HEVGMLKAPGPL----IVELAGTGEDTWDRH-QSKHKPSKEVRTVIQ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ELLSKKKIPRKL----MEEISTSAAPAAR-----PAAAKLKASRLFQPVQ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FGFSDFLVDG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F-GSRTSP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N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V------T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YG----QKPEGRTVAFPSTHPPRTAAPTTASAAPQGPLRGRPPIATFSAN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S._moellendorfii_PIE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  <w:lang w:val="pl-PL"/>
        </w:rPr>
      </w:pPr>
      <w:r>
        <w:rPr>
          <w:rFonts w:cs="Courier New" w:ascii="Courier New" w:hAnsi="Courier New"/>
          <w:sz w:val="20"/>
          <w:szCs w:val="20"/>
          <w:lang w:val="pl-PL"/>
        </w:rPr>
        <w:t>H._sapiens_p400        PEAKAAAAPFQTSQASASAPRHQPASASSTAASPAHPAKLRAQTTAQAST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  <w:lang w:val="pl-PL"/>
        </w:rPr>
      </w:pPr>
      <w:r>
        <w:rPr>
          <w:rFonts w:eastAsia="Courier New" w:cs="Courier New" w:ascii="Courier New" w:hAnsi="Courier New"/>
          <w:sz w:val="20"/>
          <w:szCs w:val="20"/>
          <w:lang w:val="pl-PL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  <w:lang w:val="pl-PL"/>
        </w:rPr>
      </w:pPr>
      <w:r>
        <w:rPr>
          <w:rFonts w:cs="Courier New" w:ascii="Courier New" w:hAnsi="Courier New"/>
          <w:sz w:val="20"/>
          <w:szCs w:val="20"/>
          <w:lang w:val="pl-PL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SI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GSQEDEF--QTNYMG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KLPDDDY--GLHYMP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AYDEDEGETCTYLLAET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AFDEDEGETSTYYLPGA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PGQPPPQPQAPSHAA--GQSALPQRLVLPSQAQARLPSGEVVKIAQLASI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DTKL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EGG-HARIYKKKRKKILK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G-DLTISKKKRKRILK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YDGGLLPKMGH-KKKHIMR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FESSRSFNISHKKRKNLMK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S._moellendorfii_PIE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  <w:lang w:val="pl-PL"/>
        </w:rPr>
      </w:pPr>
      <w:r>
        <w:rPr>
          <w:rFonts w:cs="Courier New" w:ascii="Courier New" w:hAnsi="Courier New"/>
          <w:sz w:val="20"/>
          <w:szCs w:val="20"/>
          <w:lang w:val="pl-PL"/>
        </w:rPr>
        <w:t>H._sapiens_p400        TGPQSRVAQPETPVTLQFQGS-KFTLSHSQLRQLTAGQPLQLQGSVLQIV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  <w:lang w:val="pl-PL"/>
        </w:rPr>
      </w:pPr>
      <w:r>
        <w:rPr>
          <w:rFonts w:eastAsia="Courier New" w:cs="Courier New" w:ascii="Courier New" w:hAnsi="Courier New"/>
          <w:sz w:val="20"/>
          <w:szCs w:val="20"/>
          <w:lang w:val="pl-PL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  <w:lang w:val="pl-PL"/>
        </w:rPr>
      </w:pPr>
      <w:r>
        <w:rPr>
          <w:rFonts w:cs="Courier New" w:ascii="Courier New" w:hAnsi="Courier New"/>
          <w:sz w:val="20"/>
          <w:szCs w:val="20"/>
          <w:lang w:val="pl-PL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LLKKPSSS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SN--TGSKIEGIEL------QGLAYQSSDMSTPDRNVVTGK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AQ--TPKAYDGLSQ------GGYCDGSNRLSSPAKRPTAG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QRINSARPYEIGTDVSYEPCLERKSGNQQFFSNGKRPSSF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SH--SARSYDLGDDLPY---VNNTGGSNSSSLIVKRPDSN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SAPGQPYLRAP--GPVVMQTVSQ------AGAVHGALGSKPPAGGPSPA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SEVVLIQH------------------------------EV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RSLPGESGPNNAPGSIPVKRQRSSAINLRPRASHL--SISPGTT--GVLS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AASSIGVIPTKRMRTSAVVARQRAAST--TLSPGA----HRG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V---GIPTKRIRTAA---RQRVVSPFPTSVGGT-P-HVKT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INAGSVPTRRVRTAS---RHRVVSPFGCATTGNLPVPSKT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----------------------------------------EIRK--AVFE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----------------------------------------EIQK--ALQE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-------------------EIQA--ALAA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EIHS--SLRD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PLTPQVG-VPGRVAVNALAVGEPGTASK--PASPIGG--PTQE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AASSA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RTGPGSQNQQEGESFGMLDGSNRSD-SANDT----SNSKTHRIGDVGGFI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NASSASTNSQQEDLLGFP-DSRASE----------GDSVGPR---KGGLG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DASSGDTDSYQDDQSSLH-GGSLSWKNADYESTVDFDRQMPY---DGSEA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DASSGDTSSFQDEYSSLH-GGSAVQKGTEVESSVNFEKLLPY---DMAET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ERIQESKDRAAAIAWWNSLRCQRKP-TYSTS----LRTLLTI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ERMKEAKERAASIAWWNRIRCQKRP-VYGTN----IRELLTI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QRLKRRREKARQFGWLNMLRCSRHV-VYGRG----LAKHVEV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NRERQRRERLLAISVLNEFRCNQQP-LYGAD----FLKSAEI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EKTRLLKERLDQIYLVNERRCSQAP-VYGRD----LLRICALPSHGRVQW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LIETEESKKELA-PPFK----------LSIFVDELNTFEKT-LIQD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TNKW--NKKQN-PKTFPE-LSNSRSFEGGFPAGPP---EKSA-DED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TSSLRFKKKKK-TKAFH----------SDFSTDAI---SNSHLSKT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WT--KANKKKK-HKS--------------TGYKTA-----QNTA-N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SG--KPKKKKKTHQG--------------SAYDQT-----WHLN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KGPLDDL-----KAN-CS-SYM-YSS-IL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RHPICDVL--EKKSN-PL-CHMEFSS-SL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EHPVYGIH--SIQSD-PS-RYLTFPS-AI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IHPVYDVH--KVNGN-PR-QYLEFSS-IL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RGSLDGRR--GKEAG-PAHSYT-SSSESP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LPLYNGINE-ERPK-KD-DSL----------------------------P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SHELLYHEQEQIKR-KG-ETNWSFVVTSSDASLAFCLKLLRIAGTPTDTP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DAELNQLEQDQLKR-KS-DQYSPL-------------------SSEHDTP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SYASAAVKKDYLKK-RS-ETQQF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PSVHVEQKDHWKK-RP-ENNF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-ADIVLSPIERFQKMIELVEAFTFAIPAARVPSPTCW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-ADLVLSSVERFNKMLGFIESFTFAIPAARAATPICW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AEVVKLPSSWCESLLDLLQAFVFVIPAARAPPPLIW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SDIVQLPLTRCESMIDLITAFVFAIPAARAPHPVAW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SELMLTLCRCGESLQDVIDRVAFVIPPVVAAPPSLR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FIPISKSV----VSLDDNGFYKLLE------------RQLID----E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ETPGSQSL----SGQQNVKKQKSS-------------KQSETD-AETATP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GTPGSQGV----VSMHPMKKLKSS-------------KHSPDF-AEAG-P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YSNGTIVTNGGQHAFKKLKMM-------------KQGIDI-SQEA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DMNGL----YGPHSAKKQKTT-------------KQLVENNFDMAIP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------------------------CSKSD-SPVFLSPSYKEKV-TDLLSP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------------------------CKKRK-SPVLLEPAYREQC-MNEFSP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---CSRQS-ASSILRHDFPSNQ-LAVMSD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CSHLIPASIDLKQSISEEV-LQRANS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----------VPRPPPLYSHR---MR----ILRQGL-REHAAP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EPS-ISQLS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APAP-NPPT-LQQPPSLPSA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S-ATG-LNLTTS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SPV-ASQMSNMANP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HTGSIPSPA-ASQMSNMSNP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LLSP-IRPAIVRRQVYFPDRRLIQFDCGKLQELAMLLRKLKFGGHRALIF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ILSP-IRPAIVRRQVYFPDRRLIQFDCGKLQELAILLRRLKSEGHRALIF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LVAP-LRPVIVRQQLFFPDRRLLQFDCGKLQQLSVLLRRLKSEGHRALIF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MLVP-LRPVFVRKQLFFPDRRLLQFDCGKLQELAVLLRRLKSQGHRALIF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YFQQ-LRQTTAPRLLQFPELRLVQFDSGKLEALAILLQKLKSEGRRVLIL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KRRG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---------NKLSKQSS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SKIMRQNS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----AKIIKIIT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----NKSIKFIG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TQMTKMLDVLEAFINLYGYTYMRLDGSTPPEERQTLMQRFNTNPKIFLFI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TQMTKMLDTLEEFINLYGYTYLRLDGSTQPEERQTLMQRFNTNPKYFLFI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TQMTKMLDILESFINLYGYNYMRLDGSTKPEQRQILMQRFNTNPKIFLFI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TQMTKMLDVLESFINLYGYTYMRLDGSTKPEQRQVLMQRFNTNPKIFLFI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SQMILMLDILEMFLNFHYLTYVRIDENASSEQRQELMRSFNRDRRIFCAI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MF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MRDRNRRLRLNKVPPSTPIGV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ARDRIRRNKATKG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NRDRGRKVKALKM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GRDRGRKIKGLKIS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LSTRSGGVGINLVGADTVIFYDSDWNPAMDQQAQDRCHRIGQTREVHIYR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LSTRSGGVGVNLVGADTVIFYDSDWNPAMDQQAQDRCHRIGQTREVNIYR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LSTRSGGVGINLVGADTVIFYDSDWNPAMDQQAQDRCHRIGQTREVHIYR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LSTRSGGVGINLVGADTVIFYDSDWNPAMDLQAQDRCHRIGQTREVHIYR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LSTHSRTTGINLVEADTVVFYDNDLNPVMDAKAQEWCDRIGRCKDIHIYR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LISESTIEENILKKANQKRVLDNLVIQNGEYNTEFFKKLDPMELFSGHKA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LISESTIEENILKKANQKRALDDLVIQRGSYNTEFFKKLDPMEFFSGHAP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LVSESTIEENILKKANQKRFLDNLVIQSGGYNTEFFKKLDPMELLSGVNT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LISESTIEENILKKANQKRILDDLVIQSGSYNTEFFKKLDPMELFSGLKE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LVSGNSIEEKLLKNGT-KDLIREVAAQGNDYSMAFLTQRTIQELFEVYSP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LTTKDE----KETSKHC-GADIPLSNADVEAALKQAEDEADYM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LNVEDQQKDRSMPSVVSNETGLALSNADVEAAIRQAEDEADYM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TKRADQ----------------PLSNADVDAALKSAEDEADYM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IKVRGTP-DKKLTSFIT-SSIKELSNAEVDAALKNAEDEADYM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MDDAGF----------------PVK-AEEFVVLSQEPSVTETIAPKIARP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YGPPT---------ENNEYCEEISE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---ALKRVEQEEAVDNQEFTEEPVER-PEDDELVNEDD-IKADEPAD-QG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---ALKRLEQEEAADNQEFSEEAAGR-LEDDELVNEEA--KPDEHCSAEH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AMKKVELEEAAENQEFAEDV-S--VEEDECADDLE----DGKVSET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AMKRVEQEEAAENQEFTEELFAGNVDEEDLADDLD----ESGKSRKL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FIEALKSIEYLEE-DAQKSAQEGVLG-PHTDALSSDSENMPCDEEPS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-LVAAG--------PAKEE--MSLLHS-DIRDERAVITTSSQEDDTDVLD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KHQCSD---------VDNDK-SVALPV-NQLDEEKALRLAAGDGDMDMLA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KVPSPEFETAGTPSLPE---LKEPQPL-LLDAEEEMDMLA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QTDIAGVDGSRVGERAPEDGGTAIITEVIPFGEFSIL-PADPDEEMDMLA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-------------------------------------QLEE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KYPITPVSRFAYA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DVKQMAAAAADAGQAISSFENQLRPIDRYAIRFLELWDPIIVEAAME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DVKQMAAAAAAAGQASSSFENQLRPIDRYAMRFLELWDPIIDKAAVN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DVKQLAAAAAASGQG-NNFEDQLKPIERYAIQFLDLWNPIIDTSALE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DVRQMAAAAAASGRGSISFEDQLRPVERYAMRFLELWDPRVDSMAVV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--------LADFMEQLTPIEKYALNYLELFHTSIEQEKERNSE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NEAGFEEKEWELDHIEKYKEEMEAE--IDD-GEEPLVYEKWDADFATEAY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YQANVVEEEWELERIEKLKEDLEAE--IDE-DQEPLSYETWDVDFATTAY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TQVTYEEKEWELEQIEKLKEEQEAD--IDE-DDEPLLYESWDTSNADAAY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AQVSFEEKEWELDQLEKLKEEQEAE--MDE-DNEPLFYETWDTALADEAY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DAVMTAVRAWEFWNLKTLQE-REARLRLEQEEAELLTYTREDAYSMEYVY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RQQVEVLAQHQLMEDL------------------ENEARER-EAAEVAEM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RQHVEALAKKQLLEEQ------------------EKQACK--AAKELEE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RQQVEVLTQQQELLQA------------------QWDAMHDEELQEADR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RQQVDILAQQQVCKRA------------------LKLR-I-KALAEAAAT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EDVDGQTEVMPLWTPPTPPQDDSDIYLDSVMCLMYEAT---PIPEAK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KTKLKSTCAKASRKRLFNQLELSPPE--SF-MEKKA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VLTQNESAHVLKPKKKKKAKK----AKYKSLKKGSLAAESK------HVK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--TN-DIISHRKKSKKNKRKA----GKFKSLKRGRLSSESE------AM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I--EGE-------KQQKRPKK----KKLKSLERSSVEEYNFCSEEDAGAD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V--RGAENFTLKSKGKKKLKK----AKFKTLAEGSLMTGT----EDISIR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LP---PVYVRK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R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SVVKIEDST---DDDNEEFGYVSSSDSDMVTPLSRMHMKGKKRDLIVDTD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DETSVDTMS---IDGNAP-------SPELISDESPHHCSHKRKKMVSRNE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DHIDADEADEVLSIASDEGEYDMQWDN----SLR--TPFQRKRKFSRFFE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EEFQVDRSS-------DPSYRDQHSDM-MLLPHR--SLSQRKRKAPMLLK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E--------------------------------------RKR-HKTD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YGNR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SDEN----------------QLDGNK-------IKDDN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EEKTSKKKAKKH-KKSLPNSDIKYKQTS-ALLDELEPSKPSDSMVVDNE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EVNSSSRSLKKF-KKA-PKSNCISESSSHKHLLEGKQLKLMDE-VNFSD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EEGGENKRFRKEDSRTEY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EEVRVEAHTKKL-KKNHFGKDR-RSSGSTLQESVDQPGGLSNS-GVHGG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PSAAGRKKKQRHGEA-----------------------------VVPPRS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RNHYLR--------------------------P-PAVP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QKLSSVGTFSVR--------------------------P-PYPP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-FIQ----S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-LKLTN------R--GKTVGKK-----------------FITSMPIKRV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-PKLVS---------IRSDGRI-----------------STPCMPVKRVM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F-------R--PRFGGKL-----------------TIC-TTARKSP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TVLA-------G--KDKRGKL-----------------TILGMPPKKGP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LFDRATPGLLKIRREGKEQKKNILLKQQVPFAKPLPTFAK----P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SLRYL-QN-RTPTIWLSEDDQELVKNINTY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SSK---DI-RPEAPWLPEEDELLLLLLRRY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GTPWSASEDQAILALVHDL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SIN---PP-GVGIPWSATEDQAILALVHDL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SSGGGWSNFEDQALVVLVHDL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PG----QH-GSGNPWSLFEDQALVVLVHDM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MIKPEKLK-KGNLWSRDCVPSPDSWLPQEDAILCAMVHEY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VIKPERLKRKGLIWPRDCV--PDSWTNEEDAVLCGTVHEY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VILLERDRRKEALKAKDHH---TDWMPEEDEVLCAVVHEY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LIMLEKERKKDSLRSQDHLPPASPWTHGEDAVLCAVVHEY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---TAE---PG-QDNPEWLISEDWALLQAVKQLLELPLNLTIV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</w:t>
      </w:r>
      <w:r>
        <w:rPr>
          <w:rFonts w:cs="Courier New" w:ascii="Courier New" w:hAnsi="Courier New"/>
          <w:sz w:val="20"/>
          <w:szCs w:val="20"/>
        </w:rPr>
        <w:t xml:space="preserve">*   :*  :   :.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GYNWELISAHMTHRLTYSYLSNIERRTPWQCFERFVQLNE-RFNFS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SFNWEFVASRLTPPGLY--IPLAEKRTAWDCFERWIQVDP-RAANV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GPNWELVSDVLSSNSQI----KGIYRRPNQCKERHKSLTE-RSNLD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GPNWELVSDVLSSSSQL----KGIFRKPKDCKDRHKSLLD-RLSND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GQNWELVSDAINNIVQF----KSVHRQPKECKERHKVLVD-KSSGD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GPNWELISDAMNSTLKI----KYIYRNPTECKDRHKILMD-KTAGD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----GPNWNFVSGTLYGMTA-GGAYRGRYRHPAYCCERYRELIQ-RHILS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----GPVWELASEFLHSIPG-GAFYRGRYRHPVHCCERFRELIC-KHVLS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GGNWLLASDALEGMPD-GGVYRGRHRHPVKCKDRFRQLVV-ENAGT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GGNWQLASDALAGGPD-GGVYRGRHRHPVYCRERFRELLA-QNAAA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SPAHTPNWDLVSDVVNSCSR-------IYRSSKQCRNRYENVIIPREEGK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</w:t>
      </w:r>
      <w:r>
        <w:rPr>
          <w:rFonts w:cs="Courier New" w:ascii="Courier New" w:hAnsi="Courier New"/>
          <w:sz w:val="20"/>
          <w:szCs w:val="20"/>
        </w:rPr>
        <w:t xml:space="preserve">* : :  :              * .  * :*   :   .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DLKGPRAHSA-----QQWLI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QLTGSHAR-----LAQQKLDESLRHSDKVSQHLSLRD-EGTPNH--LIKH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GMESPEDSNSS-QLQS-----LKGSVHGG-----TRV-HGTPEEDSLK-H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NGDNDEPGTSM-P-------------------------KGPMEEDTVKVH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GADSAEDSGSS-QHYQF---TIPGIPKGSARQLFQRL-QGPFEEENLKSH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GADSAEDSGNS-QSYPS---TLPGIPKGSARQLFQRL-QGPMEEDTLKSH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ASDSAVNEKNLNTGSGK---ALLKVTEENIRTLLNVAAEQPDTEMLLQKH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AMDNTNSEK-VPSGTGK---AILKVSEDQTQMLLNAISEIPNNELLLQKH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ICGGVSSER-LLSG------AVIKVTEEDTKRLLELVQRVPDKEVLLQRH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ASGDPVSERSALSAATN---AQLKVTEEHTKRLLNAVLQLPDKELLLQRH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SKNNRPLRTS-QIY-------------------AQD-ENATHTQLYTSH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</w:t>
      </w:r>
      <w:r>
        <w:rPr>
          <w:rFonts w:cs="Courier New" w:ascii="Courier New" w:hAnsi="Courier New"/>
          <w:sz w:val="20"/>
          <w:szCs w:val="20"/>
        </w:rPr>
        <w:t xml:space="preserve">.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EAHKFQQRQNRR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NSYFLLP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LE-CIVQLVLKYRARKSSSENEDQKTSAAQHPSHGIAISQFC----AGGP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LE-RIVNIVQAHRSKQQQNDTLENQELLPVHASHLSTASQFS---LSGVP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FE-KIALLMPQVQSRRRQVNSRELKPIIQPHSSHVAALSQACPNNLSGST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FE-KICLIGKKLHYRKTQNDGRDPKQIVPVHNSQVMALSQVFPNNLNGGV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FS-CLLSSI--WRTSTRT--GND--QM--------LS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FM-AILSSV--WRSKC----GHEPRRVTSTCS---SA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FA-TVQSVKDSYKGSAKS--RNG--FV--------SN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FV-AALAAVEKW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FD-LMKMTAGKRSPPIKPLLGMNPFQKNPKHAS-VLAESGIN----YDKP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ISPLG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LNPLELCDRVANNGDANSHSYPIQPVQGSGLG-PSLMPGSAMRPPSAGLP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LSPLDLCEHPMSNGDIPAHGY--SLPQHPGLNMPGVMAPNGMRPNSAGLP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LMPLDLCDTISPNLDAITPGSGYQGSHANGLTL-SNHHGSIGTPSPTPN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LTPLDVCDASTSGQDVFS-------LENPGLPM-LN-QGTPVLPTSGAH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LPPIQV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SVLPGSAGLHLGQSPVSSSAAMSAAAARDAQRFTT--R-LSPGEATRLRM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L-LP-----HLGSMVSPGSAAINAAAARDAQRMAA--S-MRPLSAEEQR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SRLQGSPGMVLGSNL-SSPATLS-APSRDSQKYGAPRSTSLQVDDEQQKI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PSTPGSSGVVLSNNL-PTTSGLQSASVRDGR-FNVPRG-SLPLDEQHRLQ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-------LN-SPIFNRQFM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LN-KPVRLNEK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VG-HP-RNLPFV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-----------------ASLR-AERIAK--E-KKAL-ADQQKA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VNT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AANNMSAYNARRLQQQAASVTAGLPILTGL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RYTRM--VTGRSLQPQA-NSPGNLPM-ASL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QYNQV--ASGKNPQQAGVSAPGTCP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QFNQT--LSGRNLQQPSLSTPAAV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QQPAV--AQPPPPQPQ-PPPPPQQPP-PPLPQPQAAGSQPPAGPPAVQPQ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ES------IQRGH---RRL-RWAS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PNP--------NDL---PML-PTSTGAMM-GALSRG-LSMPRPGLSSM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PNS------SDCSM---PML-PSGNTAGL-MGLNRGGLSLPRPTMPGM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AG------VDRGA---HVM-PAVNGIGMTAGVNRG-P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SG------SDRGH---RMV-PGGNAMGV-SGMNRN-TPMSRPGFQGM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------------------GSVNHT-QDLARKPWQGM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WSMT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-----------SLANLC-QGCLKPPLRQA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PQPQPQTQPQPVQAPAKAQPAITTGGSAAVL-AG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GSPVISNIVPAGLGGMVPPPGTLSSPSMSRRTANLLNMLRVIHVCGVPGN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IPPG-PS-------PGLMPPGGVALPASGSM-----------MAGGIPSP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SVQGVPNAVNV-----------HSGAMSS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ASAAMPNTGNMH------TSGMVGIPNTGNI-----------HSGGGASQ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KVT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N-Y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SH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TIKTSVTGTSMPTGAVSGNVIVNT------------IAGVPAA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M------------------------------FEA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TVSRHYRPITI------------------------------FEA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LEVWCKYYL-CIKEHRLFQVGGCTED--------------------QRV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AN----FMKRAREATQLIRSGRCTEE--------------------QKQH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GN----SVLRPRDPMQ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GN----SMIRPREAVQ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T-----FQSINKRLASPVAPGALTTPGGSAPAQVVHTQPPPRAVGSPATA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IRKCMKK-------------------------------------RENTPR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IRKILKK----------R---------------------------EFAKK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ILQQLQLLAQQGDNQAAAAFSNLGGDMATMIPSSPQVCKSTKVEGKFAGP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IIQELQHQAAQGNPQAVAALNTLSSNNMN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IRM---VSQGSSRA-AHFSSMNPPFSK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HMMRMQAAQGNSPGIPAFSNLSSGFTN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S._moellendorfii_PIE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TPDLVSMATT----QGVRAVTSVTA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PNPTQ------------------------PRKPLDCKNMKVP-TP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PTMTKR--------------------AIAPSAASTE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PTVTLRPDEAIIILPSTSFDSVATASTAARSAAATTAAPPAT-SSTTTSS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------------------------LSNPMVSSPTQ-SF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AAAPS---PVH--Q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QTTPVQAYPGH--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-------------------------------------------SLSR-K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-------------------------------------------RPTS-N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----------------------KQGH-A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-----------------------SAVVTTNLTPVQ-TPAR-SL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AEMSLLKAQRDEALR------RDI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ATTAT-AASSK----SATKSTVTNLLFACLSCEQQQMQLQGNPTQAYYSA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APQQQ-Q---------------------HLSPQQQSQQQ------QHQQY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T--QKLH--QM----SQPSHVLGNPHNPRAQGT--NH------SSSHQQS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S--QQ-H--QM----SPQSHVLGNSHHPHLQSP--SQ------ATGAQQ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LESAL-QDSGP----SQPDNTISRS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IKTAL-ADAQA----QCPRAVLPR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VAEAL-SQTTASDNGKMPENSACKA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VPQVS-QATGV----QLPGKTITPAHFQLLRQQQQQQQQ------QQ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QLRRTVKNRLQQRQQQSQ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AAAV---RMKEQQYRQQHQQKQRLMGTLPPTQAQYMLVSPHVQNLPAQQ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LAAVRLVNERQQQQQQQQQQQQKR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YAGHF---AKERQFPQRMVPQQHN-D--PSGAS----AVPSVQN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EAFA---IRQRQIHQRYLQQQQQQF--PASGS----MMP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--RLQETQPIN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NQESG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VKNNTASDN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QQQQQQQQQQQQQQQQQQQ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QAHSSRAQS-PIP---------------SNGKSS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GSKSHMLSQQPQRTHLGQQHQGSGLSSQSSQPALSTLNLQSSSASPTATG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IFQQP--NNLLQQHQL-GMLTQQQQPLLP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GP------------HIQQQNKAPVA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HVQQPQGSSVS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S._moellendorfii_PIE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  <w:lang w:val="pl-PL"/>
        </w:rPr>
      </w:pPr>
      <w:r>
        <w:rPr>
          <w:rFonts w:cs="Courier New" w:ascii="Courier New" w:hAnsi="Courier New"/>
          <w:sz w:val="20"/>
          <w:szCs w:val="20"/>
          <w:lang w:val="pl-PL"/>
        </w:rPr>
        <w:t>H._sapiens_p400        -------------TTTTSQVQV-PQIQGQAQSPAQIK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  <w:lang w:val="pl-PL"/>
        </w:rPr>
      </w:pPr>
      <w:r>
        <w:rPr>
          <w:rFonts w:eastAsia="Courier New" w:cs="Courier New" w:ascii="Courier New" w:hAnsi="Courier New"/>
          <w:sz w:val="20"/>
          <w:szCs w:val="20"/>
          <w:lang w:val="pl-PL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  <w:lang w:val="pl-PL"/>
        </w:rPr>
      </w:pPr>
      <w:r>
        <w:rPr>
          <w:rFonts w:cs="Courier New" w:ascii="Courier New" w:hAnsi="Courier New"/>
          <w:sz w:val="20"/>
          <w:szCs w:val="20"/>
          <w:lang w:val="pl-PL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SNLA---R-NG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KLPPV---------------------PSPLELSR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QSNSSAQQMPLPQQ-NQSVVQP-GEATG------------SAKPPQ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SQQAQQLSPSHQQ-QQSQVLPGAQHPQ------------QPTPTQMGQ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SSTPPSQPLHQQ-QQPPI--------------------QNPPDSFAPP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SSSQ----NSPQ-TQPPV--------------------SPQPLSMPPV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-----------------KLGL---ELTLEFPRGNDDSLNQFPPMISLSID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-----------------RNYL---ELVLDFRTDQHAYEADFPSVVNVSI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NDN----GDVE-S-QPPL---ELSLSFSD-PE-EMEDFRP-VNVTLR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AVGKLTPEHLIKMQKQKL---QMPP------------QPPPPQ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QASAPRPNQK-------------------------Q-YTEQD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KSEREAQIQ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G----KQPQKYPTQT-------------------------S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SG----QQKVQVPTQK-------------------------QSLTKQPSF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N-QPAS--TAE-PKQK------------------------KQQGQQQVR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SPSPNINAMAQ-QKPQKSQLALHGLGRSPQSGTSGVNNQAGKQRQRQLQQ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GSDSLN---------Y--------------------------VN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EPEPVK---------R--------------------------AI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S._moellendorfii_PIE1  PGEPKT-------------------------------------A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A----QSAPPQPTAQ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QIQAQR--NFAQLQS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QIMQHH------QQHQQHTVRNSKGPMRGAIMQNLPSQTGQQSPNNLSGG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QQQQLL------QVQQQSKVGKNNASGRGVATHSALMPGSQ-QTANS-Q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QNQQQR--NQASQQAKLMKSL--GRG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SARQHPHQRQPTQGQQLNKQLKGM--GRG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VQ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II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SNQPLNETPGHMLIQPQLGQVQAGKASSGSHPSG-SSQSHG-SLA----Q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PSPPGT-AQAGQAQQRSLAMQQAGKQASMSQPGKVSGQSQGGQLT----Q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NMLI-PQTPAVDAAPASAVSTCSK-KQASDK-NLM----Q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NMI--HQNITVDQSHLNGLTMPQG-NQATEK-GEIAVSVR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------------------EPPGEDVLKGS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------------------VQVDQSLLSGL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EPPSSSSIR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ESYSR-----------KLLEQK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GGTPSC----------SGVSQIKGLHQSQTQ-P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G-TA------------GQTSQQKSL---QKQSP-----------QGASPV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HGQGSSPGNKASTSAIPQPGNQHML---YASLP-----------QSPKQ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PDQQSSVGTTTSTDLQSKPFVSPLS---SNHSQQLPKSFPGALSPSPQQQ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--------------------------------R-----------VAAENR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-------------------------------SH-----------RNAEKR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-----------S-----------LVCETR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--------------------VQTS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PDIGPEM--ALKAAKNY-------------------------YR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QQGGV-PDQQQGSSIQ------IATQVSL-PQS----GSLPTSSEQSQE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PAAPSTPPPQQQTTP---------ATSAAA-PPA----SQQPASTTTQ-A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PDTSSQG--LMQGSPSH------TLLAAPQ-PPV----HSKPPSTTQQ-R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MQLHSDN--SIQGQSSPATPCNILSTSSLSIAPA-VAPSNHQHLLIHQ-K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YRNAANA--CIE-DSF------GWASNTFPANDLKSRT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FRIASEA--CFDGEGS------HWASSAFHVYDA-ARH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FRLASQM------TPS------IWAAAAISVVPK-PTP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Q-PPQQQSP--Q------L-TTVTA-PRP----GALLTGTTVANL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TLR-EQQQQLKQHQ-IQQ--QRQQLQE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PLATPSAQQTQQMQRRQMPQPQQPQRRLQSRHLSATPLVMPMPGQ-LGKT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QIQ-RRQQQQQQQQQQQQPQSQQAPQARKSQQKQASALQA--PGKNT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QIN-PSQNSIQRMMMQQNLQMNS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QRN-QVQSTAQRVVQH-NHLGNS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G-TKAQSLGKHK-LSA--S---------DSAKSTK--SKH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K-SGPKSVGKHK-TSS------------ESGRPAK--SKI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S._moellendorfii_PIE1  -----S-QNNPPVKRQQ-PPT------------DVAKLQR--PGK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  <w:lang w:val="pl-PL"/>
        </w:rPr>
      </w:pPr>
      <w:r>
        <w:rPr>
          <w:rFonts w:cs="Courier New" w:ascii="Courier New" w:hAnsi="Courier New"/>
          <w:sz w:val="20"/>
          <w:szCs w:val="20"/>
          <w:lang w:val="pl-PL"/>
        </w:rPr>
        <w:t>H._sapiens_p400        QVARLTRVPTSQLQAQGQMQTQAPQPA---QVALAKPPVVSVPAAVVSSP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  <w:lang w:val="pl-PL"/>
        </w:rPr>
      </w:pPr>
      <w:r>
        <w:rPr>
          <w:rFonts w:eastAsia="Courier New" w:cs="Courier New" w:ascii="Courier New" w:hAnsi="Courier New"/>
          <w:sz w:val="20"/>
          <w:szCs w:val="20"/>
          <w:lang w:val="pl-PL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  <w:lang w:val="pl-PL"/>
        </w:rPr>
      </w:pPr>
      <w:r>
        <w:rPr>
          <w:rFonts w:cs="Courier New" w:ascii="Courier New" w:hAnsi="Courier New"/>
          <w:sz w:val="20"/>
          <w:szCs w:val="20"/>
          <w:lang w:val="pl-PL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GMQQTNQDVSP-QMVNHNPYQLGGTAMIGNPMSMSSPNSHVVSLPSTLN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TQPGLQ-------------PLGGSNSGSGPMSIGTSSSGLPP-QAALA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DCRMDAQI-DQIQHNP-----------------------VIP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ELSKKSQA-ECM---P-----------------------RVP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RKLLA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QRTT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S._moellendorfii_PIE1  --QPRLQ-------------PV------------SKPNGMIEIRPVEMK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  <w:lang w:val="pl-PL"/>
        </w:rPr>
      </w:pPr>
      <w:r>
        <w:rPr>
          <w:rFonts w:cs="Courier New" w:ascii="Courier New" w:hAnsi="Courier New"/>
          <w:sz w:val="20"/>
          <w:szCs w:val="20"/>
          <w:lang w:val="pl-PL"/>
        </w:rPr>
        <w:t>H._sapiens_p400        GVTTLPMNVAGISVAIGQPQKAAGQTVVAQPVHM--------------QQ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  <w:lang w:val="pl-PL"/>
        </w:rPr>
      </w:pPr>
      <w:r>
        <w:rPr>
          <w:rFonts w:eastAsia="Courier New" w:cs="Courier New" w:ascii="Courier New" w:hAnsi="Courier New"/>
          <w:sz w:val="20"/>
          <w:szCs w:val="20"/>
          <w:lang w:val="pl-PL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  <w:lang w:val="pl-PL"/>
        </w:rPr>
      </w:pPr>
      <w:r>
        <w:rPr>
          <w:rFonts w:cs="Courier New" w:ascii="Courier New" w:hAnsi="Courier New"/>
          <w:sz w:val="20"/>
          <w:szCs w:val="20"/>
          <w:lang w:val="pl-PL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ES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QNRALR----------------------------PQNAAV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SSTIGAHSTQWKSSQSNNPLTGGLYNLTRANSP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-----------PSAAG----SWKPGQ--NF--PGMYNLTRSTSG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TS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LLKLKQQAVQQQKAIQ----------------------------PQAAQG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SH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A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GS--SQVSTMVISGPQLPTFAGTAA---VPTLSTSGIHGVPTGSVPQN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-GA--NQ------------------------------------GSATTNG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----------EQLEGAWV-------RPN-DPNLKFDF---TPG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-------------------------EPQDVPTAMNDFLR-APG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VSPSQIKPANL-------KKP-PPTAVFTT---TGA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PAAVQQKITAQQITTPGAQQKVAYAA---QPALKTQFLT-TPI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AGAQQ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AGKQCLSNIVLNQKIGVNPGVNGRVLSGAQQPTLSGQR----SQQNGSVV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NGGAALNQVGTAAKLGIVPAVNGRTLAQQQQGSGAAQRPVQQQQQSLPVP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------D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Q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S._moellendorfii_PIE1  --------------------SRVHHVAT--------KP-----SSSSSIQ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-------------SQAQKLAGAQQ------------VQTQIQV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VQQLQQLQPGSQAPPPK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HNQQLAA---FQAVA-ASQNSSNN--SSAGVSP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ISLPSGNSQMTA----PGSS-ASTGGSPT--SGAGVPP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VPVPTNTVNSTRPAR-----PSSVLPSSPSFPGTPVPSLSHGVQPRQVHG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TTSISHGTESSSP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Q-SVTNTTQTASM-------------GT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LARPSSSAKSTAVA----AA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AKLPQVVQQQTPVASIQQVASASQQASPQ--TVALTQA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SSPS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IAGRM---V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QGEGLL---V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GAQRPTT-NGSSNPSVTASATAAPPSVVTSSSSPRHKHSVLKLSILLRMA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GLPC-MNQQKHE--------A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TKGMPQASNDLKNI----KAVGS--TAV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------------R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LL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S._moellendorfii_PIE1  -------------------AAGS---TA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-----------TAAGQQVQMI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PPNFFYSGSGSTKLEEIHGSRTHADRMECNKDDAVKAVDLAEKKFMLHD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AAARDFCVKALQLDPGLERGKQMLAVVEVHAAAAVRHHSLIILPSDLFGI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S._moellendorfii_PIE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PRLQPYAVSSSL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PDTR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GDHDWYAILRVDPRADDASIRTQYRKMARLLHPDKTRMNGAEEAIKLVN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SANDVTSVTSTSKLIC----------SP-K--DNLVG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PALEPPSCVASVQSTASKVV----------NNSN--TDSAGN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-----------------AS--------------------------A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AA--------------------------AAAG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-PAVT-----ATAQV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QSSLSNISNINSAPRIKSPTPQ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DSAPGSSHSASSPMLID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EAKTVLSDKNKKMIYDSIRSSLPSTSNDVSAPPPRTPPPPQPPPYGTPTF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NGAS-LPSSSQELLQRKISGGLPMHGQDI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DPVS-TPN--QGLAQKH--------GIK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---------AEF-----------HI--------A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GAN-YPFAQYW-----------RP--------DSTV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-VQQKLIQQQVVTTASAP--------LQTPGAPNPAQVPASSD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------------NGQAR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VAQCPFCMAQWWYYKTFENYVLLCACCLRNFIVVNFHHLAWGYPGSDSWY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-----------GGQWH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-----------GVTQR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  <w:lang w:val="pl-PL"/>
        </w:rPr>
        <w:t>B._distachyon_PIE1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--------------------------------------S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KLTP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QSGGVI-L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QRQEEEATMKRREMEWAETMRMEREREEERKREARIKEAEDSRAEFLRMK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QQQSMQ-----------------HLQP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QQQS---------------------LP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--QSLS-----------------DFGI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SSSR-----------------LAQA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P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EQ-IHQLQQRK-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-----------------------------------SSPKTSVPRKP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EREEERRREARIRQEKEDERRREARIKEERRREARINQDQEEERKR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PHHQQTQHQQRP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SEEKRPKLPEKP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--------------------------------------EEEEEQEVDEKA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----------------------------------NDSEFTCFHDL----P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-------------PASEEASYHRKP---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RKV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-----------------------------------SQQPKLQMRVP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--------------Q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AVSAATA----------------------------ASDGISSGSTVS--S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EARIKHD------------QEERRREARIKERETRKQSEMDQRSKQGGAK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VVQ---------------------------------------G----SL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TVQNQKH--------LASEEQPHL-----EEAQ--------EL----SS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NSAEIEMISCSQWYDPFF--TSGL-----DD----------------CS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LETDTEFAPCQ--YELAS--LPGI-----EE----------------LD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--------------------------AA-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-------------AA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_sapiens_p400        AVRL----------------------------------------------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cerevisiae_Eaf1p    ----------------------------------EILQRFQKQ</w:t>
      </w:r>
    </w:p>
    <w:p>
      <w:pPr>
        <w:pStyle w:val="Akapitzlist"/>
        <w:spacing w:lineRule="auto" w:line="240" w:before="0" w:after="0"/>
        <w:ind w:left="567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._pombe_Vid21         ----------------------------------TVPTTERTQ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EAF1         TTSGPG----------PPN---------------TEATPASSF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EAF1  STNGNAGLVAVIVVLLVLGKGFILPAALLLALILVAFILSIRL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EAF1     ----------------------------------YAPSNSGSG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EAF1       ----------------------------------SKPPDTKVE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A._thaliana_PIE1       ----------------------------------LASDISEIE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B._distachyon_PIE1     ----------------------------------PLSDFTDIG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S._moellendorfii_PIE1  ----------------------------------AAKNKGVSE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P._patens_PIE1         ----------------------------------KHGSEKLLT</w:t>
      </w:r>
    </w:p>
    <w:p>
      <w:pPr>
        <w:pStyle w:val="Akapitzlist"/>
        <w:spacing w:lineRule="auto" w:line="240" w:before="0" w:after="0"/>
        <w:ind w:left="567" w:hanging="0"/>
        <w:contextualSpacing/>
        <w:rPr/>
      </w:pPr>
      <w:r>
        <w:rPr>
          <w:rFonts w:cs="Courier New" w:ascii="Courier New" w:hAnsi="Courier New"/>
          <w:sz w:val="20"/>
          <w:szCs w:val="20"/>
        </w:rPr>
        <w:t>H._sapiens_p400        ----------------------------------KTPTKPPCQ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mbria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Courier New">
    <w:charset w:val="ee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omylnaczcionkaakapitu">
    <w:name w:val="Domyślna czcionka akapitu"/>
    <w:qFormat/>
    <w:rPr/>
  </w:style>
  <w:style w:type="character" w:styleId="Nagwek1Znak">
    <w:name w:val="Nagłówek 1 Znak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apitzlist">
    <w:name w:val="Akapit z listą"/>
    <w:basedOn w:val="Normal"/>
    <w:qFormat/>
    <w:pPr>
      <w:spacing w:before="0" w:after="200"/>
      <w:ind w:left="720" w:hanging="0"/>
      <w:contextualSpacing/>
    </w:pPr>
    <w:rPr/>
  </w:style>
  <w:style w:type="paragraph" w:styleId="Nagwekspisutreci">
    <w:name w:val="Nagłówek spisu treści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ts1">
    <w:name w:val="TOC 1"/>
    <w:basedOn w:val="Normal"/>
    <w:next w:val="Normal"/>
    <w:pPr>
      <w:spacing w:before="0" w:after="100"/>
    </w:pPr>
    <w:rPr>
      <w:rFonts w:ascii="Arial" w:hAnsi="Arial" w:cs="Arial"/>
      <w:sz w:val="20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Arial" w:hAnsi="Arial" w:cs="Arial"/>
      <w:sz w:val="20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Arial" w:hAnsi="Arial" w:cs="Arial"/>
      <w:sz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14:19:00Z</dcterms:created>
  <dc:creator>Tomek</dc:creator>
  <dc:description/>
  <dc:language>en-US</dc:language>
  <cp:lastModifiedBy>Tomek</cp:lastModifiedBy>
  <dcterms:modified xsi:type="dcterms:W3CDTF">2014-12-19T14:19:00Z</dcterms:modified>
  <cp:revision>2</cp:revision>
  <dc:subject/>
  <dc:title/>
</cp:coreProperties>
</file>